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2AC0C" w14:textId="5720D55B" w:rsidR="00AA4A82" w:rsidRDefault="00AA4A82" w:rsidP="00AA4A82">
      <w:pPr>
        <w:keepNext/>
        <w:keepLines/>
        <w:spacing w:beforeLines="50" w:before="156" w:afterLines="50" w:after="156" w:line="240" w:lineRule="exact"/>
        <w:outlineLvl w:val="2"/>
        <w:rPr>
          <w:rFonts w:ascii="Times New Roman" w:hAnsi="Times New Roman" w:cs="Times New Roman"/>
          <w:bCs/>
          <w:sz w:val="21"/>
          <w:szCs w:val="21"/>
        </w:rPr>
      </w:pPr>
      <w:r w:rsidRPr="00CC500E">
        <w:rPr>
          <w:rFonts w:ascii="Times New Roman" w:hAnsi="Times New Roman" w:cs="Times New Roman"/>
          <w:b/>
          <w:sz w:val="21"/>
        </w:rPr>
        <w:t>Appendix</w:t>
      </w:r>
      <w:r w:rsidRPr="00CC500E">
        <w:rPr>
          <w:rFonts w:ascii="Times New Roman" w:hAnsi="Times New Roman" w:cs="Times New Roman"/>
          <w:b/>
        </w:rPr>
        <w:t xml:space="preserve"> </w:t>
      </w:r>
      <w:r w:rsidRPr="00CC500E">
        <w:rPr>
          <w:rFonts w:ascii="Times New Roman" w:hAnsi="Times New Roman" w:cs="Times New Roman"/>
          <w:b/>
          <w:bCs/>
          <w:sz w:val="21"/>
          <w:szCs w:val="21"/>
        </w:rPr>
        <w:t>Table 1</w:t>
      </w:r>
      <w:r>
        <w:rPr>
          <w:rFonts w:ascii="Times New Roman" w:hAnsi="Times New Roman" w:cs="Times New Roman"/>
          <w:bCs/>
          <w:sz w:val="21"/>
          <w:szCs w:val="21"/>
        </w:rPr>
        <w:t xml:space="preserve"> Sample characteristics </w:t>
      </w:r>
    </w:p>
    <w:p w14:paraId="6B6632A7" w14:textId="77777777" w:rsidR="00CC500E" w:rsidRDefault="00CC500E" w:rsidP="00CC500E"/>
    <w:tbl>
      <w:tblPr>
        <w:tblStyle w:val="21"/>
        <w:tblW w:w="91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077"/>
        <w:gridCol w:w="1020"/>
        <w:gridCol w:w="1020"/>
        <w:gridCol w:w="236"/>
        <w:gridCol w:w="1077"/>
        <w:gridCol w:w="1077"/>
        <w:gridCol w:w="1077"/>
      </w:tblGrid>
      <w:tr w:rsidR="00AA4A82" w14:paraId="2A1759E5" w14:textId="77777777" w:rsidTr="00AA4A82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F0DAB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C33A3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5B7E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BE70A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B3C3B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275DB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024E8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4A3A8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AA4A82" w14:paraId="2225AC5E" w14:textId="77777777" w:rsidTr="00AA4A82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07550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1771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1D4C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D2EC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7BF76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8FCC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6B2F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B8E1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:rsidR="00AA4A82" w14:paraId="3DCAB545" w14:textId="77777777" w:rsidTr="00AA4A82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2609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ural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0AE3D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9402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E60B9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1632A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36007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BC0C79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76FD9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3</w:t>
            </w:r>
          </w:p>
        </w:tc>
      </w:tr>
      <w:tr w:rsidR="00AA4A82" w14:paraId="0A75F660" w14:textId="77777777" w:rsidTr="00AA4A82">
        <w:tc>
          <w:tcPr>
            <w:tcW w:w="2551" w:type="dxa"/>
            <w:hideMark/>
          </w:tcPr>
          <w:p w14:paraId="2498DEF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emale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1077" w:type="dxa"/>
            <w:vAlign w:val="center"/>
            <w:hideMark/>
          </w:tcPr>
          <w:p w14:paraId="17ADE3AD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6</w:t>
            </w:r>
          </w:p>
        </w:tc>
        <w:tc>
          <w:tcPr>
            <w:tcW w:w="1020" w:type="dxa"/>
            <w:hideMark/>
          </w:tcPr>
          <w:p w14:paraId="05041DB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6</w:t>
            </w:r>
          </w:p>
        </w:tc>
        <w:tc>
          <w:tcPr>
            <w:tcW w:w="1020" w:type="dxa"/>
            <w:vAlign w:val="center"/>
            <w:hideMark/>
          </w:tcPr>
          <w:p w14:paraId="09F3F1D6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</w:p>
        </w:tc>
        <w:tc>
          <w:tcPr>
            <w:tcW w:w="236" w:type="dxa"/>
          </w:tcPr>
          <w:p w14:paraId="6E914CBF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573A297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2</w:t>
            </w:r>
          </w:p>
        </w:tc>
        <w:tc>
          <w:tcPr>
            <w:tcW w:w="1077" w:type="dxa"/>
            <w:hideMark/>
          </w:tcPr>
          <w:p w14:paraId="6D5540E6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8</w:t>
            </w:r>
          </w:p>
        </w:tc>
        <w:tc>
          <w:tcPr>
            <w:tcW w:w="1077" w:type="dxa"/>
            <w:vAlign w:val="center"/>
            <w:hideMark/>
          </w:tcPr>
          <w:p w14:paraId="7AA797C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A4A82" w14:paraId="610E8FC9" w14:textId="77777777" w:rsidTr="00AA4A82">
        <w:tc>
          <w:tcPr>
            <w:tcW w:w="2551" w:type="dxa"/>
            <w:vAlign w:val="center"/>
            <w:hideMark/>
          </w:tcPr>
          <w:p w14:paraId="6A796EF4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ge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1077" w:type="dxa"/>
          </w:tcPr>
          <w:p w14:paraId="4FA27BAE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</w:tcPr>
          <w:p w14:paraId="276F9169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</w:tcPr>
          <w:p w14:paraId="7E2A42C1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36" w:type="dxa"/>
          </w:tcPr>
          <w:p w14:paraId="364FEF9C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33A7F323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4D2759C9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79AC4636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AA4A82" w14:paraId="04B501ED" w14:textId="77777777" w:rsidTr="00AA4A82">
        <w:tc>
          <w:tcPr>
            <w:tcW w:w="2551" w:type="dxa"/>
            <w:vAlign w:val="center"/>
            <w:hideMark/>
          </w:tcPr>
          <w:p w14:paraId="06AEE9C4" w14:textId="77777777" w:rsidR="00AA4A82" w:rsidRDefault="00AA4A82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4</w:t>
            </w:r>
          </w:p>
        </w:tc>
        <w:tc>
          <w:tcPr>
            <w:tcW w:w="1077" w:type="dxa"/>
            <w:vAlign w:val="center"/>
            <w:hideMark/>
          </w:tcPr>
          <w:p w14:paraId="7F4AAC36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9</w:t>
            </w:r>
          </w:p>
        </w:tc>
        <w:tc>
          <w:tcPr>
            <w:tcW w:w="1020" w:type="dxa"/>
            <w:hideMark/>
          </w:tcPr>
          <w:p w14:paraId="6EBD93A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6</w:t>
            </w:r>
          </w:p>
        </w:tc>
        <w:tc>
          <w:tcPr>
            <w:tcW w:w="1020" w:type="dxa"/>
            <w:vAlign w:val="center"/>
            <w:hideMark/>
          </w:tcPr>
          <w:p w14:paraId="79D6F14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7</w:t>
            </w:r>
          </w:p>
        </w:tc>
        <w:tc>
          <w:tcPr>
            <w:tcW w:w="236" w:type="dxa"/>
          </w:tcPr>
          <w:p w14:paraId="45F3B2EC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3123D82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7</w:t>
            </w:r>
          </w:p>
        </w:tc>
        <w:tc>
          <w:tcPr>
            <w:tcW w:w="1077" w:type="dxa"/>
            <w:hideMark/>
          </w:tcPr>
          <w:p w14:paraId="4727665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</w:p>
        </w:tc>
        <w:tc>
          <w:tcPr>
            <w:tcW w:w="1077" w:type="dxa"/>
            <w:vAlign w:val="center"/>
            <w:hideMark/>
          </w:tcPr>
          <w:p w14:paraId="4D8F121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0</w:t>
            </w:r>
          </w:p>
        </w:tc>
      </w:tr>
      <w:tr w:rsidR="00AA4A82" w14:paraId="1A5CAC20" w14:textId="77777777" w:rsidTr="00AA4A82">
        <w:tc>
          <w:tcPr>
            <w:tcW w:w="2551" w:type="dxa"/>
            <w:vAlign w:val="center"/>
            <w:hideMark/>
          </w:tcPr>
          <w:p w14:paraId="2F179C38" w14:textId="77777777" w:rsidR="00AA4A82" w:rsidRDefault="00AA4A82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-44</w:t>
            </w:r>
          </w:p>
        </w:tc>
        <w:tc>
          <w:tcPr>
            <w:tcW w:w="1077" w:type="dxa"/>
            <w:vAlign w:val="center"/>
            <w:hideMark/>
          </w:tcPr>
          <w:p w14:paraId="37D0CFE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3</w:t>
            </w:r>
          </w:p>
        </w:tc>
        <w:tc>
          <w:tcPr>
            <w:tcW w:w="1020" w:type="dxa"/>
            <w:hideMark/>
          </w:tcPr>
          <w:p w14:paraId="60C3EC2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1</w:t>
            </w:r>
          </w:p>
        </w:tc>
        <w:tc>
          <w:tcPr>
            <w:tcW w:w="1020" w:type="dxa"/>
            <w:vAlign w:val="center"/>
            <w:hideMark/>
          </w:tcPr>
          <w:p w14:paraId="5746EF27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3</w:t>
            </w:r>
          </w:p>
        </w:tc>
        <w:tc>
          <w:tcPr>
            <w:tcW w:w="236" w:type="dxa"/>
          </w:tcPr>
          <w:p w14:paraId="57518F59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6EF51D8D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.1</w:t>
            </w:r>
          </w:p>
        </w:tc>
        <w:tc>
          <w:tcPr>
            <w:tcW w:w="1077" w:type="dxa"/>
            <w:hideMark/>
          </w:tcPr>
          <w:p w14:paraId="4C7B8A5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.9</w:t>
            </w:r>
          </w:p>
        </w:tc>
        <w:tc>
          <w:tcPr>
            <w:tcW w:w="1077" w:type="dxa"/>
            <w:vAlign w:val="center"/>
            <w:hideMark/>
          </w:tcPr>
          <w:p w14:paraId="3A77A0B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0</w:t>
            </w:r>
          </w:p>
        </w:tc>
      </w:tr>
      <w:tr w:rsidR="00AA4A82" w14:paraId="7E7C0F86" w14:textId="77777777" w:rsidTr="00AA4A82">
        <w:tc>
          <w:tcPr>
            <w:tcW w:w="2551" w:type="dxa"/>
            <w:vAlign w:val="center"/>
            <w:hideMark/>
          </w:tcPr>
          <w:p w14:paraId="70440AD5" w14:textId="77777777" w:rsidR="00AA4A82" w:rsidRDefault="00AA4A82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-64</w:t>
            </w:r>
          </w:p>
        </w:tc>
        <w:tc>
          <w:tcPr>
            <w:tcW w:w="1077" w:type="dxa"/>
            <w:vAlign w:val="center"/>
            <w:hideMark/>
          </w:tcPr>
          <w:p w14:paraId="7D608AF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2</w:t>
            </w:r>
          </w:p>
        </w:tc>
        <w:tc>
          <w:tcPr>
            <w:tcW w:w="1020" w:type="dxa"/>
            <w:hideMark/>
          </w:tcPr>
          <w:p w14:paraId="7BBFC35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.0</w:t>
            </w:r>
          </w:p>
        </w:tc>
        <w:tc>
          <w:tcPr>
            <w:tcW w:w="1020" w:type="dxa"/>
            <w:vAlign w:val="center"/>
            <w:hideMark/>
          </w:tcPr>
          <w:p w14:paraId="06B53DC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5</w:t>
            </w:r>
          </w:p>
        </w:tc>
        <w:tc>
          <w:tcPr>
            <w:tcW w:w="236" w:type="dxa"/>
          </w:tcPr>
          <w:p w14:paraId="720F505B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508AB03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6</w:t>
            </w:r>
          </w:p>
        </w:tc>
        <w:tc>
          <w:tcPr>
            <w:tcW w:w="1077" w:type="dxa"/>
            <w:hideMark/>
          </w:tcPr>
          <w:p w14:paraId="73960876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5</w:t>
            </w:r>
          </w:p>
        </w:tc>
        <w:tc>
          <w:tcPr>
            <w:tcW w:w="1077" w:type="dxa"/>
            <w:vAlign w:val="center"/>
            <w:hideMark/>
          </w:tcPr>
          <w:p w14:paraId="5DCF8DB4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6</w:t>
            </w:r>
          </w:p>
        </w:tc>
      </w:tr>
      <w:tr w:rsidR="00AA4A82" w14:paraId="77B677B6" w14:textId="77777777" w:rsidTr="00AA4A82">
        <w:tc>
          <w:tcPr>
            <w:tcW w:w="2551" w:type="dxa"/>
            <w:vAlign w:val="center"/>
            <w:hideMark/>
          </w:tcPr>
          <w:p w14:paraId="786C7F69" w14:textId="77777777" w:rsidR="00AA4A82" w:rsidRDefault="00AA4A82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-</w:t>
            </w:r>
          </w:p>
        </w:tc>
        <w:tc>
          <w:tcPr>
            <w:tcW w:w="1077" w:type="dxa"/>
            <w:vAlign w:val="center"/>
            <w:hideMark/>
          </w:tcPr>
          <w:p w14:paraId="7560E989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3</w:t>
            </w:r>
          </w:p>
        </w:tc>
        <w:tc>
          <w:tcPr>
            <w:tcW w:w="1020" w:type="dxa"/>
            <w:hideMark/>
          </w:tcPr>
          <w:p w14:paraId="21EC197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8</w:t>
            </w:r>
          </w:p>
        </w:tc>
        <w:tc>
          <w:tcPr>
            <w:tcW w:w="1020" w:type="dxa"/>
            <w:vAlign w:val="center"/>
            <w:hideMark/>
          </w:tcPr>
          <w:p w14:paraId="799ABFD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5</w:t>
            </w:r>
          </w:p>
        </w:tc>
        <w:tc>
          <w:tcPr>
            <w:tcW w:w="236" w:type="dxa"/>
          </w:tcPr>
          <w:p w14:paraId="40BE05AD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54EC99C9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1</w:t>
            </w:r>
          </w:p>
        </w:tc>
        <w:tc>
          <w:tcPr>
            <w:tcW w:w="1077" w:type="dxa"/>
            <w:hideMark/>
          </w:tcPr>
          <w:p w14:paraId="13D488F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1</w:t>
            </w:r>
          </w:p>
        </w:tc>
        <w:tc>
          <w:tcPr>
            <w:tcW w:w="1077" w:type="dxa"/>
            <w:vAlign w:val="center"/>
            <w:hideMark/>
          </w:tcPr>
          <w:p w14:paraId="5B982B0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5</w:t>
            </w:r>
          </w:p>
        </w:tc>
      </w:tr>
      <w:tr w:rsidR="00AA4A82" w14:paraId="223EA045" w14:textId="77777777" w:rsidTr="00AA4A82">
        <w:tc>
          <w:tcPr>
            <w:tcW w:w="2551" w:type="dxa"/>
            <w:hideMark/>
          </w:tcPr>
          <w:p w14:paraId="2E1B83B8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ly Marrie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1077" w:type="dxa"/>
            <w:vAlign w:val="center"/>
            <w:hideMark/>
          </w:tcPr>
          <w:p w14:paraId="7098F46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4</w:t>
            </w:r>
          </w:p>
        </w:tc>
        <w:tc>
          <w:tcPr>
            <w:tcW w:w="1020" w:type="dxa"/>
            <w:hideMark/>
          </w:tcPr>
          <w:p w14:paraId="36E4BCA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8</w:t>
            </w:r>
          </w:p>
        </w:tc>
        <w:tc>
          <w:tcPr>
            <w:tcW w:w="1020" w:type="dxa"/>
            <w:vAlign w:val="center"/>
            <w:hideMark/>
          </w:tcPr>
          <w:p w14:paraId="002542B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7</w:t>
            </w:r>
          </w:p>
        </w:tc>
        <w:tc>
          <w:tcPr>
            <w:tcW w:w="236" w:type="dxa"/>
          </w:tcPr>
          <w:p w14:paraId="307DDC65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677CEE1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.6</w:t>
            </w:r>
          </w:p>
        </w:tc>
        <w:tc>
          <w:tcPr>
            <w:tcW w:w="1077" w:type="dxa"/>
            <w:hideMark/>
          </w:tcPr>
          <w:p w14:paraId="3EC63FE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7</w:t>
            </w:r>
          </w:p>
        </w:tc>
        <w:tc>
          <w:tcPr>
            <w:tcW w:w="1077" w:type="dxa"/>
            <w:vAlign w:val="center"/>
            <w:hideMark/>
          </w:tcPr>
          <w:p w14:paraId="568E0AB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8</w:t>
            </w:r>
          </w:p>
        </w:tc>
      </w:tr>
      <w:tr w:rsidR="00AA4A82" w14:paraId="0771A80E" w14:textId="77777777" w:rsidTr="00AA4A82">
        <w:tc>
          <w:tcPr>
            <w:tcW w:w="2551" w:type="dxa"/>
            <w:hideMark/>
          </w:tcPr>
          <w:p w14:paraId="579745F7" w14:textId="77777777" w:rsidR="00AA4A82" w:rsidRDefault="00AA4A8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1077" w:type="dxa"/>
          </w:tcPr>
          <w:p w14:paraId="6163F8D5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</w:tcPr>
          <w:p w14:paraId="534DF6FE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</w:tcPr>
          <w:p w14:paraId="71095286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36" w:type="dxa"/>
          </w:tcPr>
          <w:p w14:paraId="0DAFE03C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F3A1386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620BB838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76A7338D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AA4A82" w14:paraId="16180625" w14:textId="77777777" w:rsidTr="00AA4A82">
        <w:tc>
          <w:tcPr>
            <w:tcW w:w="2551" w:type="dxa"/>
            <w:hideMark/>
          </w:tcPr>
          <w:p w14:paraId="2E48D011" w14:textId="77777777" w:rsidR="00AA4A82" w:rsidRDefault="00AA4A82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 formal education</w:t>
            </w:r>
          </w:p>
        </w:tc>
        <w:tc>
          <w:tcPr>
            <w:tcW w:w="1077" w:type="dxa"/>
            <w:vAlign w:val="center"/>
            <w:hideMark/>
          </w:tcPr>
          <w:p w14:paraId="3A62F1BF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</w:p>
        </w:tc>
        <w:tc>
          <w:tcPr>
            <w:tcW w:w="1020" w:type="dxa"/>
            <w:hideMark/>
          </w:tcPr>
          <w:p w14:paraId="00E0F08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8</w:t>
            </w:r>
          </w:p>
        </w:tc>
        <w:tc>
          <w:tcPr>
            <w:tcW w:w="1020" w:type="dxa"/>
            <w:vAlign w:val="center"/>
            <w:hideMark/>
          </w:tcPr>
          <w:p w14:paraId="5077163F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9</w:t>
            </w:r>
          </w:p>
        </w:tc>
        <w:tc>
          <w:tcPr>
            <w:tcW w:w="236" w:type="dxa"/>
          </w:tcPr>
          <w:p w14:paraId="039D4E20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44CADB6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</w:p>
        </w:tc>
        <w:tc>
          <w:tcPr>
            <w:tcW w:w="1077" w:type="dxa"/>
            <w:hideMark/>
          </w:tcPr>
          <w:p w14:paraId="354F8D4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0</w:t>
            </w:r>
          </w:p>
        </w:tc>
        <w:tc>
          <w:tcPr>
            <w:tcW w:w="1077" w:type="dxa"/>
            <w:vAlign w:val="center"/>
            <w:hideMark/>
          </w:tcPr>
          <w:p w14:paraId="47EACF1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3</w:t>
            </w:r>
          </w:p>
        </w:tc>
      </w:tr>
      <w:tr w:rsidR="00AA4A82" w14:paraId="2398D28E" w14:textId="77777777" w:rsidTr="00AA4A82">
        <w:tc>
          <w:tcPr>
            <w:tcW w:w="2551" w:type="dxa"/>
            <w:vAlign w:val="center"/>
            <w:hideMark/>
          </w:tcPr>
          <w:p w14:paraId="32B069EC" w14:textId="77777777" w:rsidR="00AA4A82" w:rsidRDefault="00AA4A82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1077" w:type="dxa"/>
            <w:vAlign w:val="center"/>
            <w:hideMark/>
          </w:tcPr>
          <w:p w14:paraId="34DC4A38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8</w:t>
            </w:r>
          </w:p>
        </w:tc>
        <w:tc>
          <w:tcPr>
            <w:tcW w:w="1020" w:type="dxa"/>
            <w:hideMark/>
          </w:tcPr>
          <w:p w14:paraId="021804C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8</w:t>
            </w:r>
          </w:p>
        </w:tc>
        <w:tc>
          <w:tcPr>
            <w:tcW w:w="1020" w:type="dxa"/>
            <w:vAlign w:val="center"/>
            <w:hideMark/>
          </w:tcPr>
          <w:p w14:paraId="6E7B6C14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3</w:t>
            </w:r>
          </w:p>
        </w:tc>
        <w:tc>
          <w:tcPr>
            <w:tcW w:w="236" w:type="dxa"/>
          </w:tcPr>
          <w:p w14:paraId="0FEE20CD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3D6D014F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1</w:t>
            </w:r>
          </w:p>
        </w:tc>
        <w:tc>
          <w:tcPr>
            <w:tcW w:w="1077" w:type="dxa"/>
            <w:hideMark/>
          </w:tcPr>
          <w:p w14:paraId="19D80D5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9</w:t>
            </w:r>
          </w:p>
        </w:tc>
        <w:tc>
          <w:tcPr>
            <w:tcW w:w="1077" w:type="dxa"/>
            <w:vAlign w:val="center"/>
            <w:hideMark/>
          </w:tcPr>
          <w:p w14:paraId="1083993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1</w:t>
            </w:r>
          </w:p>
        </w:tc>
      </w:tr>
      <w:tr w:rsidR="00AA4A82" w14:paraId="5B9EF540" w14:textId="77777777" w:rsidTr="00AA4A82">
        <w:tc>
          <w:tcPr>
            <w:tcW w:w="2551" w:type="dxa"/>
            <w:hideMark/>
          </w:tcPr>
          <w:p w14:paraId="38D25EB0" w14:textId="77777777" w:rsidR="00AA4A82" w:rsidRDefault="00AA4A82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unior and high school</w:t>
            </w:r>
          </w:p>
        </w:tc>
        <w:tc>
          <w:tcPr>
            <w:tcW w:w="1077" w:type="dxa"/>
            <w:vAlign w:val="center"/>
            <w:hideMark/>
          </w:tcPr>
          <w:p w14:paraId="79875C4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4</w:t>
            </w:r>
          </w:p>
        </w:tc>
        <w:tc>
          <w:tcPr>
            <w:tcW w:w="1020" w:type="dxa"/>
            <w:hideMark/>
          </w:tcPr>
          <w:p w14:paraId="58EB0D0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9</w:t>
            </w:r>
          </w:p>
        </w:tc>
        <w:tc>
          <w:tcPr>
            <w:tcW w:w="1020" w:type="dxa"/>
            <w:vAlign w:val="center"/>
            <w:hideMark/>
          </w:tcPr>
          <w:p w14:paraId="4C603A5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2</w:t>
            </w:r>
          </w:p>
        </w:tc>
        <w:tc>
          <w:tcPr>
            <w:tcW w:w="236" w:type="dxa"/>
          </w:tcPr>
          <w:p w14:paraId="22AAB8D4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0A8170B7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.5</w:t>
            </w:r>
          </w:p>
        </w:tc>
        <w:tc>
          <w:tcPr>
            <w:tcW w:w="1077" w:type="dxa"/>
            <w:hideMark/>
          </w:tcPr>
          <w:p w14:paraId="22CDCBD6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4</w:t>
            </w:r>
          </w:p>
        </w:tc>
        <w:tc>
          <w:tcPr>
            <w:tcW w:w="1077" w:type="dxa"/>
            <w:vAlign w:val="center"/>
            <w:hideMark/>
          </w:tcPr>
          <w:p w14:paraId="4C11A2C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5</w:t>
            </w:r>
          </w:p>
        </w:tc>
      </w:tr>
      <w:tr w:rsidR="00AA4A82" w14:paraId="33698850" w14:textId="77777777" w:rsidTr="00AA4A82">
        <w:tc>
          <w:tcPr>
            <w:tcW w:w="2551" w:type="dxa"/>
            <w:hideMark/>
          </w:tcPr>
          <w:p w14:paraId="7C33783B" w14:textId="77777777" w:rsidR="00AA4A82" w:rsidRDefault="00AA4A82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unior college and above</w:t>
            </w:r>
          </w:p>
        </w:tc>
        <w:tc>
          <w:tcPr>
            <w:tcW w:w="1077" w:type="dxa"/>
            <w:vAlign w:val="center"/>
            <w:hideMark/>
          </w:tcPr>
          <w:p w14:paraId="5D98636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1020" w:type="dxa"/>
            <w:hideMark/>
          </w:tcPr>
          <w:p w14:paraId="3A2B06F8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020" w:type="dxa"/>
            <w:vAlign w:val="center"/>
            <w:hideMark/>
          </w:tcPr>
          <w:p w14:paraId="1FB71EA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236" w:type="dxa"/>
          </w:tcPr>
          <w:p w14:paraId="4F20B0BB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3428E6A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1</w:t>
            </w:r>
          </w:p>
        </w:tc>
        <w:tc>
          <w:tcPr>
            <w:tcW w:w="1077" w:type="dxa"/>
            <w:hideMark/>
          </w:tcPr>
          <w:p w14:paraId="20246929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077" w:type="dxa"/>
            <w:vAlign w:val="center"/>
            <w:hideMark/>
          </w:tcPr>
          <w:p w14:paraId="2FE305FD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</w:p>
        </w:tc>
      </w:tr>
      <w:tr w:rsidR="00AA4A82" w14:paraId="67CEFF88" w14:textId="77777777" w:rsidTr="00AA4A82">
        <w:tc>
          <w:tcPr>
            <w:tcW w:w="2551" w:type="dxa"/>
            <w:hideMark/>
          </w:tcPr>
          <w:p w14:paraId="729F30E3" w14:textId="77777777" w:rsidR="00AA4A82" w:rsidRDefault="00AA4A8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mployment statu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1077" w:type="dxa"/>
            <w:vAlign w:val="center"/>
          </w:tcPr>
          <w:p w14:paraId="60236DC6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</w:tcPr>
          <w:p w14:paraId="4A3721C4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40173811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36" w:type="dxa"/>
          </w:tcPr>
          <w:p w14:paraId="55CEB22D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7596458E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0F7574B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4BDC91B7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AA4A82" w14:paraId="10035F1F" w14:textId="77777777" w:rsidTr="00AA4A82">
        <w:tc>
          <w:tcPr>
            <w:tcW w:w="2551" w:type="dxa"/>
            <w:hideMark/>
          </w:tcPr>
          <w:p w14:paraId="0B2DED62" w14:textId="77777777" w:rsidR="00AA4A82" w:rsidRDefault="00AA4A82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rmers</w:t>
            </w:r>
          </w:p>
        </w:tc>
        <w:tc>
          <w:tcPr>
            <w:tcW w:w="1077" w:type="dxa"/>
            <w:vAlign w:val="center"/>
            <w:hideMark/>
          </w:tcPr>
          <w:p w14:paraId="7BF88E6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</w:t>
            </w:r>
          </w:p>
        </w:tc>
        <w:tc>
          <w:tcPr>
            <w:tcW w:w="1020" w:type="dxa"/>
            <w:hideMark/>
          </w:tcPr>
          <w:p w14:paraId="097D1D4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1</w:t>
            </w:r>
          </w:p>
        </w:tc>
        <w:tc>
          <w:tcPr>
            <w:tcW w:w="1020" w:type="dxa"/>
            <w:vAlign w:val="center"/>
            <w:hideMark/>
          </w:tcPr>
          <w:p w14:paraId="1FD813D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9</w:t>
            </w:r>
          </w:p>
        </w:tc>
        <w:tc>
          <w:tcPr>
            <w:tcW w:w="236" w:type="dxa"/>
          </w:tcPr>
          <w:p w14:paraId="3F7EE98A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02D22E5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</w:t>
            </w:r>
          </w:p>
        </w:tc>
        <w:tc>
          <w:tcPr>
            <w:tcW w:w="1077" w:type="dxa"/>
            <w:hideMark/>
          </w:tcPr>
          <w:p w14:paraId="5447DBCD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4</w:t>
            </w:r>
          </w:p>
        </w:tc>
        <w:tc>
          <w:tcPr>
            <w:tcW w:w="1077" w:type="dxa"/>
            <w:vAlign w:val="center"/>
            <w:hideMark/>
          </w:tcPr>
          <w:p w14:paraId="63C82369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5.7</w:t>
            </w:r>
          </w:p>
        </w:tc>
      </w:tr>
      <w:tr w:rsidR="00AA4A82" w14:paraId="4686D9D5" w14:textId="77777777" w:rsidTr="00AA4A82">
        <w:tc>
          <w:tcPr>
            <w:tcW w:w="2551" w:type="dxa"/>
            <w:hideMark/>
          </w:tcPr>
          <w:p w14:paraId="6C64D1EB" w14:textId="77777777" w:rsidR="00AA4A82" w:rsidRDefault="00AA4A82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employed</w:t>
            </w:r>
          </w:p>
        </w:tc>
        <w:tc>
          <w:tcPr>
            <w:tcW w:w="1077" w:type="dxa"/>
            <w:vAlign w:val="center"/>
            <w:hideMark/>
          </w:tcPr>
          <w:p w14:paraId="72D6244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8</w:t>
            </w:r>
          </w:p>
        </w:tc>
        <w:tc>
          <w:tcPr>
            <w:tcW w:w="1020" w:type="dxa"/>
            <w:hideMark/>
          </w:tcPr>
          <w:p w14:paraId="1C3A6DA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1</w:t>
            </w:r>
          </w:p>
        </w:tc>
        <w:tc>
          <w:tcPr>
            <w:tcW w:w="1020" w:type="dxa"/>
            <w:vAlign w:val="center"/>
            <w:hideMark/>
          </w:tcPr>
          <w:p w14:paraId="088E03A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2</w:t>
            </w:r>
          </w:p>
        </w:tc>
        <w:tc>
          <w:tcPr>
            <w:tcW w:w="236" w:type="dxa"/>
          </w:tcPr>
          <w:p w14:paraId="4B2FD36C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04CEAC5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1</w:t>
            </w:r>
          </w:p>
        </w:tc>
        <w:tc>
          <w:tcPr>
            <w:tcW w:w="1077" w:type="dxa"/>
            <w:hideMark/>
          </w:tcPr>
          <w:p w14:paraId="07B5E10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7</w:t>
            </w:r>
          </w:p>
        </w:tc>
        <w:tc>
          <w:tcPr>
            <w:tcW w:w="1077" w:type="dxa"/>
            <w:vAlign w:val="center"/>
            <w:hideMark/>
          </w:tcPr>
          <w:p w14:paraId="67872442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2.1</w:t>
            </w:r>
          </w:p>
        </w:tc>
      </w:tr>
      <w:tr w:rsidR="00AA4A82" w14:paraId="601F39E8" w14:textId="77777777" w:rsidTr="00AA4A82">
        <w:tc>
          <w:tcPr>
            <w:tcW w:w="2551" w:type="dxa"/>
            <w:hideMark/>
          </w:tcPr>
          <w:p w14:paraId="3E5FA2C3" w14:textId="77777777" w:rsidR="00AA4A82" w:rsidRDefault="00AA4A82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formal employed</w:t>
            </w:r>
          </w:p>
        </w:tc>
        <w:tc>
          <w:tcPr>
            <w:tcW w:w="1077" w:type="dxa"/>
            <w:hideMark/>
          </w:tcPr>
          <w:p w14:paraId="75F3D94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7</w:t>
            </w:r>
          </w:p>
        </w:tc>
        <w:tc>
          <w:tcPr>
            <w:tcW w:w="1020" w:type="dxa"/>
            <w:hideMark/>
          </w:tcPr>
          <w:p w14:paraId="26E3226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</w:p>
        </w:tc>
        <w:tc>
          <w:tcPr>
            <w:tcW w:w="1020" w:type="dxa"/>
            <w:hideMark/>
          </w:tcPr>
          <w:p w14:paraId="72AAB5E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5</w:t>
            </w:r>
          </w:p>
        </w:tc>
        <w:tc>
          <w:tcPr>
            <w:tcW w:w="236" w:type="dxa"/>
          </w:tcPr>
          <w:p w14:paraId="1A10865B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hideMark/>
          </w:tcPr>
          <w:p w14:paraId="06FF103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3</w:t>
            </w:r>
          </w:p>
        </w:tc>
        <w:tc>
          <w:tcPr>
            <w:tcW w:w="1077" w:type="dxa"/>
            <w:hideMark/>
          </w:tcPr>
          <w:p w14:paraId="021E394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0</w:t>
            </w:r>
          </w:p>
        </w:tc>
        <w:tc>
          <w:tcPr>
            <w:tcW w:w="1077" w:type="dxa"/>
            <w:hideMark/>
          </w:tcPr>
          <w:p w14:paraId="5C87C862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.3</w:t>
            </w:r>
          </w:p>
        </w:tc>
      </w:tr>
      <w:tr w:rsidR="00AA4A82" w14:paraId="7A02D065" w14:textId="77777777" w:rsidTr="00AA4A82">
        <w:tc>
          <w:tcPr>
            <w:tcW w:w="2551" w:type="dxa"/>
            <w:hideMark/>
          </w:tcPr>
          <w:p w14:paraId="28FD761D" w14:textId="77777777" w:rsidR="00AA4A82" w:rsidRDefault="00AA4A82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mal employed</w:t>
            </w:r>
          </w:p>
        </w:tc>
        <w:tc>
          <w:tcPr>
            <w:tcW w:w="1077" w:type="dxa"/>
            <w:vAlign w:val="center"/>
            <w:hideMark/>
          </w:tcPr>
          <w:p w14:paraId="1EA9018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.8</w:t>
            </w:r>
          </w:p>
        </w:tc>
        <w:tc>
          <w:tcPr>
            <w:tcW w:w="1020" w:type="dxa"/>
            <w:hideMark/>
          </w:tcPr>
          <w:p w14:paraId="54ACDE27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</w:p>
        </w:tc>
        <w:tc>
          <w:tcPr>
            <w:tcW w:w="1020" w:type="dxa"/>
            <w:vAlign w:val="center"/>
            <w:hideMark/>
          </w:tcPr>
          <w:p w14:paraId="06D361E7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4</w:t>
            </w:r>
          </w:p>
        </w:tc>
        <w:tc>
          <w:tcPr>
            <w:tcW w:w="236" w:type="dxa"/>
          </w:tcPr>
          <w:p w14:paraId="765F8553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498ABA0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5</w:t>
            </w:r>
          </w:p>
        </w:tc>
        <w:tc>
          <w:tcPr>
            <w:tcW w:w="1077" w:type="dxa"/>
            <w:hideMark/>
          </w:tcPr>
          <w:p w14:paraId="6A0EDE7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1077" w:type="dxa"/>
            <w:vAlign w:val="center"/>
            <w:hideMark/>
          </w:tcPr>
          <w:p w14:paraId="5779E2E8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.9</w:t>
            </w:r>
          </w:p>
        </w:tc>
      </w:tr>
      <w:tr w:rsidR="00AA4A82" w14:paraId="2CF11174" w14:textId="77777777" w:rsidTr="00AA4A82">
        <w:tc>
          <w:tcPr>
            <w:tcW w:w="2551" w:type="dxa"/>
            <w:vAlign w:val="center"/>
            <w:hideMark/>
          </w:tcPr>
          <w:p w14:paraId="5901A508" w14:textId="77777777" w:rsidR="00AA4A82" w:rsidRDefault="00AA4A8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usehold income per capita (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00RMB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77" w:type="dxa"/>
            <w:hideMark/>
          </w:tcPr>
          <w:p w14:paraId="2F2504F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0 (1.8)</w:t>
            </w:r>
          </w:p>
        </w:tc>
        <w:tc>
          <w:tcPr>
            <w:tcW w:w="1020" w:type="dxa"/>
            <w:hideMark/>
          </w:tcPr>
          <w:p w14:paraId="3A3B4DA5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 (1.2)</w:t>
            </w:r>
          </w:p>
        </w:tc>
        <w:tc>
          <w:tcPr>
            <w:tcW w:w="1020" w:type="dxa"/>
            <w:hideMark/>
          </w:tcPr>
          <w:p w14:paraId="101E8058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 (1.5)</w:t>
            </w:r>
          </w:p>
        </w:tc>
        <w:tc>
          <w:tcPr>
            <w:tcW w:w="236" w:type="dxa"/>
          </w:tcPr>
          <w:p w14:paraId="7D2E7BCB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hideMark/>
          </w:tcPr>
          <w:p w14:paraId="7B50140D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3 (3.7)</w:t>
            </w:r>
          </w:p>
        </w:tc>
        <w:tc>
          <w:tcPr>
            <w:tcW w:w="1077" w:type="dxa"/>
            <w:hideMark/>
          </w:tcPr>
          <w:p w14:paraId="4A1E39E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2 (2.7)</w:t>
            </w:r>
          </w:p>
        </w:tc>
        <w:tc>
          <w:tcPr>
            <w:tcW w:w="1077" w:type="dxa"/>
            <w:hideMark/>
          </w:tcPr>
          <w:p w14:paraId="04A0EEAD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 (3.2)</w:t>
            </w:r>
          </w:p>
        </w:tc>
      </w:tr>
      <w:tr w:rsidR="00AA4A82" w14:paraId="591C782C" w14:textId="77777777" w:rsidTr="00AA4A82">
        <w:tc>
          <w:tcPr>
            <w:tcW w:w="2551" w:type="dxa"/>
            <w:hideMark/>
          </w:tcPr>
          <w:p w14:paraId="3737683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lth insurance stat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1077" w:type="dxa"/>
          </w:tcPr>
          <w:p w14:paraId="63A67826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</w:tcPr>
          <w:p w14:paraId="045C260C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0" w:type="dxa"/>
          </w:tcPr>
          <w:p w14:paraId="5E2C3E79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36" w:type="dxa"/>
          </w:tcPr>
          <w:p w14:paraId="626596ED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6E5BDC4F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551FB736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3CC47DD7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452746" w14:paraId="35CEBE7A" w14:textId="77777777" w:rsidTr="00AA4A82">
        <w:tc>
          <w:tcPr>
            <w:tcW w:w="2551" w:type="dxa"/>
          </w:tcPr>
          <w:p w14:paraId="4670CCAE" w14:textId="3E1A8AF8" w:rsidR="00452746" w:rsidRDefault="00452746" w:rsidP="00452746">
            <w:pPr>
              <w:ind w:firstLineChars="100" w:firstLine="2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NCMS</w:t>
            </w:r>
            <w:proofErr w:type="spellEnd"/>
          </w:p>
        </w:tc>
        <w:tc>
          <w:tcPr>
            <w:tcW w:w="1077" w:type="dxa"/>
          </w:tcPr>
          <w:p w14:paraId="706912CA" w14:textId="03F2B207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.8</w:t>
            </w:r>
          </w:p>
        </w:tc>
        <w:tc>
          <w:tcPr>
            <w:tcW w:w="1020" w:type="dxa"/>
          </w:tcPr>
          <w:p w14:paraId="0A02B896" w14:textId="5E9DA7ED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9.5</w:t>
            </w:r>
          </w:p>
        </w:tc>
        <w:tc>
          <w:tcPr>
            <w:tcW w:w="1020" w:type="dxa"/>
          </w:tcPr>
          <w:p w14:paraId="257006DE" w14:textId="7D50D8F7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8.7</w:t>
            </w:r>
          </w:p>
        </w:tc>
        <w:tc>
          <w:tcPr>
            <w:tcW w:w="236" w:type="dxa"/>
          </w:tcPr>
          <w:p w14:paraId="55C44B36" w14:textId="77777777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66864B47" w14:textId="75E818B1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.2</w:t>
            </w:r>
          </w:p>
        </w:tc>
        <w:tc>
          <w:tcPr>
            <w:tcW w:w="1077" w:type="dxa"/>
          </w:tcPr>
          <w:p w14:paraId="4902DBE0" w14:textId="3EF19DF0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9.1</w:t>
            </w:r>
          </w:p>
        </w:tc>
        <w:tc>
          <w:tcPr>
            <w:tcW w:w="1077" w:type="dxa"/>
          </w:tcPr>
          <w:p w14:paraId="0DBA0E99" w14:textId="1C9FDA78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1.1</w:t>
            </w:r>
          </w:p>
        </w:tc>
      </w:tr>
      <w:tr w:rsidR="00452746" w14:paraId="4AE6A60C" w14:textId="77777777" w:rsidTr="00AA4A82">
        <w:tc>
          <w:tcPr>
            <w:tcW w:w="2551" w:type="dxa"/>
          </w:tcPr>
          <w:p w14:paraId="58F98164" w14:textId="7DB73605" w:rsidR="00452746" w:rsidRDefault="00452746" w:rsidP="0045274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RMS</w:t>
            </w:r>
            <w:proofErr w:type="spellEnd"/>
          </w:p>
        </w:tc>
        <w:tc>
          <w:tcPr>
            <w:tcW w:w="1077" w:type="dxa"/>
          </w:tcPr>
          <w:p w14:paraId="76E5CB37" w14:textId="39890B7B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020" w:type="dxa"/>
          </w:tcPr>
          <w:p w14:paraId="68B200C7" w14:textId="2743043C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020" w:type="dxa"/>
          </w:tcPr>
          <w:p w14:paraId="0FD4BF9E" w14:textId="77AD939C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236" w:type="dxa"/>
          </w:tcPr>
          <w:p w14:paraId="6FC7C465" w14:textId="77777777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5DC65924" w14:textId="033C2DA8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.0</w:t>
            </w:r>
          </w:p>
        </w:tc>
        <w:tc>
          <w:tcPr>
            <w:tcW w:w="1077" w:type="dxa"/>
          </w:tcPr>
          <w:p w14:paraId="1D569D10" w14:textId="0A5ECB1C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4.9</w:t>
            </w:r>
          </w:p>
        </w:tc>
        <w:tc>
          <w:tcPr>
            <w:tcW w:w="1077" w:type="dxa"/>
          </w:tcPr>
          <w:p w14:paraId="1ED42044" w14:textId="6B7479C3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.9</w:t>
            </w:r>
          </w:p>
        </w:tc>
      </w:tr>
      <w:tr w:rsidR="00452746" w14:paraId="45F621E6" w14:textId="77777777" w:rsidTr="00AA4A82">
        <w:tc>
          <w:tcPr>
            <w:tcW w:w="2551" w:type="dxa"/>
          </w:tcPr>
          <w:p w14:paraId="70B995AD" w14:textId="127C3774" w:rsidR="00452746" w:rsidRDefault="00452746" w:rsidP="0045274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BMI</w:t>
            </w:r>
            <w:proofErr w:type="spellEnd"/>
          </w:p>
        </w:tc>
        <w:tc>
          <w:tcPr>
            <w:tcW w:w="1077" w:type="dxa"/>
          </w:tcPr>
          <w:p w14:paraId="1AB003A3" w14:textId="2E52A8D3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</w:t>
            </w:r>
          </w:p>
        </w:tc>
        <w:tc>
          <w:tcPr>
            <w:tcW w:w="1020" w:type="dxa"/>
          </w:tcPr>
          <w:p w14:paraId="6D884C5E" w14:textId="49A08F66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.7</w:t>
            </w:r>
          </w:p>
        </w:tc>
        <w:tc>
          <w:tcPr>
            <w:tcW w:w="1020" w:type="dxa"/>
          </w:tcPr>
          <w:p w14:paraId="20E6AF48" w14:textId="41043198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.8</w:t>
            </w:r>
          </w:p>
        </w:tc>
        <w:tc>
          <w:tcPr>
            <w:tcW w:w="236" w:type="dxa"/>
          </w:tcPr>
          <w:p w14:paraId="4CDF1DD2" w14:textId="31C0D6DB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687D1C4" w14:textId="42A3AA59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8.1</w:t>
            </w:r>
          </w:p>
        </w:tc>
        <w:tc>
          <w:tcPr>
            <w:tcW w:w="1077" w:type="dxa"/>
          </w:tcPr>
          <w:p w14:paraId="438702D3" w14:textId="23457211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.7</w:t>
            </w:r>
          </w:p>
        </w:tc>
        <w:tc>
          <w:tcPr>
            <w:tcW w:w="1077" w:type="dxa"/>
          </w:tcPr>
          <w:p w14:paraId="2D844274" w14:textId="373D361D" w:rsidR="00452746" w:rsidRDefault="00452746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3.2</w:t>
            </w:r>
          </w:p>
        </w:tc>
      </w:tr>
      <w:tr w:rsidR="00AA4A82" w14:paraId="661F97E1" w14:textId="77777777" w:rsidTr="00AA4A82">
        <w:tc>
          <w:tcPr>
            <w:tcW w:w="2551" w:type="dxa"/>
            <w:vAlign w:val="center"/>
            <w:hideMark/>
          </w:tcPr>
          <w:p w14:paraId="6D27F343" w14:textId="77777777" w:rsidR="00AA4A82" w:rsidRDefault="00AA4A8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UEBMI</w:t>
            </w:r>
            <w:proofErr w:type="spellEnd"/>
          </w:p>
        </w:tc>
        <w:tc>
          <w:tcPr>
            <w:tcW w:w="1077" w:type="dxa"/>
            <w:vAlign w:val="center"/>
            <w:hideMark/>
          </w:tcPr>
          <w:p w14:paraId="30AC46E7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6.3</w:t>
            </w:r>
          </w:p>
        </w:tc>
        <w:tc>
          <w:tcPr>
            <w:tcW w:w="1020" w:type="dxa"/>
            <w:hideMark/>
          </w:tcPr>
          <w:p w14:paraId="5C28E59B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1020" w:type="dxa"/>
            <w:vAlign w:val="center"/>
            <w:hideMark/>
          </w:tcPr>
          <w:p w14:paraId="27FD5569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7</w:t>
            </w:r>
          </w:p>
        </w:tc>
        <w:tc>
          <w:tcPr>
            <w:tcW w:w="236" w:type="dxa"/>
          </w:tcPr>
          <w:p w14:paraId="3CC2586A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06C6A7FD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4.2</w:t>
            </w:r>
          </w:p>
        </w:tc>
        <w:tc>
          <w:tcPr>
            <w:tcW w:w="1077" w:type="dxa"/>
            <w:hideMark/>
          </w:tcPr>
          <w:p w14:paraId="0E274159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077" w:type="dxa"/>
            <w:vAlign w:val="center"/>
            <w:hideMark/>
          </w:tcPr>
          <w:p w14:paraId="13029BCC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.0</w:t>
            </w:r>
          </w:p>
        </w:tc>
      </w:tr>
      <w:tr w:rsidR="00AA4A82" w14:paraId="2E7C16D6" w14:textId="77777777" w:rsidTr="00AA4A82">
        <w:tc>
          <w:tcPr>
            <w:tcW w:w="2551" w:type="dxa"/>
            <w:vAlign w:val="center"/>
            <w:hideMark/>
          </w:tcPr>
          <w:p w14:paraId="65128A79" w14:textId="77777777" w:rsidR="00AA4A82" w:rsidRDefault="00AA4A82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077" w:type="dxa"/>
            <w:vAlign w:val="center"/>
            <w:hideMark/>
          </w:tcPr>
          <w:p w14:paraId="135727D7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.3</w:t>
            </w:r>
          </w:p>
        </w:tc>
        <w:tc>
          <w:tcPr>
            <w:tcW w:w="1020" w:type="dxa"/>
            <w:hideMark/>
          </w:tcPr>
          <w:p w14:paraId="11A01B74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.0</w:t>
            </w:r>
          </w:p>
        </w:tc>
        <w:tc>
          <w:tcPr>
            <w:tcW w:w="1020" w:type="dxa"/>
            <w:vAlign w:val="center"/>
            <w:hideMark/>
          </w:tcPr>
          <w:p w14:paraId="4649FB65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9</w:t>
            </w:r>
          </w:p>
        </w:tc>
        <w:tc>
          <w:tcPr>
            <w:tcW w:w="236" w:type="dxa"/>
          </w:tcPr>
          <w:p w14:paraId="1F3E2BC2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vAlign w:val="center"/>
            <w:hideMark/>
          </w:tcPr>
          <w:p w14:paraId="2F2171B1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1077" w:type="dxa"/>
            <w:hideMark/>
          </w:tcPr>
          <w:p w14:paraId="31136054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6</w:t>
            </w:r>
          </w:p>
        </w:tc>
        <w:tc>
          <w:tcPr>
            <w:tcW w:w="1077" w:type="dxa"/>
            <w:vAlign w:val="center"/>
            <w:hideMark/>
          </w:tcPr>
          <w:p w14:paraId="4F6345DD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4</w:t>
            </w:r>
          </w:p>
        </w:tc>
      </w:tr>
      <w:tr w:rsidR="00AA4A82" w14:paraId="07E54482" w14:textId="77777777" w:rsidTr="00AA4A82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4EAA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A08FE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6,5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7BE56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8,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D9659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7,5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DBB83" w14:textId="77777777" w:rsidR="00AA4A82" w:rsidRDefault="00AA4A82">
            <w:pPr>
              <w:rPr>
                <w:rFonts w:ascii="Times New Roman" w:eastAsia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F48B6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3,39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2549D4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0,2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E3072" w14:textId="77777777" w:rsidR="00AA4A82" w:rsidRDefault="00AA4A82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73,687</w:t>
            </w:r>
          </w:p>
        </w:tc>
      </w:tr>
    </w:tbl>
    <w:p w14:paraId="0181E075" w14:textId="0829EB63" w:rsidR="00AA4A82" w:rsidRDefault="00AA4A82" w:rsidP="00AA4A82">
      <w:pPr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NCM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New Rural Cooperative Medical Schemes; </w:t>
      </w:r>
      <w:proofErr w:type="spellStart"/>
      <w:r>
        <w:rPr>
          <w:rFonts w:ascii="Times New Roman" w:hAnsi="Times New Roman" w:cs="Times New Roman"/>
          <w:sz w:val="18"/>
          <w:szCs w:val="18"/>
        </w:rPr>
        <w:t>UR</w:t>
      </w:r>
      <w:r w:rsidR="00191BE8"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M</w:t>
      </w:r>
      <w:r w:rsidR="00191BE8">
        <w:rPr>
          <w:rFonts w:ascii="Times New Roman" w:hAnsi="Times New Roman" w:cs="Times New Roman"/>
          <w:sz w:val="18"/>
          <w:szCs w:val="18"/>
        </w:rPr>
        <w:t>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Urban and Rural Resident-based Medical Schemes; </w:t>
      </w:r>
      <w:proofErr w:type="spellStart"/>
      <w:r>
        <w:rPr>
          <w:rFonts w:ascii="Times New Roman" w:hAnsi="Times New Roman" w:cs="Times New Roman"/>
          <w:sz w:val="18"/>
          <w:szCs w:val="18"/>
        </w:rPr>
        <w:t>URBM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Urban Resident-based Basic Medical Insurance; </w:t>
      </w:r>
      <w:proofErr w:type="spellStart"/>
      <w:r>
        <w:rPr>
          <w:rFonts w:ascii="Times New Roman" w:hAnsi="Times New Roman" w:cs="Times New Roman"/>
          <w:sz w:val="18"/>
          <w:szCs w:val="18"/>
        </w:rPr>
        <w:t>UEBMI</w:t>
      </w:r>
      <w:proofErr w:type="spellEnd"/>
      <w:r>
        <w:rPr>
          <w:rFonts w:ascii="Times New Roman" w:hAnsi="Times New Roman" w:cs="Times New Roman"/>
          <w:sz w:val="18"/>
          <w:szCs w:val="18"/>
        </w:rPr>
        <w:t>, Urban Employee-based Basic Medical Insurance.</w:t>
      </w:r>
    </w:p>
    <w:p w14:paraId="3E3DEEA6" w14:textId="77777777" w:rsidR="00AA4A82" w:rsidRDefault="00AA4A82" w:rsidP="00AA4A82">
      <w:pPr>
        <w:rPr>
          <w:rFonts w:ascii="Times New Roman" w:eastAsia="Times New Roman" w:hAnsi="Times New Roman" w:cs="Times New Roman"/>
          <w:sz w:val="18"/>
          <w:szCs w:val="18"/>
        </w:rPr>
        <w:sectPr w:rsidR="00AA4A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Mean, standard deviation (SD)</w:t>
      </w:r>
    </w:p>
    <w:p w14:paraId="19E5C701" w14:textId="4AB23105" w:rsidR="00AA4A82" w:rsidRDefault="00AA4A82" w:rsidP="00AA4A82">
      <w:pPr>
        <w:keepNext/>
        <w:keepLines/>
        <w:spacing w:beforeLines="50" w:before="156" w:afterLines="50" w:after="156" w:line="240" w:lineRule="exact"/>
        <w:outlineLvl w:val="2"/>
        <w:rPr>
          <w:rFonts w:ascii="Times New Roman" w:hAnsi="Times New Roman" w:cs="Times New Roman"/>
          <w:bCs/>
          <w:sz w:val="21"/>
          <w:szCs w:val="21"/>
        </w:rPr>
      </w:pPr>
      <w:r w:rsidRPr="00CC500E">
        <w:rPr>
          <w:rFonts w:ascii="Times New Roman" w:hAnsi="Times New Roman" w:cs="Times New Roman"/>
          <w:b/>
          <w:bCs/>
          <w:sz w:val="21"/>
          <w:szCs w:val="21"/>
        </w:rPr>
        <w:lastRenderedPageBreak/>
        <w:t>Appendix Table 2</w:t>
      </w:r>
      <w:r>
        <w:rPr>
          <w:rFonts w:ascii="Times New Roman" w:hAnsi="Times New Roman" w:cs="Times New Roman"/>
          <w:bCs/>
          <w:sz w:val="21"/>
          <w:szCs w:val="21"/>
        </w:rPr>
        <w:t xml:space="preserve"> Impact of health insurance and health workforce on healthcare use with interaction terms of year before and after China’s health system reform</w:t>
      </w:r>
    </w:p>
    <w:p w14:paraId="32827241" w14:textId="77777777" w:rsidR="00CC500E" w:rsidRDefault="00CC500E" w:rsidP="00CC500E"/>
    <w:tbl>
      <w:tblPr>
        <w:tblStyle w:val="5"/>
        <w:tblW w:w="829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320"/>
        <w:gridCol w:w="1320"/>
        <w:gridCol w:w="236"/>
        <w:gridCol w:w="1327"/>
        <w:gridCol w:w="1327"/>
        <w:gridCol w:w="11"/>
      </w:tblGrid>
      <w:tr w:rsidR="00AA4A82" w14:paraId="3DBB5E5A" w14:textId="77777777" w:rsidTr="00AA4A82">
        <w:trPr>
          <w:jc w:val="center"/>
        </w:trPr>
        <w:tc>
          <w:tcPr>
            <w:tcW w:w="27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03C38" w14:textId="77777777" w:rsidR="00AA4A82" w:rsidRDefault="00AA4A82">
            <w:pPr>
              <w:rPr>
                <w:rFonts w:ascii="Times New Roman" w:hAnsi="Times New Roman" w:cs="Times New Roman"/>
                <w:kern w:val="2"/>
                <w:szCs w:val="21"/>
                <w:lang w:val="en-GB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2F56D" w14:textId="3C0E1850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utpatients visits</w:t>
            </w:r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IRR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E4292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CAB11" w14:textId="6133D9AE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ospital admissions</w:t>
            </w:r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CC500E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(</w:t>
            </w:r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RR)</w:t>
            </w:r>
          </w:p>
        </w:tc>
      </w:tr>
      <w:tr w:rsidR="00AA4A82" w14:paraId="22C5C66A" w14:textId="77777777" w:rsidTr="00AA4A82">
        <w:trPr>
          <w:gridAfter w:val="1"/>
          <w:wAfter w:w="11" w:type="dxa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F7EDB" w14:textId="77777777" w:rsidR="00AA4A82" w:rsidRDefault="00AA4A82">
            <w:pPr>
              <w:rPr>
                <w:rFonts w:ascii="Times New Roman" w:hAnsi="Times New Roman" w:cs="Times New Roman"/>
                <w:kern w:val="2"/>
                <w:szCs w:val="21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2816F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del without interac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3C4C0D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del with interac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E6890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E2DFC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del without interactio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6F5F0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del with interaction</w:t>
            </w:r>
          </w:p>
        </w:tc>
      </w:tr>
      <w:tr w:rsidR="00AA4A82" w14:paraId="5B880FEA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599C43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CC8251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7 ***</w:t>
            </w:r>
          </w:p>
          <w:p w14:paraId="00B03E50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6, 0.88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33139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3 ***</w:t>
            </w:r>
          </w:p>
          <w:p w14:paraId="069406FE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0, 1.5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CEE7B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5EC0E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7 ***</w:t>
            </w:r>
          </w:p>
          <w:p w14:paraId="6B2DB7C4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5, 1.51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FBC95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1 ***</w:t>
            </w:r>
          </w:p>
          <w:p w14:paraId="2F228D00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5, 1.68)</w:t>
            </w:r>
          </w:p>
        </w:tc>
      </w:tr>
      <w:tr w:rsidR="00AA4A82" w14:paraId="701AEE0D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vAlign w:val="center"/>
            <w:hideMark/>
          </w:tcPr>
          <w:p w14:paraId="0DD778D3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county hospitals</w:t>
            </w:r>
          </w:p>
        </w:tc>
        <w:tc>
          <w:tcPr>
            <w:tcW w:w="1320" w:type="dxa"/>
            <w:hideMark/>
          </w:tcPr>
          <w:p w14:paraId="1E42F0F3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7 ***</w:t>
            </w:r>
          </w:p>
          <w:p w14:paraId="092259E5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6, 0.89)</w:t>
            </w:r>
          </w:p>
        </w:tc>
        <w:tc>
          <w:tcPr>
            <w:tcW w:w="1320" w:type="dxa"/>
            <w:hideMark/>
          </w:tcPr>
          <w:p w14:paraId="05DF61D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2 ***</w:t>
            </w:r>
          </w:p>
          <w:p w14:paraId="65B918B2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07, 1.17)</w:t>
            </w:r>
          </w:p>
        </w:tc>
        <w:tc>
          <w:tcPr>
            <w:tcW w:w="236" w:type="dxa"/>
          </w:tcPr>
          <w:p w14:paraId="08F54939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7" w:type="dxa"/>
            <w:hideMark/>
          </w:tcPr>
          <w:p w14:paraId="4506BA0B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0 ***</w:t>
            </w:r>
          </w:p>
          <w:p w14:paraId="2E1C0386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1, 1.54)</w:t>
            </w:r>
          </w:p>
        </w:tc>
        <w:tc>
          <w:tcPr>
            <w:tcW w:w="1327" w:type="dxa"/>
            <w:hideMark/>
          </w:tcPr>
          <w:p w14:paraId="03C0091F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4 ***</w:t>
            </w:r>
          </w:p>
          <w:p w14:paraId="792A8AC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9, 1.52)</w:t>
            </w:r>
          </w:p>
        </w:tc>
      </w:tr>
      <w:tr w:rsidR="00AA4A82" w14:paraId="4A1FF505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hideMark/>
          </w:tcPr>
          <w:p w14:paraId="542B4901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ians density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</w:t>
            </w:r>
          </w:p>
        </w:tc>
        <w:tc>
          <w:tcPr>
            <w:tcW w:w="1320" w:type="dxa"/>
            <w:hideMark/>
          </w:tcPr>
          <w:p w14:paraId="1B9C94F1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 ***</w:t>
            </w:r>
          </w:p>
          <w:p w14:paraId="610A926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7, 1.01)</w:t>
            </w:r>
          </w:p>
        </w:tc>
        <w:tc>
          <w:tcPr>
            <w:tcW w:w="1320" w:type="dxa"/>
            <w:hideMark/>
          </w:tcPr>
          <w:p w14:paraId="6D9F63B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9 *</w:t>
            </w:r>
          </w:p>
          <w:p w14:paraId="16C24033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9, 1.24)</w:t>
            </w:r>
          </w:p>
        </w:tc>
        <w:tc>
          <w:tcPr>
            <w:tcW w:w="236" w:type="dxa"/>
          </w:tcPr>
          <w:p w14:paraId="3525A5C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7" w:type="dxa"/>
            <w:hideMark/>
          </w:tcPr>
          <w:p w14:paraId="0056183E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1.00</w:t>
            </w:r>
          </w:p>
          <w:p w14:paraId="01ECBE8C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99, 1.02)</w:t>
            </w:r>
          </w:p>
        </w:tc>
        <w:tc>
          <w:tcPr>
            <w:tcW w:w="1327" w:type="dxa"/>
            <w:hideMark/>
          </w:tcPr>
          <w:p w14:paraId="7256A0E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1.01**</w:t>
            </w:r>
          </w:p>
          <w:p w14:paraId="0068A8C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1.00, 1.02)</w:t>
            </w:r>
          </w:p>
        </w:tc>
      </w:tr>
      <w:tr w:rsidR="00AA4A82" w14:paraId="59759C30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hideMark/>
          </w:tcPr>
          <w:p w14:paraId="47079E07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ysicians density at county hospitals</w:t>
            </w:r>
          </w:p>
        </w:tc>
        <w:tc>
          <w:tcPr>
            <w:tcW w:w="1320" w:type="dxa"/>
            <w:hideMark/>
          </w:tcPr>
          <w:p w14:paraId="0A465946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6 ***</w:t>
            </w:r>
          </w:p>
          <w:p w14:paraId="47DB870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65, 0.66)</w:t>
            </w:r>
          </w:p>
        </w:tc>
        <w:tc>
          <w:tcPr>
            <w:tcW w:w="1320" w:type="dxa"/>
            <w:hideMark/>
          </w:tcPr>
          <w:p w14:paraId="4BD80503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</w:p>
          <w:p w14:paraId="39452C64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8, 1.02)</w:t>
            </w:r>
          </w:p>
        </w:tc>
        <w:tc>
          <w:tcPr>
            <w:tcW w:w="236" w:type="dxa"/>
          </w:tcPr>
          <w:p w14:paraId="2DC4CC2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7" w:type="dxa"/>
            <w:hideMark/>
          </w:tcPr>
          <w:p w14:paraId="71D997A3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</w:t>
            </w:r>
          </w:p>
          <w:p w14:paraId="439B3862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6, 1.01)</w:t>
            </w:r>
          </w:p>
        </w:tc>
        <w:tc>
          <w:tcPr>
            <w:tcW w:w="1327" w:type="dxa"/>
            <w:hideMark/>
          </w:tcPr>
          <w:p w14:paraId="34CEDE4B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</w:t>
            </w:r>
          </w:p>
          <w:p w14:paraId="7F32C32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9, 1.03)</w:t>
            </w:r>
          </w:p>
        </w:tc>
      </w:tr>
      <w:tr w:rsidR="00AA4A82" w14:paraId="309ACA28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hideMark/>
          </w:tcPr>
          <w:p w14:paraId="0FF5C25F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20" w:type="dxa"/>
          </w:tcPr>
          <w:p w14:paraId="622E5D53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0" w:type="dxa"/>
            <w:hideMark/>
          </w:tcPr>
          <w:p w14:paraId="27BF1671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 ***</w:t>
            </w:r>
          </w:p>
          <w:p w14:paraId="68CCA5FE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5, 0.98)</w:t>
            </w:r>
          </w:p>
        </w:tc>
        <w:tc>
          <w:tcPr>
            <w:tcW w:w="236" w:type="dxa"/>
          </w:tcPr>
          <w:p w14:paraId="0E090347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</w:tcPr>
          <w:p w14:paraId="0ACF73E4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  <w:hideMark/>
          </w:tcPr>
          <w:p w14:paraId="539DB50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92 ***</w:t>
            </w:r>
          </w:p>
          <w:p w14:paraId="643717D9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84, 0.99)</w:t>
            </w:r>
          </w:p>
        </w:tc>
      </w:tr>
      <w:tr w:rsidR="00AA4A82" w14:paraId="26CF3679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vAlign w:val="center"/>
            <w:hideMark/>
          </w:tcPr>
          <w:p w14:paraId="3D4A30B4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county hospital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20" w:type="dxa"/>
          </w:tcPr>
          <w:p w14:paraId="623B50D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0" w:type="dxa"/>
            <w:hideMark/>
          </w:tcPr>
          <w:p w14:paraId="189A2892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7 ***</w:t>
            </w:r>
          </w:p>
          <w:p w14:paraId="6D132D4C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6, 0.88)</w:t>
            </w:r>
          </w:p>
        </w:tc>
        <w:tc>
          <w:tcPr>
            <w:tcW w:w="236" w:type="dxa"/>
          </w:tcPr>
          <w:p w14:paraId="13BDA8A9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</w:tcPr>
          <w:p w14:paraId="6DFC0C2C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  <w:hideMark/>
          </w:tcPr>
          <w:p w14:paraId="796BD756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78 ***</w:t>
            </w:r>
          </w:p>
          <w:p w14:paraId="3930F90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65, 0.91)</w:t>
            </w:r>
          </w:p>
        </w:tc>
      </w:tr>
      <w:tr w:rsidR="00AA4A82" w14:paraId="7D7161C7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hideMark/>
          </w:tcPr>
          <w:p w14:paraId="7669961F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ians density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20" w:type="dxa"/>
          </w:tcPr>
          <w:p w14:paraId="4BB11F1E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0" w:type="dxa"/>
            <w:hideMark/>
          </w:tcPr>
          <w:p w14:paraId="6503A57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6 ***</w:t>
            </w:r>
          </w:p>
          <w:p w14:paraId="57F02285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5, 0.88)</w:t>
            </w:r>
          </w:p>
        </w:tc>
        <w:tc>
          <w:tcPr>
            <w:tcW w:w="236" w:type="dxa"/>
          </w:tcPr>
          <w:p w14:paraId="3269230E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</w:tcPr>
          <w:p w14:paraId="0672A8A8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  <w:hideMark/>
          </w:tcPr>
          <w:p w14:paraId="77BCDCF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62 ***</w:t>
            </w:r>
          </w:p>
          <w:p w14:paraId="2375E8D1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55, 0.72)</w:t>
            </w:r>
          </w:p>
        </w:tc>
      </w:tr>
      <w:tr w:rsidR="00AA4A82" w14:paraId="62EAF32F" w14:textId="77777777" w:rsidTr="00AA4A82">
        <w:trPr>
          <w:gridAfter w:val="1"/>
          <w:wAfter w:w="11" w:type="dxa"/>
          <w:jc w:val="center"/>
        </w:trPr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C116EB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ians density at county hospital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8E02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DC2D81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1***</w:t>
            </w:r>
          </w:p>
          <w:p w14:paraId="0FCAAFF1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79, 0.8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709D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91C7D" w14:textId="77777777" w:rsidR="00AA4A82" w:rsidRDefault="00AA4A82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96BF2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95 ***</w:t>
            </w:r>
          </w:p>
          <w:p w14:paraId="1930098C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94, 0.97)</w:t>
            </w:r>
          </w:p>
        </w:tc>
      </w:tr>
    </w:tbl>
    <w:p w14:paraId="5491459D" w14:textId="77777777" w:rsidR="00AA4A82" w:rsidRDefault="00AA4A82" w:rsidP="00AA4A82">
      <w:pPr>
        <w:sectPr w:rsidR="00AA4A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DF91FB" w14:textId="1D32DEFA" w:rsidR="00AA4A82" w:rsidRDefault="00AA4A82" w:rsidP="00AA4A82">
      <w:pPr>
        <w:keepNext/>
        <w:keepLines/>
        <w:spacing w:beforeLines="50" w:before="156" w:afterLines="50" w:after="156" w:line="240" w:lineRule="exact"/>
        <w:outlineLvl w:val="2"/>
        <w:rPr>
          <w:rFonts w:ascii="Times New Roman" w:hAnsi="Times New Roman" w:cs="Times New Roman"/>
          <w:bCs/>
          <w:sz w:val="21"/>
          <w:szCs w:val="21"/>
        </w:rPr>
      </w:pPr>
      <w:r w:rsidRPr="00CC500E">
        <w:rPr>
          <w:rFonts w:ascii="Times New Roman" w:hAnsi="Times New Roman" w:cs="Times New Roman"/>
          <w:b/>
          <w:bCs/>
          <w:sz w:val="21"/>
          <w:szCs w:val="21"/>
        </w:rPr>
        <w:lastRenderedPageBreak/>
        <w:t>Appendix Table 3</w:t>
      </w:r>
      <w:r>
        <w:rPr>
          <w:rFonts w:ascii="Times New Roman" w:hAnsi="Times New Roman" w:cs="Times New Roman"/>
          <w:bCs/>
          <w:sz w:val="21"/>
          <w:szCs w:val="21"/>
        </w:rPr>
        <w:t xml:space="preserve"> Impact of health insurance and health workforce on choice of healthcare providers with interaction terms of year before and after China’s health system reform</w:t>
      </w:r>
    </w:p>
    <w:p w14:paraId="158D1C20" w14:textId="77777777" w:rsidR="00CC500E" w:rsidRDefault="00CC500E" w:rsidP="00CC500E"/>
    <w:tbl>
      <w:tblPr>
        <w:tblStyle w:val="5"/>
        <w:tblW w:w="1063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1310"/>
        <w:gridCol w:w="1245"/>
        <w:gridCol w:w="1247"/>
        <w:gridCol w:w="236"/>
        <w:gridCol w:w="1246"/>
        <w:gridCol w:w="1247"/>
        <w:gridCol w:w="1249"/>
      </w:tblGrid>
      <w:tr w:rsidR="00AA4A82" w14:paraId="7251AC6E" w14:textId="77777777" w:rsidTr="00AA4A82">
        <w:trPr>
          <w:jc w:val="center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030FD" w14:textId="77777777" w:rsidR="00AA4A82" w:rsidRDefault="00AA4A82">
            <w:pPr>
              <w:rPr>
                <w:rFonts w:ascii="Times New Roman" w:hAnsi="Times New Roman" w:cs="Times New Roman"/>
                <w:kern w:val="2"/>
                <w:szCs w:val="21"/>
                <w:lang w:val="en-GB"/>
              </w:rPr>
            </w:pPr>
          </w:p>
        </w:tc>
        <w:tc>
          <w:tcPr>
            <w:tcW w:w="3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4157A" w14:textId="69D81C88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care providers for outpatient care</w:t>
            </w:r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</w:t>
            </w:r>
            <w:proofErr w:type="spellStart"/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RR</w:t>
            </w:r>
            <w:proofErr w:type="spellEnd"/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8D2AC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6D2CB" w14:textId="4F232C5C" w:rsidR="00AA4A82" w:rsidRDefault="00AA4A82" w:rsidP="00CC500E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care providers for inpatient care</w:t>
            </w:r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</w:t>
            </w:r>
            <w:proofErr w:type="spellStart"/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RR</w:t>
            </w:r>
            <w:proofErr w:type="spellEnd"/>
            <w:r w:rsid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AA4A82" w14:paraId="33085286" w14:textId="77777777" w:rsidTr="00AA4A82">
        <w:trPr>
          <w:jc w:val="center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0ED60" w14:textId="77777777" w:rsidR="00AA4A82" w:rsidRDefault="00AA4A82">
            <w:pPr>
              <w:rPr>
                <w:rFonts w:ascii="Times New Roman" w:hAnsi="Times New Roman" w:cs="Times New Roman"/>
                <w:kern w:val="2"/>
                <w:szCs w:val="21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F47A1" w14:textId="77777777" w:rsidR="00AA4A82" w:rsidRPr="00CC500E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ownship/</w:t>
            </w:r>
          </w:p>
          <w:p w14:paraId="205BB778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community healthcare </w:t>
            </w:r>
            <w:proofErr w:type="spellStart"/>
            <w:r w:rsidRPr="00CC500E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enters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A311C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unty hospital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AFA0E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unicipal hospitals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7C0BA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99103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unty hospital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CFA14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unicipal hospitals 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2B0DF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vincial hospitals</w:t>
            </w:r>
          </w:p>
        </w:tc>
      </w:tr>
      <w:tr w:rsidR="00AA4A82" w14:paraId="635FDF62" w14:textId="77777777" w:rsidTr="00AA4A82">
        <w:trPr>
          <w:jc w:val="center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52ADA7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del without interactio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CCABE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AA428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850CC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079C6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C8EB3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B46D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9697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A4A82" w14:paraId="589B1668" w14:textId="77777777" w:rsidTr="00AA4A82">
        <w:trPr>
          <w:jc w:val="center"/>
        </w:trPr>
        <w:tc>
          <w:tcPr>
            <w:tcW w:w="2858" w:type="dxa"/>
            <w:hideMark/>
          </w:tcPr>
          <w:p w14:paraId="700994AE" w14:textId="77777777" w:rsidR="00AA4A82" w:rsidRDefault="00AA4A82">
            <w:pPr>
              <w:widowControl w:val="0"/>
              <w:ind w:firstLineChars="150" w:firstLine="315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</w:t>
            </w:r>
          </w:p>
        </w:tc>
        <w:tc>
          <w:tcPr>
            <w:tcW w:w="1310" w:type="dxa"/>
            <w:hideMark/>
          </w:tcPr>
          <w:p w14:paraId="3A99CE7F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7***</w:t>
            </w:r>
          </w:p>
          <w:p w14:paraId="3993BE92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87, 3.00)</w:t>
            </w:r>
          </w:p>
        </w:tc>
        <w:tc>
          <w:tcPr>
            <w:tcW w:w="1245" w:type="dxa"/>
            <w:hideMark/>
          </w:tcPr>
          <w:p w14:paraId="7402B81C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4**</w:t>
            </w:r>
          </w:p>
          <w:p w14:paraId="275DF88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03, 1.76)</w:t>
            </w:r>
          </w:p>
        </w:tc>
        <w:tc>
          <w:tcPr>
            <w:tcW w:w="1247" w:type="dxa"/>
            <w:hideMark/>
          </w:tcPr>
          <w:p w14:paraId="5B14B566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  <w:p w14:paraId="44800024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8, 1.06)</w:t>
            </w:r>
          </w:p>
        </w:tc>
        <w:tc>
          <w:tcPr>
            <w:tcW w:w="236" w:type="dxa"/>
          </w:tcPr>
          <w:p w14:paraId="7D92491B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700B7D7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5 ***</w:t>
            </w:r>
          </w:p>
          <w:p w14:paraId="03D8B3A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55, 0.76)</w:t>
            </w:r>
          </w:p>
        </w:tc>
        <w:tc>
          <w:tcPr>
            <w:tcW w:w="1247" w:type="dxa"/>
            <w:hideMark/>
          </w:tcPr>
          <w:p w14:paraId="2B716996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7 ***</w:t>
            </w:r>
          </w:p>
          <w:p w14:paraId="38EC576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22, 0.32)</w:t>
            </w:r>
          </w:p>
        </w:tc>
        <w:tc>
          <w:tcPr>
            <w:tcW w:w="1249" w:type="dxa"/>
            <w:hideMark/>
          </w:tcPr>
          <w:p w14:paraId="5DE15E22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5 ***</w:t>
            </w:r>
          </w:p>
          <w:p w14:paraId="29E53125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36, 0.57)</w:t>
            </w:r>
          </w:p>
        </w:tc>
      </w:tr>
      <w:tr w:rsidR="00AA4A82" w14:paraId="18D61E94" w14:textId="77777777" w:rsidTr="00AA4A82">
        <w:trPr>
          <w:jc w:val="center"/>
        </w:trPr>
        <w:tc>
          <w:tcPr>
            <w:tcW w:w="2858" w:type="dxa"/>
            <w:vAlign w:val="center"/>
            <w:hideMark/>
          </w:tcPr>
          <w:p w14:paraId="50B775F0" w14:textId="77777777" w:rsidR="00AA4A82" w:rsidRDefault="00AA4A82">
            <w:pPr>
              <w:widowControl w:val="0"/>
              <w:ind w:firstLineChars="150" w:firstLine="315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county hospitals</w:t>
            </w:r>
          </w:p>
        </w:tc>
        <w:tc>
          <w:tcPr>
            <w:tcW w:w="1310" w:type="dxa"/>
            <w:hideMark/>
          </w:tcPr>
          <w:p w14:paraId="29345015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  <w:p w14:paraId="56F0EB9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5, 1.08)</w:t>
            </w:r>
          </w:p>
        </w:tc>
        <w:tc>
          <w:tcPr>
            <w:tcW w:w="1245" w:type="dxa"/>
            <w:hideMark/>
          </w:tcPr>
          <w:p w14:paraId="738A5E36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54***</w:t>
            </w:r>
          </w:p>
          <w:p w14:paraId="1E4D2878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4, 2.08)</w:t>
            </w:r>
          </w:p>
        </w:tc>
        <w:tc>
          <w:tcPr>
            <w:tcW w:w="1247" w:type="dxa"/>
            <w:hideMark/>
          </w:tcPr>
          <w:p w14:paraId="111637F9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97***</w:t>
            </w:r>
          </w:p>
          <w:p w14:paraId="1C6DFDA9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43, 2.71)</w:t>
            </w:r>
          </w:p>
        </w:tc>
        <w:tc>
          <w:tcPr>
            <w:tcW w:w="236" w:type="dxa"/>
          </w:tcPr>
          <w:p w14:paraId="42A90AB2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6A0C2162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3 ***</w:t>
            </w:r>
          </w:p>
          <w:p w14:paraId="6E699AD2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0, 1.38)</w:t>
            </w:r>
          </w:p>
        </w:tc>
        <w:tc>
          <w:tcPr>
            <w:tcW w:w="1247" w:type="dxa"/>
            <w:hideMark/>
          </w:tcPr>
          <w:p w14:paraId="64654B8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72 ***</w:t>
            </w:r>
          </w:p>
          <w:p w14:paraId="1D100B02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46, 2.02)</w:t>
            </w:r>
          </w:p>
        </w:tc>
        <w:tc>
          <w:tcPr>
            <w:tcW w:w="1249" w:type="dxa"/>
            <w:hideMark/>
          </w:tcPr>
          <w:p w14:paraId="0B831AB4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4 ***</w:t>
            </w:r>
          </w:p>
          <w:p w14:paraId="3FA4301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78, 2.57)</w:t>
            </w:r>
          </w:p>
        </w:tc>
      </w:tr>
      <w:tr w:rsidR="00AA4A82" w14:paraId="7BF674A0" w14:textId="77777777" w:rsidTr="00AA4A82">
        <w:trPr>
          <w:jc w:val="center"/>
        </w:trPr>
        <w:tc>
          <w:tcPr>
            <w:tcW w:w="2858" w:type="dxa"/>
            <w:hideMark/>
          </w:tcPr>
          <w:p w14:paraId="695FD207" w14:textId="77777777" w:rsidR="00AA4A82" w:rsidRDefault="00AA4A82">
            <w:pPr>
              <w:widowControl w:val="0"/>
              <w:ind w:leftChars="150" w:left="36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ians density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</w:t>
            </w:r>
          </w:p>
        </w:tc>
        <w:tc>
          <w:tcPr>
            <w:tcW w:w="1310" w:type="dxa"/>
            <w:hideMark/>
          </w:tcPr>
          <w:p w14:paraId="1C095493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53***</w:t>
            </w:r>
          </w:p>
          <w:p w14:paraId="2CFE52CF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1, 1.93)</w:t>
            </w:r>
          </w:p>
        </w:tc>
        <w:tc>
          <w:tcPr>
            <w:tcW w:w="1245" w:type="dxa"/>
            <w:hideMark/>
          </w:tcPr>
          <w:p w14:paraId="33BBAD03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2***</w:t>
            </w:r>
          </w:p>
          <w:p w14:paraId="41E90F73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8, 0.96)</w:t>
            </w:r>
          </w:p>
        </w:tc>
        <w:tc>
          <w:tcPr>
            <w:tcW w:w="1247" w:type="dxa"/>
            <w:hideMark/>
          </w:tcPr>
          <w:p w14:paraId="250293EF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4***</w:t>
            </w:r>
          </w:p>
          <w:p w14:paraId="6EF1F38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1, 0.98)</w:t>
            </w:r>
          </w:p>
        </w:tc>
        <w:tc>
          <w:tcPr>
            <w:tcW w:w="236" w:type="dxa"/>
          </w:tcPr>
          <w:p w14:paraId="5318EC6B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7E32A54D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85 ***</w:t>
            </w:r>
          </w:p>
          <w:p w14:paraId="77FC7268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80, 0.90)</w:t>
            </w:r>
          </w:p>
        </w:tc>
        <w:tc>
          <w:tcPr>
            <w:tcW w:w="1247" w:type="dxa"/>
            <w:hideMark/>
          </w:tcPr>
          <w:p w14:paraId="2ABDEE4D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78 ***</w:t>
            </w:r>
          </w:p>
          <w:p w14:paraId="536BD6D0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73, 0.84)</w:t>
            </w:r>
          </w:p>
        </w:tc>
        <w:tc>
          <w:tcPr>
            <w:tcW w:w="1249" w:type="dxa"/>
            <w:hideMark/>
          </w:tcPr>
          <w:p w14:paraId="6B1CD768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86 ***</w:t>
            </w:r>
          </w:p>
          <w:p w14:paraId="4C80958F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80, 0.92)</w:t>
            </w:r>
          </w:p>
        </w:tc>
      </w:tr>
      <w:tr w:rsidR="00AA4A82" w14:paraId="3212E807" w14:textId="77777777" w:rsidTr="00AA4A82">
        <w:trPr>
          <w:jc w:val="center"/>
        </w:trPr>
        <w:tc>
          <w:tcPr>
            <w:tcW w:w="2858" w:type="dxa"/>
            <w:hideMark/>
          </w:tcPr>
          <w:p w14:paraId="38E50A9F" w14:textId="77777777" w:rsidR="00AA4A82" w:rsidRDefault="00AA4A82">
            <w:pPr>
              <w:widowControl w:val="0"/>
              <w:ind w:leftChars="150" w:left="36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ysicians density at county hospitals</w:t>
            </w:r>
          </w:p>
        </w:tc>
        <w:tc>
          <w:tcPr>
            <w:tcW w:w="1310" w:type="dxa"/>
            <w:hideMark/>
          </w:tcPr>
          <w:p w14:paraId="45D55033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4***</w:t>
            </w:r>
          </w:p>
          <w:p w14:paraId="23729796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1, 0.96)</w:t>
            </w:r>
          </w:p>
        </w:tc>
        <w:tc>
          <w:tcPr>
            <w:tcW w:w="1245" w:type="dxa"/>
            <w:hideMark/>
          </w:tcPr>
          <w:p w14:paraId="7E2E0DE9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</w:t>
            </w:r>
          </w:p>
          <w:p w14:paraId="47D89B3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9, 1.04)</w:t>
            </w:r>
          </w:p>
        </w:tc>
        <w:tc>
          <w:tcPr>
            <w:tcW w:w="1247" w:type="dxa"/>
            <w:hideMark/>
          </w:tcPr>
          <w:p w14:paraId="5BC7FC60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3**</w:t>
            </w:r>
          </w:p>
          <w:p w14:paraId="2229D5D4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00, 1.06)</w:t>
            </w:r>
          </w:p>
        </w:tc>
        <w:tc>
          <w:tcPr>
            <w:tcW w:w="236" w:type="dxa"/>
          </w:tcPr>
          <w:p w14:paraId="39FCEF85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377DA26D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7 ***</w:t>
            </w:r>
          </w:p>
          <w:p w14:paraId="69CCF2A8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3, 1.22)</w:t>
            </w:r>
          </w:p>
        </w:tc>
        <w:tc>
          <w:tcPr>
            <w:tcW w:w="1247" w:type="dxa"/>
            <w:hideMark/>
          </w:tcPr>
          <w:p w14:paraId="768606AC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1 ***</w:t>
            </w:r>
          </w:p>
          <w:p w14:paraId="0EBAE70E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6, 1.26)</w:t>
            </w:r>
          </w:p>
        </w:tc>
        <w:tc>
          <w:tcPr>
            <w:tcW w:w="1249" w:type="dxa"/>
            <w:hideMark/>
          </w:tcPr>
          <w:p w14:paraId="333EAD39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3 ***</w:t>
            </w:r>
          </w:p>
          <w:p w14:paraId="068832D6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7, 1.28)</w:t>
            </w:r>
          </w:p>
        </w:tc>
      </w:tr>
      <w:tr w:rsidR="00AA4A82" w14:paraId="1661B562" w14:textId="77777777" w:rsidTr="00AA4A82">
        <w:trPr>
          <w:jc w:val="center"/>
        </w:trPr>
        <w:tc>
          <w:tcPr>
            <w:tcW w:w="2858" w:type="dxa"/>
            <w:hideMark/>
          </w:tcPr>
          <w:p w14:paraId="1A5C156F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odel with interaction</w:t>
            </w:r>
          </w:p>
        </w:tc>
        <w:tc>
          <w:tcPr>
            <w:tcW w:w="1310" w:type="dxa"/>
          </w:tcPr>
          <w:p w14:paraId="59AF0256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5" w:type="dxa"/>
          </w:tcPr>
          <w:p w14:paraId="29F9943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7" w:type="dxa"/>
          </w:tcPr>
          <w:p w14:paraId="66B85FFE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36" w:type="dxa"/>
          </w:tcPr>
          <w:p w14:paraId="4A4774D4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</w:tcPr>
          <w:p w14:paraId="3259D5E3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7" w:type="dxa"/>
          </w:tcPr>
          <w:p w14:paraId="3B6F3C62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49" w:type="dxa"/>
          </w:tcPr>
          <w:p w14:paraId="356C4A0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A4A82" w14:paraId="30478259" w14:textId="77777777" w:rsidTr="00AA4A82">
        <w:trPr>
          <w:jc w:val="center"/>
        </w:trPr>
        <w:tc>
          <w:tcPr>
            <w:tcW w:w="2858" w:type="dxa"/>
            <w:hideMark/>
          </w:tcPr>
          <w:p w14:paraId="3D783037" w14:textId="77777777" w:rsidR="00AA4A82" w:rsidRDefault="00AA4A82">
            <w:pPr>
              <w:widowControl w:val="0"/>
              <w:ind w:firstLineChars="150" w:firstLine="315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</w:t>
            </w:r>
          </w:p>
        </w:tc>
        <w:tc>
          <w:tcPr>
            <w:tcW w:w="1310" w:type="dxa"/>
            <w:hideMark/>
          </w:tcPr>
          <w:p w14:paraId="46DE8FFD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0***</w:t>
            </w:r>
          </w:p>
          <w:p w14:paraId="6346A6DD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03, 1.16)</w:t>
            </w:r>
          </w:p>
        </w:tc>
        <w:tc>
          <w:tcPr>
            <w:tcW w:w="1245" w:type="dxa"/>
            <w:hideMark/>
          </w:tcPr>
          <w:p w14:paraId="287C50D7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3***</w:t>
            </w:r>
          </w:p>
          <w:p w14:paraId="443618CE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61, 0.67)</w:t>
            </w:r>
          </w:p>
        </w:tc>
        <w:tc>
          <w:tcPr>
            <w:tcW w:w="1247" w:type="dxa"/>
            <w:hideMark/>
          </w:tcPr>
          <w:p w14:paraId="6A62625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8***</w:t>
            </w:r>
          </w:p>
          <w:p w14:paraId="5B646738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43, 0.53)</w:t>
            </w:r>
          </w:p>
        </w:tc>
        <w:tc>
          <w:tcPr>
            <w:tcW w:w="236" w:type="dxa"/>
          </w:tcPr>
          <w:p w14:paraId="35D8BC9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56C7C040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 ***</w:t>
            </w:r>
          </w:p>
          <w:p w14:paraId="48273775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92, 1.00)</w:t>
            </w:r>
          </w:p>
        </w:tc>
        <w:tc>
          <w:tcPr>
            <w:tcW w:w="1247" w:type="dxa"/>
            <w:hideMark/>
          </w:tcPr>
          <w:p w14:paraId="23876609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0 ***</w:t>
            </w:r>
          </w:p>
          <w:p w14:paraId="1C623BA4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7, 0.91)</w:t>
            </w:r>
          </w:p>
        </w:tc>
        <w:tc>
          <w:tcPr>
            <w:tcW w:w="1249" w:type="dxa"/>
            <w:hideMark/>
          </w:tcPr>
          <w:p w14:paraId="7F96CA48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4 ***</w:t>
            </w:r>
          </w:p>
          <w:p w14:paraId="56DB25D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0, 0.89)</w:t>
            </w:r>
          </w:p>
        </w:tc>
      </w:tr>
      <w:tr w:rsidR="00AA4A82" w14:paraId="608C9B99" w14:textId="77777777" w:rsidTr="00AA4A82">
        <w:trPr>
          <w:jc w:val="center"/>
        </w:trPr>
        <w:tc>
          <w:tcPr>
            <w:tcW w:w="2858" w:type="dxa"/>
            <w:vAlign w:val="center"/>
            <w:hideMark/>
          </w:tcPr>
          <w:p w14:paraId="4260509F" w14:textId="77777777" w:rsidR="00AA4A82" w:rsidRDefault="00AA4A82">
            <w:pPr>
              <w:widowControl w:val="0"/>
              <w:ind w:firstLineChars="150" w:firstLine="315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county hospitals</w:t>
            </w:r>
          </w:p>
        </w:tc>
        <w:tc>
          <w:tcPr>
            <w:tcW w:w="1310" w:type="dxa"/>
            <w:hideMark/>
          </w:tcPr>
          <w:p w14:paraId="0401B7C3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</w:t>
            </w:r>
          </w:p>
          <w:p w14:paraId="50F358B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9, 1.04)</w:t>
            </w:r>
          </w:p>
        </w:tc>
        <w:tc>
          <w:tcPr>
            <w:tcW w:w="1245" w:type="dxa"/>
            <w:hideMark/>
          </w:tcPr>
          <w:p w14:paraId="229ED951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0***</w:t>
            </w:r>
          </w:p>
          <w:p w14:paraId="4303CFC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8, 1.21)</w:t>
            </w:r>
          </w:p>
        </w:tc>
        <w:tc>
          <w:tcPr>
            <w:tcW w:w="1247" w:type="dxa"/>
            <w:hideMark/>
          </w:tcPr>
          <w:p w14:paraId="044770A6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3***</w:t>
            </w:r>
          </w:p>
          <w:p w14:paraId="43B931DF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61, 1.66)</w:t>
            </w:r>
          </w:p>
        </w:tc>
        <w:tc>
          <w:tcPr>
            <w:tcW w:w="236" w:type="dxa"/>
          </w:tcPr>
          <w:p w14:paraId="32BB203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4FD09109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3 ***</w:t>
            </w:r>
          </w:p>
          <w:p w14:paraId="0F58EE0C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03, 1.27)</w:t>
            </w:r>
          </w:p>
        </w:tc>
        <w:tc>
          <w:tcPr>
            <w:tcW w:w="1247" w:type="dxa"/>
            <w:hideMark/>
          </w:tcPr>
          <w:p w14:paraId="61B10BC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9 ***</w:t>
            </w:r>
          </w:p>
          <w:p w14:paraId="601E1E85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8, 1.30)</w:t>
            </w:r>
          </w:p>
        </w:tc>
        <w:tc>
          <w:tcPr>
            <w:tcW w:w="1249" w:type="dxa"/>
            <w:hideMark/>
          </w:tcPr>
          <w:p w14:paraId="7E85C1DC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0 ***</w:t>
            </w:r>
          </w:p>
          <w:p w14:paraId="6C6B0430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5, 1.35)</w:t>
            </w:r>
          </w:p>
        </w:tc>
      </w:tr>
      <w:tr w:rsidR="00AA4A82" w14:paraId="7A2D9800" w14:textId="77777777" w:rsidTr="00AA4A82">
        <w:trPr>
          <w:jc w:val="center"/>
        </w:trPr>
        <w:tc>
          <w:tcPr>
            <w:tcW w:w="2858" w:type="dxa"/>
            <w:hideMark/>
          </w:tcPr>
          <w:p w14:paraId="0D3A27A8" w14:textId="77777777" w:rsidR="00AA4A82" w:rsidRDefault="00AA4A82">
            <w:pPr>
              <w:widowControl w:val="0"/>
              <w:ind w:leftChars="150" w:left="36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ians density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</w:t>
            </w:r>
          </w:p>
        </w:tc>
        <w:tc>
          <w:tcPr>
            <w:tcW w:w="1310" w:type="dxa"/>
            <w:hideMark/>
          </w:tcPr>
          <w:p w14:paraId="0B10212A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1.16*</w:t>
            </w:r>
          </w:p>
          <w:p w14:paraId="04D50687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1.10, 1.35)</w:t>
            </w:r>
          </w:p>
        </w:tc>
        <w:tc>
          <w:tcPr>
            <w:tcW w:w="1245" w:type="dxa"/>
            <w:hideMark/>
          </w:tcPr>
          <w:p w14:paraId="7B681A58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68***</w:t>
            </w:r>
          </w:p>
          <w:p w14:paraId="63C78FBD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61, 0.77)</w:t>
            </w:r>
          </w:p>
        </w:tc>
        <w:tc>
          <w:tcPr>
            <w:tcW w:w="1247" w:type="dxa"/>
            <w:hideMark/>
          </w:tcPr>
          <w:p w14:paraId="79E2238B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87</w:t>
            </w:r>
          </w:p>
          <w:p w14:paraId="737A7C2F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70, 1.08)</w:t>
            </w:r>
          </w:p>
        </w:tc>
        <w:tc>
          <w:tcPr>
            <w:tcW w:w="236" w:type="dxa"/>
          </w:tcPr>
          <w:p w14:paraId="3CFB1E78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08CCC421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0.98 ***</w:t>
            </w:r>
          </w:p>
          <w:p w14:paraId="328CD3FF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97, 0.99)</w:t>
            </w:r>
          </w:p>
        </w:tc>
        <w:tc>
          <w:tcPr>
            <w:tcW w:w="1247" w:type="dxa"/>
            <w:hideMark/>
          </w:tcPr>
          <w:p w14:paraId="5FADA557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1.10</w:t>
            </w:r>
          </w:p>
          <w:p w14:paraId="23ACF44B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95, 1.16)</w:t>
            </w:r>
          </w:p>
        </w:tc>
        <w:tc>
          <w:tcPr>
            <w:tcW w:w="1249" w:type="dxa"/>
            <w:hideMark/>
          </w:tcPr>
          <w:p w14:paraId="3D24941F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 xml:space="preserve">0.98 </w:t>
            </w:r>
          </w:p>
          <w:p w14:paraId="3F534FEA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0.84, 1.01)</w:t>
            </w:r>
          </w:p>
        </w:tc>
      </w:tr>
      <w:tr w:rsidR="00AA4A82" w14:paraId="0461A7D1" w14:textId="77777777" w:rsidTr="00AA4A82">
        <w:trPr>
          <w:jc w:val="center"/>
        </w:trPr>
        <w:tc>
          <w:tcPr>
            <w:tcW w:w="2858" w:type="dxa"/>
            <w:hideMark/>
          </w:tcPr>
          <w:p w14:paraId="422D2997" w14:textId="77777777" w:rsidR="00AA4A82" w:rsidRDefault="00AA4A82">
            <w:pPr>
              <w:widowControl w:val="0"/>
              <w:ind w:leftChars="150" w:left="36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ysicians density at county hospitals</w:t>
            </w:r>
          </w:p>
        </w:tc>
        <w:tc>
          <w:tcPr>
            <w:tcW w:w="1310" w:type="dxa"/>
            <w:hideMark/>
          </w:tcPr>
          <w:p w14:paraId="59A16DC8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**</w:t>
            </w:r>
          </w:p>
          <w:p w14:paraId="20FD6906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00, 1.04)</w:t>
            </w:r>
          </w:p>
        </w:tc>
        <w:tc>
          <w:tcPr>
            <w:tcW w:w="1245" w:type="dxa"/>
            <w:hideMark/>
          </w:tcPr>
          <w:p w14:paraId="34B2DD1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7***</w:t>
            </w:r>
          </w:p>
          <w:p w14:paraId="4CD81032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6, 1.18)</w:t>
            </w:r>
          </w:p>
        </w:tc>
        <w:tc>
          <w:tcPr>
            <w:tcW w:w="1247" w:type="dxa"/>
            <w:hideMark/>
          </w:tcPr>
          <w:p w14:paraId="17F2366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0***</w:t>
            </w:r>
          </w:p>
          <w:p w14:paraId="421D673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8, 1.21)</w:t>
            </w:r>
          </w:p>
        </w:tc>
        <w:tc>
          <w:tcPr>
            <w:tcW w:w="236" w:type="dxa"/>
          </w:tcPr>
          <w:p w14:paraId="7D0D1DAA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7B37F28C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9 ****</w:t>
            </w:r>
          </w:p>
          <w:p w14:paraId="2C60E55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18, 1.20)</w:t>
            </w:r>
          </w:p>
        </w:tc>
        <w:tc>
          <w:tcPr>
            <w:tcW w:w="1247" w:type="dxa"/>
            <w:hideMark/>
          </w:tcPr>
          <w:p w14:paraId="1C4BE80B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2 ***</w:t>
            </w:r>
          </w:p>
          <w:p w14:paraId="2711BDDF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1, 1.23)</w:t>
            </w:r>
          </w:p>
        </w:tc>
        <w:tc>
          <w:tcPr>
            <w:tcW w:w="1249" w:type="dxa"/>
            <w:hideMark/>
          </w:tcPr>
          <w:p w14:paraId="6EADDF9D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3 ***</w:t>
            </w:r>
          </w:p>
          <w:p w14:paraId="1F686E71" w14:textId="77777777" w:rsidR="00AA4A82" w:rsidRDefault="00AA4A82">
            <w:pPr>
              <w:widowControl w:val="0"/>
              <w:tabs>
                <w:tab w:val="left" w:pos="488"/>
              </w:tabs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22, 1.24)</w:t>
            </w:r>
          </w:p>
        </w:tc>
      </w:tr>
      <w:tr w:rsidR="00AA4A82" w14:paraId="591FF42C" w14:textId="77777777" w:rsidTr="00AA4A82">
        <w:trPr>
          <w:jc w:val="center"/>
        </w:trPr>
        <w:tc>
          <w:tcPr>
            <w:tcW w:w="2858" w:type="dxa"/>
            <w:hideMark/>
          </w:tcPr>
          <w:p w14:paraId="316FAA55" w14:textId="77777777" w:rsidR="00AA4A82" w:rsidRDefault="00AA4A82">
            <w:pPr>
              <w:widowControl w:val="0"/>
              <w:ind w:leftChars="150" w:left="36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10" w:type="dxa"/>
            <w:hideMark/>
          </w:tcPr>
          <w:p w14:paraId="23E65B91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1.92***</w:t>
            </w:r>
          </w:p>
          <w:p w14:paraId="5753979A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1.73, 2.12)</w:t>
            </w:r>
          </w:p>
        </w:tc>
        <w:tc>
          <w:tcPr>
            <w:tcW w:w="1245" w:type="dxa"/>
            <w:hideMark/>
          </w:tcPr>
          <w:p w14:paraId="3CEBC530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3.82***</w:t>
            </w:r>
          </w:p>
          <w:p w14:paraId="3BF89EE6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3.27, 4.44)</w:t>
            </w:r>
          </w:p>
        </w:tc>
        <w:tc>
          <w:tcPr>
            <w:tcW w:w="1247" w:type="dxa"/>
            <w:hideMark/>
          </w:tcPr>
          <w:p w14:paraId="4BF4BCF0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5.44***</w:t>
            </w:r>
          </w:p>
          <w:p w14:paraId="070125CC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val="en-GB"/>
              </w:rPr>
              <w:t>(4.26, 7.30)</w:t>
            </w:r>
          </w:p>
        </w:tc>
        <w:tc>
          <w:tcPr>
            <w:tcW w:w="236" w:type="dxa"/>
          </w:tcPr>
          <w:p w14:paraId="5213B815" w14:textId="77777777" w:rsidR="00AA4A82" w:rsidRDefault="00AA4A82">
            <w:pPr>
              <w:widowControl w:val="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5989E794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 ***</w:t>
            </w:r>
          </w:p>
          <w:p w14:paraId="1A85EC77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7, 0.76)</w:t>
            </w:r>
          </w:p>
        </w:tc>
        <w:tc>
          <w:tcPr>
            <w:tcW w:w="1247" w:type="dxa"/>
            <w:hideMark/>
          </w:tcPr>
          <w:p w14:paraId="1ECD4096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 ***</w:t>
            </w:r>
          </w:p>
          <w:p w14:paraId="43338C8A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30, 0.40)</w:t>
            </w:r>
          </w:p>
        </w:tc>
        <w:tc>
          <w:tcPr>
            <w:tcW w:w="1249" w:type="dxa"/>
            <w:hideMark/>
          </w:tcPr>
          <w:p w14:paraId="2BA3600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 ***</w:t>
            </w:r>
          </w:p>
          <w:p w14:paraId="35A6BFF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1, 0.74)</w:t>
            </w:r>
          </w:p>
        </w:tc>
      </w:tr>
      <w:tr w:rsidR="00AA4A82" w14:paraId="522F30CF" w14:textId="77777777" w:rsidTr="00AA4A82">
        <w:trPr>
          <w:jc w:val="center"/>
        </w:trPr>
        <w:tc>
          <w:tcPr>
            <w:tcW w:w="2858" w:type="dxa"/>
            <w:vAlign w:val="center"/>
            <w:hideMark/>
          </w:tcPr>
          <w:p w14:paraId="39E71CB8" w14:textId="77777777" w:rsidR="00AA4A82" w:rsidRDefault="00AA4A82">
            <w:pPr>
              <w:widowControl w:val="0"/>
              <w:ind w:leftChars="150" w:left="36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t county hospital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10" w:type="dxa"/>
            <w:hideMark/>
          </w:tcPr>
          <w:p w14:paraId="7245856C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0</w:t>
            </w:r>
          </w:p>
          <w:p w14:paraId="701C847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7, 1.41)</w:t>
            </w:r>
          </w:p>
        </w:tc>
        <w:tc>
          <w:tcPr>
            <w:tcW w:w="1245" w:type="dxa"/>
            <w:hideMark/>
          </w:tcPr>
          <w:p w14:paraId="11135374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  <w:p w14:paraId="2D754AD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78, 1.33)</w:t>
            </w:r>
          </w:p>
        </w:tc>
        <w:tc>
          <w:tcPr>
            <w:tcW w:w="1247" w:type="dxa"/>
            <w:hideMark/>
          </w:tcPr>
          <w:p w14:paraId="07C57281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4***</w:t>
            </w:r>
          </w:p>
          <w:p w14:paraId="3CC66228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48, 0.84)</w:t>
            </w:r>
          </w:p>
        </w:tc>
        <w:tc>
          <w:tcPr>
            <w:tcW w:w="236" w:type="dxa"/>
          </w:tcPr>
          <w:p w14:paraId="21B06137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068E35C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2 </w:t>
            </w:r>
          </w:p>
          <w:p w14:paraId="18B2C38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4, 1.30)</w:t>
            </w:r>
          </w:p>
        </w:tc>
        <w:tc>
          <w:tcPr>
            <w:tcW w:w="1247" w:type="dxa"/>
            <w:hideMark/>
          </w:tcPr>
          <w:p w14:paraId="1D02F106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 </w:t>
            </w:r>
          </w:p>
          <w:p w14:paraId="14E53FC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3, 1.10)</w:t>
            </w:r>
          </w:p>
        </w:tc>
        <w:tc>
          <w:tcPr>
            <w:tcW w:w="1249" w:type="dxa"/>
            <w:hideMark/>
          </w:tcPr>
          <w:p w14:paraId="39CBC16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 ***</w:t>
            </w:r>
          </w:p>
          <w:p w14:paraId="58C68027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7, 1.29)</w:t>
            </w:r>
          </w:p>
        </w:tc>
      </w:tr>
      <w:tr w:rsidR="00AA4A82" w14:paraId="7AE40987" w14:textId="77777777" w:rsidTr="00AA4A82">
        <w:trPr>
          <w:jc w:val="center"/>
        </w:trPr>
        <w:tc>
          <w:tcPr>
            <w:tcW w:w="2858" w:type="dxa"/>
            <w:hideMark/>
          </w:tcPr>
          <w:p w14:paraId="77704A77" w14:textId="77777777" w:rsidR="00AA4A82" w:rsidRDefault="00AA4A82">
            <w:pPr>
              <w:widowControl w:val="0"/>
              <w:ind w:leftChars="150" w:left="36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ians density at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institution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10" w:type="dxa"/>
            <w:hideMark/>
          </w:tcPr>
          <w:p w14:paraId="29E5AC32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8</w:t>
            </w:r>
          </w:p>
          <w:p w14:paraId="6B0BC278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61, 1.95)</w:t>
            </w:r>
          </w:p>
        </w:tc>
        <w:tc>
          <w:tcPr>
            <w:tcW w:w="1245" w:type="dxa"/>
            <w:hideMark/>
          </w:tcPr>
          <w:p w14:paraId="3D305A4C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21***</w:t>
            </w:r>
          </w:p>
          <w:p w14:paraId="0304F43F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1.62, 3.03)</w:t>
            </w:r>
          </w:p>
        </w:tc>
        <w:tc>
          <w:tcPr>
            <w:tcW w:w="1247" w:type="dxa"/>
            <w:hideMark/>
          </w:tcPr>
          <w:p w14:paraId="701AD82B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9</w:t>
            </w:r>
          </w:p>
          <w:p w14:paraId="50E3EE2C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77, 2.21)</w:t>
            </w:r>
          </w:p>
        </w:tc>
        <w:tc>
          <w:tcPr>
            <w:tcW w:w="236" w:type="dxa"/>
          </w:tcPr>
          <w:p w14:paraId="5334E4D3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hideMark/>
          </w:tcPr>
          <w:p w14:paraId="2F3B6080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 ***</w:t>
            </w:r>
          </w:p>
          <w:p w14:paraId="13F1CCEB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0.96)</w:t>
            </w:r>
          </w:p>
        </w:tc>
        <w:tc>
          <w:tcPr>
            <w:tcW w:w="1247" w:type="dxa"/>
            <w:hideMark/>
          </w:tcPr>
          <w:p w14:paraId="3E4F129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 ***</w:t>
            </w:r>
          </w:p>
          <w:p w14:paraId="7A89D032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2, 0.94)</w:t>
            </w:r>
          </w:p>
        </w:tc>
        <w:tc>
          <w:tcPr>
            <w:tcW w:w="1249" w:type="dxa"/>
            <w:hideMark/>
          </w:tcPr>
          <w:p w14:paraId="14051317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 ***</w:t>
            </w:r>
          </w:p>
          <w:p w14:paraId="21BA15D3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8, 1.38)</w:t>
            </w:r>
          </w:p>
        </w:tc>
      </w:tr>
      <w:tr w:rsidR="00AA4A82" w14:paraId="178CFFA5" w14:textId="77777777" w:rsidTr="00AA4A82">
        <w:trPr>
          <w:jc w:val="center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4E83FF" w14:textId="77777777" w:rsidR="00AA4A82" w:rsidRDefault="00AA4A82">
            <w:pPr>
              <w:widowControl w:val="0"/>
              <w:ind w:leftChars="150" w:left="360"/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Physicians density at county hospitals ×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A7C2A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9***</w:t>
            </w:r>
          </w:p>
          <w:p w14:paraId="1CEA4FBF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84, 0.96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0208DC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71***</w:t>
            </w:r>
          </w:p>
          <w:p w14:paraId="3D1ABBC9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68, 0.7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A2DC05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8***</w:t>
            </w:r>
          </w:p>
          <w:p w14:paraId="13DF8908" w14:textId="77777777" w:rsidR="00AA4A82" w:rsidRDefault="00AA4A82">
            <w:pPr>
              <w:widowControl w:val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0.64, 0.7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8A9E3" w14:textId="77777777" w:rsidR="00AA4A82" w:rsidRDefault="00AA4A82">
            <w:pPr>
              <w:widowControl w:val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A22D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 ***</w:t>
            </w:r>
          </w:p>
          <w:p w14:paraId="77D83101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6, 0.8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DCEBEC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 ***</w:t>
            </w:r>
          </w:p>
          <w:p w14:paraId="2553A09E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8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585BF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 ***</w:t>
            </w:r>
          </w:p>
          <w:p w14:paraId="4A28BAA4" w14:textId="77777777" w:rsidR="00AA4A82" w:rsidRDefault="00AA4A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2, 0.81)</w:t>
            </w:r>
          </w:p>
        </w:tc>
      </w:tr>
    </w:tbl>
    <w:p w14:paraId="58A4251B" w14:textId="77777777" w:rsidR="004916D8" w:rsidRDefault="004916D8" w:rsidP="00AA4A82">
      <w:pPr>
        <w:sectPr w:rsidR="004916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D108AE" w14:textId="77777777" w:rsidR="004916D8" w:rsidRPr="000706E5" w:rsidRDefault="004916D8" w:rsidP="004916D8">
      <w:pPr>
        <w:keepNext/>
        <w:keepLines/>
        <w:spacing w:beforeLines="50" w:before="163" w:afterLines="50" w:after="163" w:line="240" w:lineRule="exact"/>
        <w:outlineLvl w:val="2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Appendix </w:t>
      </w:r>
      <w:r w:rsidRPr="000706E5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0706E5">
        <w:rPr>
          <w:rFonts w:ascii="Times New Roman" w:hAnsi="Times New Roman" w:cs="Times New Roman"/>
          <w:bCs/>
          <w:szCs w:val="21"/>
        </w:rPr>
        <w:t xml:space="preserve"> Impact of health insurance and health workforce on healthcare use before and after China’s health system reform</w:t>
      </w:r>
    </w:p>
    <w:p w14:paraId="3E46C52A" w14:textId="77777777" w:rsidR="004916D8" w:rsidRPr="000706E5" w:rsidRDefault="004916D8" w:rsidP="004916D8"/>
    <w:tbl>
      <w:tblPr>
        <w:tblStyle w:val="5"/>
        <w:tblW w:w="127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1454"/>
        <w:gridCol w:w="1454"/>
        <w:gridCol w:w="236"/>
        <w:gridCol w:w="1464"/>
        <w:gridCol w:w="1409"/>
        <w:gridCol w:w="236"/>
        <w:gridCol w:w="1465"/>
        <w:gridCol w:w="1408"/>
      </w:tblGrid>
      <w:tr w:rsidR="004916D8" w:rsidRPr="000706E5" w14:paraId="440376C6" w14:textId="77777777" w:rsidTr="007477E4">
        <w:tc>
          <w:tcPr>
            <w:tcW w:w="3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6C0D0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FBC42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Self-medication (IRR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621DE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E1F15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Outpatient visits (IRR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B55E0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A45C5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Hospital admissions (IRR)</w:t>
            </w:r>
          </w:p>
        </w:tc>
      </w:tr>
      <w:tr w:rsidR="004916D8" w:rsidRPr="000706E5" w14:paraId="1F8BAB04" w14:textId="77777777" w:rsidTr="007477E4"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06C76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DBF3C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Before China’s health system reform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E4EDD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After China’s health system refor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46DF8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B9C56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Before China’s health system refo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94F88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After China’s health system refor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CE867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C82A5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Before China’s health system reform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CDBDF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After China’s health system reform</w:t>
            </w:r>
          </w:p>
        </w:tc>
      </w:tr>
      <w:tr w:rsidR="004916D8" w:rsidRPr="000706E5" w14:paraId="5D1F754C" w14:textId="77777777" w:rsidTr="007477E4">
        <w:tc>
          <w:tcPr>
            <w:tcW w:w="3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2C8A59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0" w:name="_Hlk14362452"/>
            <w:proofErr w:type="spellStart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ARR</w:t>
            </w:r>
            <w:proofErr w:type="spellEnd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 xml:space="preserve"> at </w:t>
            </w:r>
            <w:proofErr w:type="spellStart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PHC</w:t>
            </w:r>
            <w:proofErr w:type="spellEnd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 xml:space="preserve"> institution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466A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0.99*</w:t>
            </w:r>
          </w:p>
          <w:p w14:paraId="00A1F05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99, 1.00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8E799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0.91**</w:t>
            </w:r>
          </w:p>
          <w:p w14:paraId="77DABDD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90, 0.9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0CFD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17D7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19***</w:t>
            </w:r>
          </w:p>
          <w:p w14:paraId="56D7E1D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12, 1.27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03FF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04</w:t>
            </w:r>
          </w:p>
          <w:p w14:paraId="2BA1A89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99, 1.1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C760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D7C81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55***</w:t>
            </w:r>
          </w:p>
          <w:p w14:paraId="422448B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28, 1.88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661F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42 ***</w:t>
            </w:r>
          </w:p>
          <w:p w14:paraId="60E8C6C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27, 1.59)</w:t>
            </w:r>
          </w:p>
        </w:tc>
      </w:tr>
      <w:tr w:rsidR="004916D8" w:rsidRPr="000706E5" w14:paraId="4E41D722" w14:textId="77777777" w:rsidTr="007477E4">
        <w:tc>
          <w:tcPr>
            <w:tcW w:w="3659" w:type="dxa"/>
            <w:vAlign w:val="center"/>
            <w:hideMark/>
          </w:tcPr>
          <w:p w14:paraId="1AE3C1BF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ARR</w:t>
            </w:r>
            <w:proofErr w:type="spellEnd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 xml:space="preserve"> at county hospitals</w:t>
            </w:r>
          </w:p>
        </w:tc>
        <w:tc>
          <w:tcPr>
            <w:tcW w:w="1454" w:type="dxa"/>
            <w:hideMark/>
          </w:tcPr>
          <w:p w14:paraId="2E8C8DC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0.96***</w:t>
            </w:r>
          </w:p>
          <w:p w14:paraId="61272F5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94, 0.98)</w:t>
            </w:r>
          </w:p>
        </w:tc>
        <w:tc>
          <w:tcPr>
            <w:tcW w:w="1454" w:type="dxa"/>
            <w:hideMark/>
          </w:tcPr>
          <w:p w14:paraId="375094C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0.90***</w:t>
            </w:r>
          </w:p>
          <w:p w14:paraId="296813D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88, 0.92)</w:t>
            </w:r>
          </w:p>
        </w:tc>
        <w:tc>
          <w:tcPr>
            <w:tcW w:w="236" w:type="dxa"/>
          </w:tcPr>
          <w:p w14:paraId="18CD395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hideMark/>
          </w:tcPr>
          <w:p w14:paraId="141E184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16***</w:t>
            </w:r>
          </w:p>
          <w:p w14:paraId="6196027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08, 1.23)</w:t>
            </w:r>
          </w:p>
        </w:tc>
        <w:tc>
          <w:tcPr>
            <w:tcW w:w="1409" w:type="dxa"/>
            <w:hideMark/>
          </w:tcPr>
          <w:p w14:paraId="52E911D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01</w:t>
            </w:r>
          </w:p>
          <w:p w14:paraId="525EBFB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96, 1.06)</w:t>
            </w:r>
          </w:p>
        </w:tc>
        <w:tc>
          <w:tcPr>
            <w:tcW w:w="236" w:type="dxa"/>
          </w:tcPr>
          <w:p w14:paraId="17EEDD4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hideMark/>
          </w:tcPr>
          <w:p w14:paraId="41ABACE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82***</w:t>
            </w:r>
          </w:p>
          <w:p w14:paraId="721612E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47, 2.25)</w:t>
            </w:r>
          </w:p>
        </w:tc>
        <w:tc>
          <w:tcPr>
            <w:tcW w:w="1408" w:type="dxa"/>
            <w:hideMark/>
          </w:tcPr>
          <w:p w14:paraId="53DF3B9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02</w:t>
            </w:r>
          </w:p>
          <w:p w14:paraId="35FD375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77, 1.36)</w:t>
            </w:r>
          </w:p>
        </w:tc>
      </w:tr>
      <w:tr w:rsidR="004916D8" w:rsidRPr="000706E5" w14:paraId="10ECF826" w14:textId="77777777" w:rsidTr="007477E4">
        <w:tc>
          <w:tcPr>
            <w:tcW w:w="3659" w:type="dxa"/>
            <w:hideMark/>
          </w:tcPr>
          <w:p w14:paraId="4EE6FFDA" w14:textId="77777777" w:rsidR="004916D8" w:rsidRPr="000706E5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 xml:space="preserve">Physicians density at </w:t>
            </w:r>
            <w:proofErr w:type="spellStart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PHC</w:t>
            </w:r>
            <w:proofErr w:type="spellEnd"/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 xml:space="preserve"> institutions</w:t>
            </w:r>
          </w:p>
        </w:tc>
        <w:tc>
          <w:tcPr>
            <w:tcW w:w="1454" w:type="dxa"/>
            <w:hideMark/>
          </w:tcPr>
          <w:p w14:paraId="0EF2397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0.79*</w:t>
            </w:r>
          </w:p>
          <w:p w14:paraId="7D9474C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(0.77, 0.81)</w:t>
            </w:r>
          </w:p>
        </w:tc>
        <w:tc>
          <w:tcPr>
            <w:tcW w:w="1454" w:type="dxa"/>
            <w:hideMark/>
          </w:tcPr>
          <w:p w14:paraId="4352017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0.83**</w:t>
            </w:r>
          </w:p>
          <w:p w14:paraId="3C0F0B2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(0.81, 0.85)</w:t>
            </w:r>
          </w:p>
        </w:tc>
        <w:tc>
          <w:tcPr>
            <w:tcW w:w="236" w:type="dxa"/>
          </w:tcPr>
          <w:p w14:paraId="282C61C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hideMark/>
          </w:tcPr>
          <w:p w14:paraId="49AF5A5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1.13***</w:t>
            </w:r>
          </w:p>
          <w:p w14:paraId="6728C58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(1.04, 1.22)</w:t>
            </w:r>
          </w:p>
        </w:tc>
        <w:tc>
          <w:tcPr>
            <w:tcW w:w="1409" w:type="dxa"/>
            <w:hideMark/>
          </w:tcPr>
          <w:p w14:paraId="222E4EF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1.11***</w:t>
            </w:r>
          </w:p>
          <w:p w14:paraId="659836C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(1.05, 1.18)</w:t>
            </w:r>
          </w:p>
        </w:tc>
        <w:tc>
          <w:tcPr>
            <w:tcW w:w="236" w:type="dxa"/>
          </w:tcPr>
          <w:p w14:paraId="1B7AD42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hideMark/>
          </w:tcPr>
          <w:p w14:paraId="52299DC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1.61 ***</w:t>
            </w:r>
          </w:p>
          <w:p w14:paraId="2197C62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(1.41, 1.84)</w:t>
            </w:r>
          </w:p>
        </w:tc>
        <w:tc>
          <w:tcPr>
            <w:tcW w:w="1408" w:type="dxa"/>
            <w:hideMark/>
          </w:tcPr>
          <w:p w14:paraId="569A53C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1.00</w:t>
            </w:r>
          </w:p>
          <w:p w14:paraId="798C282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eastAsia="等线" w:hAnsi="Times New Roman" w:cs="Times New Roman"/>
                <w:szCs w:val="21"/>
                <w:lang w:val="en-GB"/>
              </w:rPr>
              <w:t>(0.98, 1.01)</w:t>
            </w:r>
          </w:p>
        </w:tc>
      </w:tr>
      <w:tr w:rsidR="004916D8" w:rsidRPr="000706E5" w14:paraId="53E1E2B5" w14:textId="77777777" w:rsidTr="007477E4">
        <w:tc>
          <w:tcPr>
            <w:tcW w:w="3659" w:type="dxa"/>
            <w:tcBorders>
              <w:top w:val="nil"/>
              <w:left w:val="nil"/>
              <w:right w:val="nil"/>
            </w:tcBorders>
            <w:hideMark/>
          </w:tcPr>
          <w:p w14:paraId="6DF88213" w14:textId="77777777" w:rsidR="004916D8" w:rsidRPr="000706E5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Physicians density at county hospital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FC8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0.99</w:t>
            </w:r>
          </w:p>
          <w:p w14:paraId="14BF8B8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92, 1.0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BAC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0.91*</w:t>
            </w:r>
          </w:p>
          <w:p w14:paraId="746019B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88, 0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C894F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7CD2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38***</w:t>
            </w:r>
          </w:p>
          <w:p w14:paraId="1557247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29, 1.4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DEED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08***</w:t>
            </w:r>
          </w:p>
          <w:p w14:paraId="5661C97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02, 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7A95A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BDCB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1.03 **</w:t>
            </w:r>
          </w:p>
          <w:p w14:paraId="1CDF496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1.00, 1.0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A93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0.98 **</w:t>
            </w:r>
          </w:p>
          <w:p w14:paraId="1CDC8B8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0706E5">
              <w:rPr>
                <w:rFonts w:ascii="Times New Roman" w:hAnsi="Times New Roman" w:cs="Times New Roman"/>
                <w:szCs w:val="21"/>
                <w:lang w:val="en-GB"/>
              </w:rPr>
              <w:t>(0.97, 0.99)</w:t>
            </w:r>
          </w:p>
        </w:tc>
      </w:tr>
      <w:tr w:rsidR="004916D8" w:rsidRPr="000706E5" w14:paraId="56BD1ADD" w14:textId="77777777" w:rsidTr="007477E4">
        <w:tc>
          <w:tcPr>
            <w:tcW w:w="3659" w:type="dxa"/>
            <w:tcBorders>
              <w:top w:val="nil"/>
              <w:left w:val="nil"/>
              <w:right w:val="nil"/>
            </w:tcBorders>
          </w:tcPr>
          <w:p w14:paraId="1BC30EBA" w14:textId="77777777" w:rsidR="004916D8" w:rsidRPr="000706E5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</w:t>
            </w:r>
            <w:r w:rsidRPr="0062450C">
              <w:rPr>
                <w:rFonts w:ascii="Times New Roman" w:hAnsi="Times New Roman" w:cs="Times New Roman"/>
                <w:szCs w:val="21"/>
                <w:lang w:val="en-GB"/>
              </w:rPr>
              <w:t>ovariates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2518A84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DFD445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833006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17A2C6C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5AB1BBC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F7EA80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6901C8D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0483FE3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0706E5" w14:paraId="07D625B0" w14:textId="77777777" w:rsidTr="007477E4">
        <w:tc>
          <w:tcPr>
            <w:tcW w:w="3659" w:type="dxa"/>
            <w:tcBorders>
              <w:top w:val="nil"/>
              <w:left w:val="nil"/>
              <w:right w:val="nil"/>
            </w:tcBorders>
          </w:tcPr>
          <w:p w14:paraId="2FBC6CAC" w14:textId="77777777" w:rsidR="004916D8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R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ura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AA1DAE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</w:t>
            </w:r>
          </w:p>
          <w:p w14:paraId="5E57904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3, 1.03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046F51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7***</w:t>
            </w:r>
          </w:p>
          <w:p w14:paraId="1D366D5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3, 0.7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C0E977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66D4EA9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***</w:t>
            </w:r>
          </w:p>
          <w:p w14:paraId="1139B96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8, 1.24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6E8B07A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***</w:t>
            </w:r>
          </w:p>
          <w:p w14:paraId="66B24E7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4, 1.1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179042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7AA1D6C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*</w:t>
            </w:r>
          </w:p>
          <w:p w14:paraId="2DB8DB5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1, 1.11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27C2A29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</w:t>
            </w:r>
          </w:p>
          <w:p w14:paraId="70E477D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1.09)</w:t>
            </w:r>
          </w:p>
        </w:tc>
      </w:tr>
      <w:tr w:rsidR="004916D8" w:rsidRPr="000706E5" w14:paraId="7C2EDA67" w14:textId="77777777" w:rsidTr="007477E4">
        <w:tc>
          <w:tcPr>
            <w:tcW w:w="3659" w:type="dxa"/>
          </w:tcPr>
          <w:p w14:paraId="3D70756E" w14:textId="77777777" w:rsidR="004916D8" w:rsidRPr="000706E5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1E55C20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***</w:t>
            </w:r>
          </w:p>
          <w:p w14:paraId="5B020BF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8, 0.88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891F91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***</w:t>
            </w:r>
          </w:p>
          <w:p w14:paraId="130ECD7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1, 0.9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9EC1DE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3244D79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5***</w:t>
            </w:r>
          </w:p>
          <w:p w14:paraId="160F116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3, 0.98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5B1A43B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19A504B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6, 1.0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AB2F1F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6DFA6D5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2***</w:t>
            </w:r>
          </w:p>
          <w:p w14:paraId="3B42B60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9, 0.84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094DB5D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***</w:t>
            </w:r>
          </w:p>
          <w:p w14:paraId="05467CD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2, 0.77)</w:t>
            </w:r>
          </w:p>
        </w:tc>
      </w:tr>
      <w:tr w:rsidR="004916D8" w:rsidRPr="000706E5" w14:paraId="120C4322" w14:textId="77777777" w:rsidTr="007477E4">
        <w:tc>
          <w:tcPr>
            <w:tcW w:w="3659" w:type="dxa"/>
            <w:vAlign w:val="center"/>
          </w:tcPr>
          <w:p w14:paraId="2C7D8D04" w14:textId="77777777" w:rsidR="004916D8" w:rsidRPr="000706E5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797A5F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***</w:t>
            </w:r>
          </w:p>
          <w:p w14:paraId="3FC815C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01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9F873F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</w:p>
          <w:p w14:paraId="4B84E00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0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39379E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0BB9964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69C7BE9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00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2EE7B70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***</w:t>
            </w:r>
          </w:p>
          <w:p w14:paraId="0A65009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0.9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FD3E55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F12F21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***</w:t>
            </w:r>
          </w:p>
          <w:p w14:paraId="74DDEC8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00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00C84CF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***</w:t>
            </w:r>
          </w:p>
          <w:p w14:paraId="1F3D69B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00)</w:t>
            </w:r>
          </w:p>
        </w:tc>
      </w:tr>
      <w:tr w:rsidR="004916D8" w:rsidRPr="000706E5" w14:paraId="343D5609" w14:textId="77777777" w:rsidTr="007477E4">
        <w:tc>
          <w:tcPr>
            <w:tcW w:w="3659" w:type="dxa"/>
          </w:tcPr>
          <w:p w14:paraId="7B78252F" w14:textId="77777777" w:rsidR="004916D8" w:rsidRPr="0062450C" w:rsidRDefault="004916D8" w:rsidP="007477E4">
            <w:pPr>
              <w:ind w:firstLineChars="100" w:firstLine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lastRenderedPageBreak/>
              <w:t xml:space="preserve">Marriage status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ference=single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B377C9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2AB470E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75CD81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6FD9BED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0F7B46E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75CBFA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0C311D1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5335063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0706E5" w14:paraId="1ECCF867" w14:textId="77777777" w:rsidTr="007477E4">
        <w:tc>
          <w:tcPr>
            <w:tcW w:w="3659" w:type="dxa"/>
          </w:tcPr>
          <w:p w14:paraId="301A651F" w14:textId="77777777" w:rsidR="004916D8" w:rsidRPr="0062450C" w:rsidRDefault="004916D8" w:rsidP="007477E4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rried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FA6258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3***</w:t>
            </w:r>
          </w:p>
          <w:p w14:paraId="23FAD95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5, 1.55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97130C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</w:t>
            </w:r>
          </w:p>
          <w:p w14:paraId="36692F6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8, 1.0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C4BD4C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042F0B7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9***</w:t>
            </w:r>
          </w:p>
          <w:p w14:paraId="1BD7DC8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8, 1.81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4333EA0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8***</w:t>
            </w:r>
          </w:p>
          <w:p w14:paraId="39A5F73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7, 1.3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F09EFA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2B3C422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**</w:t>
            </w:r>
          </w:p>
          <w:p w14:paraId="41C35DA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91, 2.21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7EED07C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</w:t>
            </w:r>
          </w:p>
          <w:p w14:paraId="664FCF3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29)</w:t>
            </w:r>
          </w:p>
        </w:tc>
      </w:tr>
      <w:tr w:rsidR="004916D8" w:rsidRPr="000706E5" w14:paraId="696C2BCA" w14:textId="77777777" w:rsidTr="007477E4">
        <w:tc>
          <w:tcPr>
            <w:tcW w:w="3659" w:type="dxa"/>
          </w:tcPr>
          <w:p w14:paraId="38623A38" w14:textId="77777777" w:rsidR="004916D8" w:rsidRPr="0062450C" w:rsidRDefault="004916D8" w:rsidP="007477E4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vorced or widowed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2B60560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7*</w:t>
            </w:r>
          </w:p>
          <w:p w14:paraId="29D122A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38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572B783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</w:t>
            </w:r>
          </w:p>
          <w:p w14:paraId="39B0F45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4, 1.0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49A4CD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3E83173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***</w:t>
            </w:r>
          </w:p>
          <w:p w14:paraId="461E98E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94, 2.26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1EDBF24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.27***</w:t>
            </w:r>
          </w:p>
          <w:p w14:paraId="76E9DE3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1.14,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.4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4FEB0B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39CDE99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***</w:t>
            </w:r>
          </w:p>
          <w:p w14:paraId="2B873DE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79, 2.10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7E5E2D3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1***</w:t>
            </w:r>
          </w:p>
          <w:p w14:paraId="7DF98B9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0, 1.76)</w:t>
            </w:r>
          </w:p>
        </w:tc>
      </w:tr>
      <w:tr w:rsidR="004916D8" w:rsidRPr="000706E5" w14:paraId="79D56449" w14:textId="77777777" w:rsidTr="007477E4">
        <w:tc>
          <w:tcPr>
            <w:tcW w:w="3659" w:type="dxa"/>
          </w:tcPr>
          <w:p w14:paraId="75D8D6CC" w14:textId="77777777" w:rsidR="004916D8" w:rsidRPr="000706E5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ducation (Reference=no formal education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1AB537F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530A8E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6CCFCF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21114F0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3012457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800CD3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61CD73A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21DB6C4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0706E5" w14:paraId="013B1421" w14:textId="77777777" w:rsidTr="007477E4">
        <w:tc>
          <w:tcPr>
            <w:tcW w:w="3659" w:type="dxa"/>
            <w:vAlign w:val="center"/>
          </w:tcPr>
          <w:p w14:paraId="0A7540D4" w14:textId="77777777" w:rsidR="004916D8" w:rsidRPr="000706E5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imary schoo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F44C5A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</w:t>
            </w:r>
          </w:p>
          <w:p w14:paraId="1C6074B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6, 1.01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B693A9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8***</w:t>
            </w:r>
          </w:p>
          <w:p w14:paraId="4EF869B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2, 1.2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AFDB08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6169492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1F2987B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5, 1.03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1749143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***</w:t>
            </w:r>
          </w:p>
          <w:p w14:paraId="6999181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0, 0.9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13DCDD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2B0FC19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**</w:t>
            </w:r>
          </w:p>
          <w:p w14:paraId="1682DF6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2, 1.11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35C13D9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***</w:t>
            </w:r>
          </w:p>
          <w:p w14:paraId="5163EAF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5, 1.13)</w:t>
            </w:r>
          </w:p>
        </w:tc>
      </w:tr>
      <w:tr w:rsidR="004916D8" w:rsidRPr="000706E5" w14:paraId="557B0351" w14:textId="77777777" w:rsidTr="007477E4">
        <w:tc>
          <w:tcPr>
            <w:tcW w:w="3659" w:type="dxa"/>
          </w:tcPr>
          <w:p w14:paraId="527FE125" w14:textId="77777777" w:rsidR="004916D8" w:rsidRPr="000706E5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Junior and high schoo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EED3A4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.68*** </w:t>
            </w:r>
          </w:p>
          <w:p w14:paraId="3DE0D7E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4, 0.87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5C7C8A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1***</w:t>
            </w:r>
          </w:p>
          <w:p w14:paraId="0C68B12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8, 1.3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76168A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5EF8CB0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***</w:t>
            </w:r>
          </w:p>
          <w:p w14:paraId="0992794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9, 0.78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5343848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8***</w:t>
            </w:r>
          </w:p>
          <w:p w14:paraId="6040839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3, 0.8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60603F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4FD1E93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5**</w:t>
            </w:r>
          </w:p>
          <w:p w14:paraId="42ED242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)0.89, 1.00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1E90839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**</w:t>
            </w:r>
          </w:p>
          <w:p w14:paraId="29163EF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9, 0.99)</w:t>
            </w:r>
          </w:p>
        </w:tc>
      </w:tr>
      <w:tr w:rsidR="004916D8" w:rsidRPr="000706E5" w14:paraId="085A12D0" w14:textId="77777777" w:rsidTr="007477E4">
        <w:tc>
          <w:tcPr>
            <w:tcW w:w="3659" w:type="dxa"/>
          </w:tcPr>
          <w:p w14:paraId="6B3B15FC" w14:textId="77777777" w:rsidR="004916D8" w:rsidRPr="000706E5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Junior college and above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54C7636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***</w:t>
            </w:r>
          </w:p>
          <w:p w14:paraId="003D2DD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5, 0.69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613D57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3***</w:t>
            </w:r>
          </w:p>
          <w:p w14:paraId="01F0F99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4, 1.5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4A4096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740944F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52***</w:t>
            </w:r>
          </w:p>
          <w:p w14:paraId="22A8212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5, 0.60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270BE80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6***</w:t>
            </w:r>
          </w:p>
          <w:p w14:paraId="0ED008E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8, 0.6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DF1D1D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210C1C1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***</w:t>
            </w:r>
          </w:p>
          <w:p w14:paraId="689E894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4, 0.92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25054A5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1***</w:t>
            </w:r>
          </w:p>
          <w:p w14:paraId="5702253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3, 0.91)</w:t>
            </w:r>
          </w:p>
        </w:tc>
      </w:tr>
      <w:tr w:rsidR="004916D8" w:rsidRPr="000706E5" w14:paraId="72E14FCE" w14:textId="77777777" w:rsidTr="007477E4">
        <w:tc>
          <w:tcPr>
            <w:tcW w:w="3659" w:type="dxa"/>
          </w:tcPr>
          <w:p w14:paraId="02905DA7" w14:textId="77777777" w:rsidR="004916D8" w:rsidRPr="000706E5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mployment status (Reference=farmers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76589F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D6A885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AFD90F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7CAFAE1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7AB5CDE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BA9811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20C95B2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67BA587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0706E5" w14:paraId="4D5C19B4" w14:textId="77777777" w:rsidTr="007477E4">
        <w:tc>
          <w:tcPr>
            <w:tcW w:w="3659" w:type="dxa"/>
          </w:tcPr>
          <w:p w14:paraId="48BF8BF8" w14:textId="77777777" w:rsidR="004916D8" w:rsidRPr="0062450C" w:rsidRDefault="004916D8" w:rsidP="007477E4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2450C">
              <w:rPr>
                <w:rFonts w:ascii="Times New Roman" w:hAnsi="Times New Roman" w:cs="Times New Roman"/>
                <w:color w:val="000000"/>
                <w:szCs w:val="21"/>
              </w:rPr>
              <w:t>Unemployed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76985E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***</w:t>
            </w:r>
          </w:p>
          <w:p w14:paraId="2643D75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2, 1.17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13A8594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</w:p>
          <w:p w14:paraId="3C76CA1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0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434D75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6A36C4E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6***</w:t>
            </w:r>
          </w:p>
          <w:p w14:paraId="522DB68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3, 0.90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3EBF36C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9***</w:t>
            </w:r>
          </w:p>
          <w:p w14:paraId="48A42CF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5, 0.9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D5D783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65DA8FB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5***</w:t>
            </w:r>
          </w:p>
          <w:p w14:paraId="0CC7DA8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0, 1.29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6A17940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2597D89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5, 1.03)</w:t>
            </w:r>
          </w:p>
        </w:tc>
      </w:tr>
      <w:tr w:rsidR="004916D8" w:rsidRPr="000706E5" w14:paraId="244A0DC8" w14:textId="77777777" w:rsidTr="007477E4">
        <w:tc>
          <w:tcPr>
            <w:tcW w:w="3659" w:type="dxa"/>
          </w:tcPr>
          <w:p w14:paraId="6152DEDD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Informal employed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33CA14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6***</w:t>
            </w:r>
          </w:p>
          <w:p w14:paraId="0803BDD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6, 0.88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1297B36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</w:p>
          <w:p w14:paraId="60CA7AB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5, 1.1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2D39C5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1B20D2B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***</w:t>
            </w:r>
          </w:p>
          <w:p w14:paraId="553FFFD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8, 0.90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134764C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***</w:t>
            </w:r>
          </w:p>
          <w:p w14:paraId="34F2EA0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9, 0.9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60A164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2C05203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1***</w:t>
            </w:r>
          </w:p>
          <w:p w14:paraId="5BB1E54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6, 0.86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52B6967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***</w:t>
            </w:r>
          </w:p>
          <w:p w14:paraId="41B6FE6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8, 0.88)</w:t>
            </w:r>
          </w:p>
        </w:tc>
      </w:tr>
      <w:tr w:rsidR="004916D8" w:rsidRPr="000706E5" w14:paraId="64D73A75" w14:textId="77777777" w:rsidTr="007477E4">
        <w:tc>
          <w:tcPr>
            <w:tcW w:w="3659" w:type="dxa"/>
          </w:tcPr>
          <w:p w14:paraId="47FF8820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ormal employed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115FEA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2***</w:t>
            </w:r>
          </w:p>
          <w:p w14:paraId="33D6398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2, 0.93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C6913F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*</w:t>
            </w:r>
          </w:p>
          <w:p w14:paraId="262F6EC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7, 1.0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4B99AC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5F7410B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**</w:t>
            </w:r>
          </w:p>
          <w:p w14:paraId="02B16A4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7, 0.99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6B47426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1***</w:t>
            </w:r>
          </w:p>
          <w:p w14:paraId="27CAE84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5, 0.9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E3E80A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2EDA66B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2***</w:t>
            </w:r>
          </w:p>
          <w:p w14:paraId="0BA3C22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5, 0.97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245CA1D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10BAAEF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3, 1.04)</w:t>
            </w:r>
          </w:p>
        </w:tc>
      </w:tr>
      <w:tr w:rsidR="004916D8" w:rsidRPr="000706E5" w14:paraId="6703DFB8" w14:textId="77777777" w:rsidTr="007477E4">
        <w:tc>
          <w:tcPr>
            <w:tcW w:w="3659" w:type="dxa"/>
          </w:tcPr>
          <w:p w14:paraId="2FEA7698" w14:textId="77777777" w:rsidR="004916D8" w:rsidRDefault="004916D8" w:rsidP="007477E4">
            <w:pPr>
              <w:ind w:leftChars="100" w:left="2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ousehold income per capita (Reference=the lowest level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50D461C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EB746A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81FA76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5165EFC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4EABE16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2F33D4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3881C4B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6564CC7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0706E5" w14:paraId="48538264" w14:textId="77777777" w:rsidTr="007477E4">
        <w:tc>
          <w:tcPr>
            <w:tcW w:w="3659" w:type="dxa"/>
          </w:tcPr>
          <w:p w14:paraId="1AAA796D" w14:textId="77777777" w:rsidR="004916D8" w:rsidRPr="00820D2C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er-leve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19010D7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.05 </w:t>
            </w:r>
          </w:p>
          <w:p w14:paraId="586D361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6, 1.18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0BFDC6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*</w:t>
            </w:r>
          </w:p>
          <w:p w14:paraId="0B76438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1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309D7E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3BAD944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***</w:t>
            </w:r>
          </w:p>
          <w:p w14:paraId="0D1E91A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9, 1.19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68C6AB6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***</w:t>
            </w:r>
          </w:p>
          <w:p w14:paraId="28AA724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9, 1.2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DEFAC5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EB2900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**</w:t>
            </w:r>
          </w:p>
          <w:p w14:paraId="034CD01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09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34D6B60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</w:p>
          <w:p w14:paraId="2C11F79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07)</w:t>
            </w:r>
          </w:p>
        </w:tc>
      </w:tr>
      <w:tr w:rsidR="004916D8" w:rsidRPr="000706E5" w14:paraId="3E361F6F" w14:textId="77777777" w:rsidTr="007477E4">
        <w:tc>
          <w:tcPr>
            <w:tcW w:w="3659" w:type="dxa"/>
          </w:tcPr>
          <w:p w14:paraId="46BE14D0" w14:textId="77777777" w:rsidR="004916D8" w:rsidRPr="00820D2C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>
              <w:rPr>
                <w:rFonts w:ascii="Times New Roman" w:hAnsi="Times New Roman" w:cs="Times New Roman"/>
                <w:szCs w:val="21"/>
              </w:rPr>
              <w:t>iddle-leve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5314B4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</w:t>
            </w:r>
          </w:p>
          <w:p w14:paraId="4F21A2D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9, 1.07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5871910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***</w:t>
            </w:r>
          </w:p>
          <w:p w14:paraId="17D4F7A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2, 1.1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02EB50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7AE3160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***</w:t>
            </w:r>
          </w:p>
          <w:p w14:paraId="74D0A72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7, 1.17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03A9DF1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***</w:t>
            </w:r>
          </w:p>
          <w:p w14:paraId="26E006F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4, 1.1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B77FF8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4591E68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***</w:t>
            </w:r>
          </w:p>
          <w:p w14:paraId="0945D43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3, 1.12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56E9F4A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</w:p>
          <w:p w14:paraId="685C766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06)</w:t>
            </w:r>
          </w:p>
        </w:tc>
      </w:tr>
      <w:tr w:rsidR="004916D8" w:rsidRPr="000706E5" w14:paraId="0529C0A6" w14:textId="77777777" w:rsidTr="007477E4">
        <w:tc>
          <w:tcPr>
            <w:tcW w:w="3659" w:type="dxa"/>
          </w:tcPr>
          <w:p w14:paraId="3D60C801" w14:textId="77777777" w:rsidR="004916D8" w:rsidRPr="00820D2C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er-leve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4E5B0A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2***</w:t>
            </w:r>
          </w:p>
          <w:p w14:paraId="3AB775F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4, 0.90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2B34BF5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</w:t>
            </w:r>
          </w:p>
          <w:p w14:paraId="219D8B8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 ,1.1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3FE9DD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49FA659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3***</w:t>
            </w:r>
          </w:p>
          <w:p w14:paraId="261786C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8, 1.19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6F9A59F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***</w:t>
            </w:r>
          </w:p>
          <w:p w14:paraId="0F7ADC4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2, 1.1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76197C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7608EDD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***</w:t>
            </w:r>
          </w:p>
          <w:p w14:paraId="4F99E3D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3, 1.12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5DC7987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*</w:t>
            </w:r>
          </w:p>
          <w:p w14:paraId="4D31A8E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1, 1.12)</w:t>
            </w:r>
          </w:p>
        </w:tc>
      </w:tr>
      <w:tr w:rsidR="004916D8" w:rsidRPr="000706E5" w14:paraId="724C745B" w14:textId="77777777" w:rsidTr="007477E4">
        <w:tc>
          <w:tcPr>
            <w:tcW w:w="3659" w:type="dxa"/>
          </w:tcPr>
          <w:p w14:paraId="2DD05727" w14:textId="77777777" w:rsidR="004916D8" w:rsidRPr="00820D2C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highest-level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2CAC4B8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2***</w:t>
            </w:r>
          </w:p>
          <w:p w14:paraId="68D999F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4, 0.92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7EF537A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2064089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4, 1.0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8AA27F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72CB7DB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***</w:t>
            </w:r>
          </w:p>
          <w:p w14:paraId="03A32A5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3, 1.15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259C9A2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</w:t>
            </w:r>
          </w:p>
          <w:p w14:paraId="03D3CE9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1.1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FA98F0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6E122B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***</w:t>
            </w:r>
          </w:p>
          <w:p w14:paraId="15FE77D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9, 1.20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5E47478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*</w:t>
            </w:r>
          </w:p>
          <w:p w14:paraId="6F8F94C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1, 1.12)</w:t>
            </w:r>
          </w:p>
        </w:tc>
      </w:tr>
      <w:tr w:rsidR="004916D8" w:rsidRPr="000706E5" w14:paraId="6E3B9FD5" w14:textId="77777777" w:rsidTr="007477E4">
        <w:tc>
          <w:tcPr>
            <w:tcW w:w="3659" w:type="dxa"/>
          </w:tcPr>
          <w:p w14:paraId="7A18B8DF" w14:textId="77777777" w:rsidR="004916D8" w:rsidRDefault="004916D8" w:rsidP="007477E4">
            <w:pPr>
              <w:ind w:leftChars="100" w:left="2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Health insurance status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Reference=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C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21793FE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4395EC6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99B9AB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118C24A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48669B9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36AEA6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7AF84B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0383B17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0706E5" w14:paraId="1E1B144C" w14:textId="77777777" w:rsidTr="007477E4">
        <w:tc>
          <w:tcPr>
            <w:tcW w:w="3659" w:type="dxa"/>
          </w:tcPr>
          <w:p w14:paraId="006F8F6A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RM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52DD91A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**</w:t>
            </w:r>
          </w:p>
          <w:p w14:paraId="192A6E39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9, 0.99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BD32D8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</w:t>
            </w:r>
          </w:p>
          <w:p w14:paraId="3F85EC4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1.1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FC5688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2347167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*</w:t>
            </w:r>
          </w:p>
          <w:p w14:paraId="7935F23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1, 1.12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259A85D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**</w:t>
            </w:r>
          </w:p>
          <w:p w14:paraId="340D832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0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56DB7F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D37C3D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**</w:t>
            </w:r>
          </w:p>
          <w:p w14:paraId="3F61F18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1, 1.12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2B7B34F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***</w:t>
            </w:r>
          </w:p>
          <w:p w14:paraId="30AAA8D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9, 1.15)</w:t>
            </w:r>
          </w:p>
        </w:tc>
      </w:tr>
      <w:tr w:rsidR="004916D8" w:rsidRPr="000706E5" w14:paraId="24E851A3" w14:textId="77777777" w:rsidTr="007477E4">
        <w:tc>
          <w:tcPr>
            <w:tcW w:w="3659" w:type="dxa"/>
          </w:tcPr>
          <w:p w14:paraId="0FE66E32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BMI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161E2BB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1E7EC94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6, 1.13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0FC16B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6***</w:t>
            </w:r>
          </w:p>
          <w:p w14:paraId="62010CC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8, 1.2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D53158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576D403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**</w:t>
            </w:r>
          </w:p>
          <w:p w14:paraId="15467BD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7, 1.00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4C08CCF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7**</w:t>
            </w:r>
          </w:p>
          <w:p w14:paraId="08AC7AA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0, 0.9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BEAE8E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DF4FC1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1A78F8D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0.94, 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）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2DEE55A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</w:t>
            </w:r>
          </w:p>
          <w:p w14:paraId="2B5988F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2, 1.05)</w:t>
            </w:r>
          </w:p>
        </w:tc>
      </w:tr>
      <w:tr w:rsidR="004916D8" w:rsidRPr="000706E5" w14:paraId="15D841E1" w14:textId="77777777" w:rsidTr="007477E4">
        <w:tc>
          <w:tcPr>
            <w:tcW w:w="3659" w:type="dxa"/>
          </w:tcPr>
          <w:p w14:paraId="7F908EE3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EBMI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7C68EE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7</w:t>
            </w:r>
          </w:p>
          <w:p w14:paraId="4765183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3, 1.24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0C600B0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*</w:t>
            </w:r>
          </w:p>
          <w:p w14:paraId="5B947CE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1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A87ECC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7B935FB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6***</w:t>
            </w:r>
          </w:p>
          <w:p w14:paraId="5FCCC08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0, 1.33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4D0215F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7***</w:t>
            </w:r>
          </w:p>
          <w:p w14:paraId="64117D4B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1, 1.3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E009AE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4843AF5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1***</w:t>
            </w:r>
          </w:p>
          <w:p w14:paraId="67AB710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2, 1.50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371B149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***</w:t>
            </w:r>
          </w:p>
          <w:p w14:paraId="24F2E8C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0, 1.48)</w:t>
            </w:r>
          </w:p>
        </w:tc>
      </w:tr>
      <w:tr w:rsidR="004916D8" w:rsidRPr="000706E5" w14:paraId="7495BA42" w14:textId="77777777" w:rsidTr="007477E4">
        <w:tc>
          <w:tcPr>
            <w:tcW w:w="3659" w:type="dxa"/>
          </w:tcPr>
          <w:p w14:paraId="246421B1" w14:textId="77777777" w:rsidR="004916D8" w:rsidRDefault="004916D8" w:rsidP="007477E4">
            <w:pPr>
              <w:ind w:leftChars="100" w:left="2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og (D</w:t>
            </w:r>
            <w:r w:rsidRPr="007867DE">
              <w:rPr>
                <w:rFonts w:ascii="Times New Roman" w:eastAsia="Times New Roman" w:hAnsi="Times New Roman" w:cs="Times New Roman"/>
                <w:color w:val="000000"/>
                <w:szCs w:val="21"/>
              </w:rPr>
              <w:t>istance to the nearest healthcare provider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06D4BA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7***</w:t>
            </w:r>
          </w:p>
          <w:p w14:paraId="6BFD3DE1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4, 1.11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6D3BE19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2D4B2E0F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. 1.0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832D03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10699A0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***</w:t>
            </w:r>
          </w:p>
          <w:p w14:paraId="3E45E6A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2, 0.95)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1AAEDA7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4100688A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0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7B7576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5FA0685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27CF1F8E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1.01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4FFA578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51FD118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02)</w:t>
            </w:r>
          </w:p>
        </w:tc>
      </w:tr>
      <w:tr w:rsidR="004916D8" w:rsidRPr="000706E5" w14:paraId="553ED99E" w14:textId="77777777" w:rsidTr="007477E4">
        <w:tc>
          <w:tcPr>
            <w:tcW w:w="3659" w:type="dxa"/>
          </w:tcPr>
          <w:p w14:paraId="2F1776DB" w14:textId="77777777" w:rsidR="004916D8" w:rsidRPr="007867DE" w:rsidRDefault="004916D8" w:rsidP="007477E4">
            <w:pPr>
              <w:ind w:leftChars="100" w:left="2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resence of chronic disease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Reference=no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32377338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</w:tcPr>
          <w:p w14:paraId="144C060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38F4C53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6B6FDE92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3DBA7FC0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6C3B43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0CE5055C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490B656D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0706E5" w14:paraId="5E20AA0A" w14:textId="77777777" w:rsidTr="007477E4">
        <w:tc>
          <w:tcPr>
            <w:tcW w:w="3659" w:type="dxa"/>
            <w:tcBorders>
              <w:bottom w:val="single" w:sz="4" w:space="0" w:color="auto"/>
            </w:tcBorders>
          </w:tcPr>
          <w:p w14:paraId="672F6620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DD0C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***</w:t>
            </w:r>
          </w:p>
          <w:p w14:paraId="2FEE9B5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3, 1.16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A0B8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0***</w:t>
            </w:r>
          </w:p>
          <w:p w14:paraId="352A343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5, 1.2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1A53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B8E7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3***</w:t>
            </w:r>
          </w:p>
          <w:p w14:paraId="74252526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4.49, 4.7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F0C4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***</w:t>
            </w:r>
          </w:p>
          <w:p w14:paraId="6C57DC9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4.25, 4.5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62E94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58D5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9***</w:t>
            </w:r>
          </w:p>
          <w:p w14:paraId="4CAC8845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3.78, 4.0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48FF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1***</w:t>
            </w:r>
          </w:p>
          <w:p w14:paraId="6E44BD57" w14:textId="77777777" w:rsidR="004916D8" w:rsidRPr="000706E5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3.80, 4.02)</w:t>
            </w:r>
          </w:p>
        </w:tc>
      </w:tr>
    </w:tbl>
    <w:bookmarkEnd w:id="0"/>
    <w:p w14:paraId="26283027" w14:textId="77777777" w:rsidR="004916D8" w:rsidRDefault="004916D8" w:rsidP="004916D8">
      <w:pPr>
        <w:rPr>
          <w:rFonts w:ascii="Times New Roman" w:hAnsi="Times New Roman" w:cs="Times New Roman"/>
          <w:color w:val="000000" w:themeColor="text1"/>
        </w:rPr>
      </w:pPr>
      <w:r w:rsidRPr="000706E5">
        <w:rPr>
          <w:rFonts w:ascii="Times New Roman" w:hAnsi="Times New Roman" w:cs="Times New Roman"/>
          <w:szCs w:val="21"/>
        </w:rPr>
        <w:t>*p&lt;0.05</w:t>
      </w:r>
      <w:r w:rsidRPr="000706E5">
        <w:rPr>
          <w:rFonts w:ascii="Times New Roman" w:hAnsi="Times New Roman" w:cs="Times New Roman" w:hint="eastAsia"/>
          <w:szCs w:val="21"/>
        </w:rPr>
        <w:t>，</w:t>
      </w:r>
      <w:r w:rsidRPr="000706E5">
        <w:rPr>
          <w:rFonts w:ascii="Times New Roman" w:hAnsi="Times New Roman" w:cs="Times New Roman"/>
          <w:szCs w:val="21"/>
        </w:rPr>
        <w:t>**p&lt;0.01</w:t>
      </w:r>
      <w:r w:rsidRPr="000706E5">
        <w:rPr>
          <w:rFonts w:ascii="Times New Roman" w:hAnsi="Times New Roman" w:cs="Times New Roman" w:hint="eastAsia"/>
          <w:szCs w:val="21"/>
        </w:rPr>
        <w:t>，</w:t>
      </w:r>
      <w:r w:rsidRPr="000706E5">
        <w:rPr>
          <w:rFonts w:ascii="Times New Roman" w:hAnsi="Times New Roman" w:cs="Times New Roman"/>
          <w:szCs w:val="21"/>
        </w:rPr>
        <w:t>***p&lt;0.001</w:t>
      </w:r>
    </w:p>
    <w:p w14:paraId="27CB9DB4" w14:textId="77777777" w:rsidR="004916D8" w:rsidRDefault="004916D8" w:rsidP="00AA4A82">
      <w:pPr>
        <w:sectPr w:rsidR="004916D8" w:rsidSect="004916D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C3EE89B" w14:textId="160044FA" w:rsidR="004916D8" w:rsidRDefault="004916D8" w:rsidP="004916D8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Appendix </w:t>
      </w:r>
      <w:r w:rsidRPr="000706E5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0706E5">
        <w:rPr>
          <w:rFonts w:ascii="Times New Roman" w:hAnsi="Times New Roman" w:cs="Times New Roman"/>
          <w:bCs/>
          <w:szCs w:val="21"/>
        </w:rPr>
        <w:t xml:space="preserve"> </w:t>
      </w:r>
      <w:r w:rsidRPr="002C0A09">
        <w:rPr>
          <w:rFonts w:ascii="Times New Roman" w:hAnsi="Times New Roman" w:cs="Times New Roman"/>
          <w:bCs/>
          <w:szCs w:val="21"/>
        </w:rPr>
        <w:t>Impact of health insurance and health workforce on choice of healthcare providers</w:t>
      </w:r>
      <w:r>
        <w:rPr>
          <w:rFonts w:ascii="Times New Roman" w:hAnsi="Times New Roman" w:cs="Times New Roman"/>
          <w:bCs/>
          <w:szCs w:val="21"/>
        </w:rPr>
        <w:t xml:space="preserve"> among outpatient care</w:t>
      </w:r>
      <w:r w:rsidRPr="002C0A09">
        <w:rPr>
          <w:rFonts w:ascii="Times New Roman" w:hAnsi="Times New Roman" w:cs="Times New Roman"/>
          <w:bCs/>
          <w:szCs w:val="21"/>
        </w:rPr>
        <w:t xml:space="preserve"> before and after China’s health system reform</w:t>
      </w:r>
    </w:p>
    <w:p w14:paraId="2362F36E" w14:textId="77777777" w:rsidR="004916D8" w:rsidRDefault="004916D8" w:rsidP="004916D8">
      <w:pPr>
        <w:rPr>
          <w:rFonts w:ascii="Times New Roman" w:hAnsi="Times New Roman" w:cs="Times New Roman" w:hint="eastAsia"/>
          <w:bCs/>
          <w:szCs w:val="21"/>
        </w:rPr>
      </w:pPr>
    </w:p>
    <w:tbl>
      <w:tblPr>
        <w:tblStyle w:val="51"/>
        <w:tblW w:w="12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9"/>
        <w:gridCol w:w="1417"/>
        <w:gridCol w:w="1417"/>
        <w:gridCol w:w="1418"/>
        <w:gridCol w:w="236"/>
        <w:gridCol w:w="1417"/>
        <w:gridCol w:w="1417"/>
        <w:gridCol w:w="1418"/>
      </w:tblGrid>
      <w:tr w:rsidR="004916D8" w:rsidRPr="004B5C38" w14:paraId="43195E8C" w14:textId="77777777" w:rsidTr="007477E4">
        <w:tc>
          <w:tcPr>
            <w:tcW w:w="3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E568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 xml:space="preserve">Outpatient choice of healthcare providers (reference group is </w:t>
            </w:r>
            <w:r w:rsidRPr="004B5C38">
              <w:rPr>
                <w:rFonts w:ascii="Times New Roman" w:hAnsi="Times New Roman" w:cs="Times New Roman"/>
                <w:szCs w:val="21"/>
              </w:rPr>
              <w:t>village/community health stations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A2B2C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Before China’s health system reform (</w:t>
            </w:r>
            <w:proofErr w:type="spellStart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RRR</w:t>
            </w:r>
            <w:proofErr w:type="spellEnd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FE5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7404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After China’s health system reform (</w:t>
            </w:r>
            <w:proofErr w:type="spellStart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RRR</w:t>
            </w:r>
            <w:proofErr w:type="spellEnd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</w:tr>
      <w:tr w:rsidR="004916D8" w:rsidRPr="004B5C38" w14:paraId="5E257C29" w14:textId="77777777" w:rsidTr="007477E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D05C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3E39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ownship/</w:t>
            </w:r>
          </w:p>
          <w:p w14:paraId="299DC23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community health 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cente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1571C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County hospita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78273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Municipal or higher-level hospital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42EE0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70A9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ownship/</w:t>
            </w:r>
          </w:p>
          <w:p w14:paraId="362DF3B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community health 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cente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B511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County hospita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23C7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Municipal or higher-level hospitals</w:t>
            </w:r>
          </w:p>
        </w:tc>
      </w:tr>
      <w:tr w:rsidR="004916D8" w:rsidRPr="004B5C38" w14:paraId="3E33597D" w14:textId="77777777" w:rsidTr="007477E4">
        <w:tc>
          <w:tcPr>
            <w:tcW w:w="3749" w:type="dxa"/>
            <w:hideMark/>
          </w:tcPr>
          <w:p w14:paraId="5F192B2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ARR</w:t>
            </w:r>
            <w:proofErr w:type="spellEnd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 xml:space="preserve"> at </w:t>
            </w:r>
            <w:proofErr w:type="spellStart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PHC</w:t>
            </w:r>
            <w:proofErr w:type="spellEnd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 xml:space="preserve"> institutions</w:t>
            </w:r>
          </w:p>
        </w:tc>
        <w:tc>
          <w:tcPr>
            <w:tcW w:w="1417" w:type="dxa"/>
            <w:hideMark/>
          </w:tcPr>
          <w:p w14:paraId="639A47F8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44</w:t>
            </w:r>
          </w:p>
          <w:p w14:paraId="30C7E12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96, 2.16)</w:t>
            </w:r>
          </w:p>
        </w:tc>
        <w:tc>
          <w:tcPr>
            <w:tcW w:w="1417" w:type="dxa"/>
            <w:hideMark/>
          </w:tcPr>
          <w:p w14:paraId="7F14F91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0.28***</w:t>
            </w:r>
          </w:p>
          <w:p w14:paraId="62A3FCF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18, 0.44)</w:t>
            </w:r>
          </w:p>
        </w:tc>
        <w:tc>
          <w:tcPr>
            <w:tcW w:w="1418" w:type="dxa"/>
            <w:hideMark/>
          </w:tcPr>
          <w:p w14:paraId="482C1F8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0.18***</w:t>
            </w:r>
          </w:p>
          <w:p w14:paraId="5FC2D77C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10, 0.31)</w:t>
            </w:r>
          </w:p>
        </w:tc>
        <w:tc>
          <w:tcPr>
            <w:tcW w:w="236" w:type="dxa"/>
          </w:tcPr>
          <w:p w14:paraId="50D18E88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1255D31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76 ***</w:t>
            </w:r>
          </w:p>
          <w:p w14:paraId="01910C54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1.04, 2.74)</w:t>
            </w:r>
          </w:p>
        </w:tc>
        <w:tc>
          <w:tcPr>
            <w:tcW w:w="1417" w:type="dxa"/>
            <w:hideMark/>
          </w:tcPr>
          <w:p w14:paraId="3492B19B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07</w:t>
            </w:r>
          </w:p>
          <w:p w14:paraId="7AB45EE6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80, 1.44)</w:t>
            </w:r>
          </w:p>
        </w:tc>
        <w:tc>
          <w:tcPr>
            <w:tcW w:w="1418" w:type="dxa"/>
            <w:hideMark/>
          </w:tcPr>
          <w:p w14:paraId="74A98FDB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0.98</w:t>
            </w:r>
          </w:p>
          <w:p w14:paraId="2800B52D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73, 1.32)</w:t>
            </w:r>
          </w:p>
        </w:tc>
      </w:tr>
      <w:tr w:rsidR="004916D8" w:rsidRPr="004B5C38" w14:paraId="189332C9" w14:textId="77777777" w:rsidTr="007477E4">
        <w:tc>
          <w:tcPr>
            <w:tcW w:w="3749" w:type="dxa"/>
            <w:vAlign w:val="center"/>
          </w:tcPr>
          <w:p w14:paraId="52FCD79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ARR</w:t>
            </w:r>
            <w:proofErr w:type="spellEnd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 xml:space="preserve"> at county hospitals</w:t>
            </w:r>
          </w:p>
          <w:p w14:paraId="48E7AB20" w14:textId="77777777" w:rsidR="004916D8" w:rsidRPr="004B5C38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7A9CBA58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31</w:t>
            </w:r>
          </w:p>
          <w:p w14:paraId="69A5CC5C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71, 2.39)</w:t>
            </w:r>
          </w:p>
        </w:tc>
        <w:tc>
          <w:tcPr>
            <w:tcW w:w="1417" w:type="dxa"/>
            <w:hideMark/>
          </w:tcPr>
          <w:p w14:paraId="189DD22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68</w:t>
            </w:r>
          </w:p>
          <w:p w14:paraId="79939E6B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90, 3.15)</w:t>
            </w:r>
          </w:p>
        </w:tc>
        <w:tc>
          <w:tcPr>
            <w:tcW w:w="1418" w:type="dxa"/>
            <w:hideMark/>
          </w:tcPr>
          <w:p w14:paraId="2F316BEE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2.92***</w:t>
            </w:r>
          </w:p>
          <w:p w14:paraId="1606431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1.51, 5.66)</w:t>
            </w:r>
          </w:p>
        </w:tc>
        <w:tc>
          <w:tcPr>
            <w:tcW w:w="236" w:type="dxa"/>
          </w:tcPr>
          <w:p w14:paraId="09484A42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3555805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44*</w:t>
            </w:r>
          </w:p>
          <w:p w14:paraId="2C299CEB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1.00, 2.08)</w:t>
            </w:r>
          </w:p>
        </w:tc>
        <w:tc>
          <w:tcPr>
            <w:tcW w:w="1417" w:type="dxa"/>
            <w:hideMark/>
          </w:tcPr>
          <w:p w14:paraId="53759AE4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72***</w:t>
            </w:r>
          </w:p>
          <w:p w14:paraId="61C40D8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1.20, 2.45)</w:t>
            </w:r>
          </w:p>
        </w:tc>
        <w:tc>
          <w:tcPr>
            <w:tcW w:w="1418" w:type="dxa"/>
            <w:hideMark/>
          </w:tcPr>
          <w:p w14:paraId="3947885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87***</w:t>
            </w:r>
          </w:p>
          <w:p w14:paraId="0846A0CB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1.27, 2.74)</w:t>
            </w:r>
          </w:p>
        </w:tc>
      </w:tr>
      <w:tr w:rsidR="004916D8" w:rsidRPr="004B5C38" w14:paraId="7998ED2F" w14:textId="77777777" w:rsidTr="007477E4">
        <w:tc>
          <w:tcPr>
            <w:tcW w:w="3749" w:type="dxa"/>
            <w:hideMark/>
          </w:tcPr>
          <w:p w14:paraId="621014D8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 xml:space="preserve">Physicians density at </w:t>
            </w:r>
            <w:proofErr w:type="spellStart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PHC</w:t>
            </w:r>
            <w:proofErr w:type="spellEnd"/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 xml:space="preserve"> institutions</w:t>
            </w:r>
          </w:p>
        </w:tc>
        <w:tc>
          <w:tcPr>
            <w:tcW w:w="1417" w:type="dxa"/>
            <w:hideMark/>
          </w:tcPr>
          <w:p w14:paraId="1DFC9BC8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1.23***</w:t>
            </w:r>
          </w:p>
          <w:p w14:paraId="7EF0FE0D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(1.15, 1.32)</w:t>
            </w:r>
          </w:p>
        </w:tc>
        <w:tc>
          <w:tcPr>
            <w:tcW w:w="1417" w:type="dxa"/>
            <w:hideMark/>
          </w:tcPr>
          <w:p w14:paraId="7E4F33FA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0.43***</w:t>
            </w:r>
          </w:p>
          <w:p w14:paraId="3F89F661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(0.30, 0.61)</w:t>
            </w:r>
          </w:p>
        </w:tc>
        <w:tc>
          <w:tcPr>
            <w:tcW w:w="1418" w:type="dxa"/>
            <w:hideMark/>
          </w:tcPr>
          <w:p w14:paraId="2ABDCB1F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0.76</w:t>
            </w:r>
          </w:p>
          <w:p w14:paraId="4E261C9B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(0.43, 1.33)</w:t>
            </w:r>
          </w:p>
        </w:tc>
        <w:tc>
          <w:tcPr>
            <w:tcW w:w="236" w:type="dxa"/>
          </w:tcPr>
          <w:p w14:paraId="272456ED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38279C2A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1.34</w:t>
            </w:r>
          </w:p>
          <w:p w14:paraId="629EB778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(0.80, 2.24)</w:t>
            </w:r>
          </w:p>
        </w:tc>
        <w:tc>
          <w:tcPr>
            <w:tcW w:w="1417" w:type="dxa"/>
            <w:hideMark/>
          </w:tcPr>
          <w:p w14:paraId="7DF169FB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0.95***</w:t>
            </w:r>
          </w:p>
          <w:p w14:paraId="317BB7E6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(0.91, 0.99)</w:t>
            </w:r>
          </w:p>
        </w:tc>
        <w:tc>
          <w:tcPr>
            <w:tcW w:w="1418" w:type="dxa"/>
            <w:hideMark/>
          </w:tcPr>
          <w:p w14:paraId="724AB3D1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0.98</w:t>
            </w:r>
          </w:p>
          <w:p w14:paraId="36E13AC8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eastAsia="等线" w:hAnsi="Times New Roman" w:cs="Times New Roman"/>
                <w:szCs w:val="21"/>
                <w:lang w:val="en-GB"/>
              </w:rPr>
              <w:t>(0.95, 1.02)</w:t>
            </w:r>
          </w:p>
        </w:tc>
      </w:tr>
      <w:tr w:rsidR="004916D8" w:rsidRPr="004B5C38" w14:paraId="3DD17849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01ECE" w14:textId="77777777" w:rsidR="004916D8" w:rsidRPr="004B5C3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Physicians density at county hospit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AB30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02</w:t>
            </w:r>
          </w:p>
          <w:p w14:paraId="6FF4016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98,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3DD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38***</w:t>
            </w:r>
          </w:p>
          <w:p w14:paraId="083C1E2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1.29, 1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E5953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1.45 ***</w:t>
            </w:r>
          </w:p>
          <w:p w14:paraId="0F9588BE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1.33, 1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AB8E5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10EC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0.91***</w:t>
            </w:r>
          </w:p>
          <w:p w14:paraId="2820BA5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89, 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9717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0.98</w:t>
            </w:r>
          </w:p>
          <w:p w14:paraId="3BA30EF1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95, 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1012C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0.99</w:t>
            </w:r>
          </w:p>
          <w:p w14:paraId="6516FC14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 w:rsidRPr="004B5C38">
              <w:rPr>
                <w:rFonts w:ascii="Times New Roman" w:hAnsi="Times New Roman" w:cs="Times New Roman"/>
                <w:szCs w:val="21"/>
                <w:lang w:val="en-GB"/>
              </w:rPr>
              <w:t>(0.96, 1.02)</w:t>
            </w:r>
          </w:p>
        </w:tc>
      </w:tr>
      <w:tr w:rsidR="004916D8" w:rsidRPr="004B5C38" w14:paraId="3C9A34A4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28006D60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</w:t>
            </w:r>
            <w:r w:rsidRPr="0062450C">
              <w:rPr>
                <w:rFonts w:ascii="Times New Roman" w:hAnsi="Times New Roman" w:cs="Times New Roman"/>
                <w:szCs w:val="21"/>
                <w:lang w:val="en-GB"/>
              </w:rPr>
              <w:t>ovariat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370C21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7D2810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1AD153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8134B0C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732FF6C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7DB9E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452EEA6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4B5C38" w14:paraId="73F4F645" w14:textId="77777777" w:rsidTr="007477E4">
        <w:tc>
          <w:tcPr>
            <w:tcW w:w="3749" w:type="dxa"/>
            <w:tcBorders>
              <w:left w:val="nil"/>
              <w:right w:val="nil"/>
            </w:tcBorders>
          </w:tcPr>
          <w:p w14:paraId="02E2455C" w14:textId="77777777" w:rsidR="004916D8" w:rsidRPr="004B5C38" w:rsidRDefault="004916D8" w:rsidP="007477E4">
            <w:pPr>
              <w:ind w:firstLineChars="150" w:first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D8B7C5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2B2EE07E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8, 1.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67110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***</w:t>
            </w:r>
          </w:p>
          <w:p w14:paraId="4D05D9F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5, 0.8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486D18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0***</w:t>
            </w:r>
          </w:p>
          <w:p w14:paraId="73224113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2, 0.5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42765E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67DD77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.02</w:t>
            </w:r>
          </w:p>
          <w:p w14:paraId="54C0BE8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0.91,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1.2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15B606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6***</w:t>
            </w:r>
          </w:p>
          <w:p w14:paraId="298CEFFC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7, 0.8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EDF575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4***</w:t>
            </w:r>
          </w:p>
          <w:p w14:paraId="79274E54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6, 0.53)</w:t>
            </w:r>
          </w:p>
        </w:tc>
      </w:tr>
      <w:tr w:rsidR="004916D8" w:rsidRPr="004B5C38" w14:paraId="37224F56" w14:textId="77777777" w:rsidTr="007477E4">
        <w:tc>
          <w:tcPr>
            <w:tcW w:w="3749" w:type="dxa"/>
          </w:tcPr>
          <w:p w14:paraId="1798A024" w14:textId="77777777" w:rsidR="004916D8" w:rsidRPr="004B5C38" w:rsidRDefault="004916D8" w:rsidP="007477E4">
            <w:pPr>
              <w:ind w:firstLineChars="150" w:first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5444E4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387C0BC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4, 1.0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9DBBEA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</w:t>
            </w:r>
          </w:p>
          <w:p w14:paraId="4E2E212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8, 1.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ABB95A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</w:t>
            </w:r>
          </w:p>
          <w:p w14:paraId="6968635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4, 1.0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4B79AE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2BE86C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</w:p>
          <w:p w14:paraId="1244771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1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99E3F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7***</w:t>
            </w:r>
          </w:p>
          <w:p w14:paraId="15CAFABC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8, 0.9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701B1C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</w:t>
            </w:r>
          </w:p>
          <w:p w14:paraId="070DCA9B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1, 1.04)</w:t>
            </w:r>
          </w:p>
        </w:tc>
      </w:tr>
      <w:tr w:rsidR="004916D8" w:rsidRPr="004B5C38" w14:paraId="2987B21F" w14:textId="77777777" w:rsidTr="007477E4">
        <w:tc>
          <w:tcPr>
            <w:tcW w:w="3749" w:type="dxa"/>
            <w:vAlign w:val="center"/>
          </w:tcPr>
          <w:p w14:paraId="3A4A6478" w14:textId="77777777" w:rsidR="004916D8" w:rsidRPr="004B5C38" w:rsidRDefault="004916D8" w:rsidP="007477E4">
            <w:pPr>
              <w:ind w:firstLineChars="150" w:first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FD1B5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530EF14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4C449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.98***</w:t>
            </w:r>
          </w:p>
          <w:p w14:paraId="2BEFDCA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0.9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BF0A1F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***</w:t>
            </w:r>
          </w:p>
          <w:p w14:paraId="4981B25B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0.9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FA4270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77AD6F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***</w:t>
            </w:r>
          </w:p>
          <w:p w14:paraId="2E95B93E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3, 1.0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F04E8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***</w:t>
            </w:r>
          </w:p>
          <w:p w14:paraId="5E00493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C0565B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***</w:t>
            </w:r>
          </w:p>
          <w:p w14:paraId="061D350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2, 0.93)</w:t>
            </w:r>
          </w:p>
        </w:tc>
      </w:tr>
      <w:tr w:rsidR="004916D8" w:rsidRPr="004B5C38" w14:paraId="23039B62" w14:textId="77777777" w:rsidTr="007477E4">
        <w:tc>
          <w:tcPr>
            <w:tcW w:w="3749" w:type="dxa"/>
          </w:tcPr>
          <w:p w14:paraId="55C916AB" w14:textId="77777777" w:rsidR="004916D8" w:rsidRPr="004B5C38" w:rsidRDefault="004916D8" w:rsidP="007477E4">
            <w:pPr>
              <w:ind w:firstLineChars="150" w:first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lastRenderedPageBreak/>
              <w:t xml:space="preserve">Marriage status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ference=single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E777BE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DA432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850473B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AC95E2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2DCF16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A6E85C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D0F678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4B5C38" w14:paraId="48A728ED" w14:textId="77777777" w:rsidTr="007477E4">
        <w:tc>
          <w:tcPr>
            <w:tcW w:w="3749" w:type="dxa"/>
          </w:tcPr>
          <w:p w14:paraId="5C6CC34F" w14:textId="77777777" w:rsidR="004916D8" w:rsidRPr="004B5C38" w:rsidRDefault="004916D8" w:rsidP="007477E4">
            <w:pPr>
              <w:ind w:firstLineChars="150" w:first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rri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38D9D3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1**</w:t>
            </w:r>
          </w:p>
          <w:p w14:paraId="7AD4456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8, 0.9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C7864A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1</w:t>
            </w:r>
          </w:p>
          <w:p w14:paraId="71B93C0B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5, 1.1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A415DB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1</w:t>
            </w:r>
          </w:p>
          <w:p w14:paraId="68B623A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1, 1.0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E82B18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6E09B0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**</w:t>
            </w:r>
          </w:p>
          <w:p w14:paraId="51A80401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0, 1.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5AE778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5</w:t>
            </w:r>
          </w:p>
          <w:p w14:paraId="012B3AE0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5, 1.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27E60E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</w:t>
            </w:r>
          </w:p>
          <w:p w14:paraId="7557E98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7, 1.15)</w:t>
            </w:r>
          </w:p>
        </w:tc>
      </w:tr>
      <w:tr w:rsidR="004916D8" w:rsidRPr="004B5C38" w14:paraId="76B25E68" w14:textId="77777777" w:rsidTr="007477E4">
        <w:tc>
          <w:tcPr>
            <w:tcW w:w="3749" w:type="dxa"/>
          </w:tcPr>
          <w:p w14:paraId="4FD9E530" w14:textId="77777777" w:rsidR="004916D8" w:rsidRPr="004B5C38" w:rsidRDefault="004916D8" w:rsidP="007477E4">
            <w:pPr>
              <w:ind w:firstLineChars="150" w:first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vorced or widow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53A3B2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***</w:t>
            </w:r>
          </w:p>
          <w:p w14:paraId="55FC236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1, 0.8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E7175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5***</w:t>
            </w:r>
          </w:p>
          <w:p w14:paraId="70770DD0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2, 0.8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259E10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8***</w:t>
            </w:r>
          </w:p>
          <w:p w14:paraId="6D1A4B6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3, 0.7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4CC101B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392932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7***</w:t>
            </w:r>
          </w:p>
          <w:p w14:paraId="69252E7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3, 0.9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74748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7***</w:t>
            </w:r>
          </w:p>
          <w:p w14:paraId="58A65A92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3, 0.8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0ED677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2***</w:t>
            </w:r>
          </w:p>
          <w:p w14:paraId="2EA7CEB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7, 0.73)</w:t>
            </w:r>
          </w:p>
        </w:tc>
      </w:tr>
      <w:tr w:rsidR="004916D8" w:rsidRPr="004B5C38" w14:paraId="2E0FE2D4" w14:textId="77777777" w:rsidTr="007477E4">
        <w:tc>
          <w:tcPr>
            <w:tcW w:w="3749" w:type="dxa"/>
          </w:tcPr>
          <w:p w14:paraId="33DCA0E6" w14:textId="77777777" w:rsidR="004916D8" w:rsidRPr="004B5C38" w:rsidRDefault="004916D8" w:rsidP="007477E4">
            <w:pPr>
              <w:ind w:leftChars="150" w:left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ducation (Reference=no formal education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215630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841A3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BEDBB2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A3233B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2F6DE2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3B6575D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5425DA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4B5C38" w14:paraId="7AAAC044" w14:textId="77777777" w:rsidTr="007477E4">
        <w:tc>
          <w:tcPr>
            <w:tcW w:w="3749" w:type="dxa"/>
            <w:vAlign w:val="center"/>
          </w:tcPr>
          <w:p w14:paraId="327DAEF7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imary schoo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AAE0C4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3***</w:t>
            </w:r>
          </w:p>
          <w:p w14:paraId="221AC64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4, .1.2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834951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7***</w:t>
            </w:r>
          </w:p>
          <w:p w14:paraId="144949C9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6, 1.3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AA06C2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6*</w:t>
            </w:r>
          </w:p>
          <w:p w14:paraId="5762D11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3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4FD2C6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9DA10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7***</w:t>
            </w:r>
          </w:p>
          <w:p w14:paraId="5D38083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8, 1.2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9A05BD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</w:t>
            </w:r>
          </w:p>
          <w:p w14:paraId="27EFCE2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3, 1.3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C4647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0</w:t>
            </w:r>
          </w:p>
          <w:p w14:paraId="4A5003B3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9, 1.34)</w:t>
            </w:r>
          </w:p>
        </w:tc>
      </w:tr>
      <w:tr w:rsidR="004916D8" w:rsidRPr="004B5C38" w14:paraId="236240B1" w14:textId="77777777" w:rsidTr="007477E4">
        <w:tc>
          <w:tcPr>
            <w:tcW w:w="3749" w:type="dxa"/>
          </w:tcPr>
          <w:p w14:paraId="039EF388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Junior and high schoo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3F1619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**</w:t>
            </w:r>
          </w:p>
          <w:p w14:paraId="5E3934F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2, 1.2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3B0FB0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3***</w:t>
            </w:r>
          </w:p>
          <w:p w14:paraId="479A666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0, 1.3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958304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1***</w:t>
            </w:r>
          </w:p>
          <w:p w14:paraId="173FDA20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9, 1.5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79FAD0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3BECB1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.16***</w:t>
            </w:r>
          </w:p>
          <w:p w14:paraId="19827632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1.06,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CFD162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7***</w:t>
            </w:r>
          </w:p>
          <w:p w14:paraId="5447ECF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3, 1.4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65BE52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5***</w:t>
            </w:r>
          </w:p>
          <w:p w14:paraId="6E71EB71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3, 1.51)</w:t>
            </w:r>
          </w:p>
        </w:tc>
      </w:tr>
      <w:tr w:rsidR="004916D8" w:rsidRPr="004B5C38" w14:paraId="5D271013" w14:textId="77777777" w:rsidTr="007477E4">
        <w:tc>
          <w:tcPr>
            <w:tcW w:w="3749" w:type="dxa"/>
          </w:tcPr>
          <w:p w14:paraId="0B589CD9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Junior college and abo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185DC7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2</w:t>
            </w:r>
          </w:p>
          <w:p w14:paraId="6766A9F3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9, 1.8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92B36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3**</w:t>
            </w:r>
          </w:p>
          <w:p w14:paraId="5EF883D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0, 2.4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E7267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0**</w:t>
            </w:r>
          </w:p>
          <w:p w14:paraId="04BAE4F8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4, 2.4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0EEB3D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0753BD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6</w:t>
            </w:r>
          </w:p>
          <w:p w14:paraId="1C852B3B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2, 1.9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BD8298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8***</w:t>
            </w:r>
          </w:p>
          <w:p w14:paraId="6EBE41F6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3, 2.4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3F5685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4</w:t>
            </w:r>
          </w:p>
          <w:p w14:paraId="48B18423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2.41)</w:t>
            </w:r>
          </w:p>
        </w:tc>
      </w:tr>
      <w:tr w:rsidR="004916D8" w:rsidRPr="004B5C38" w14:paraId="0198505C" w14:textId="77777777" w:rsidTr="007477E4">
        <w:tc>
          <w:tcPr>
            <w:tcW w:w="3749" w:type="dxa"/>
          </w:tcPr>
          <w:p w14:paraId="3EA08F2E" w14:textId="77777777" w:rsidR="004916D8" w:rsidRPr="004B5C38" w:rsidRDefault="004916D8" w:rsidP="007477E4">
            <w:pPr>
              <w:ind w:leftChars="150" w:left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mployment status (Reference=farmer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0A1AF3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5CC23E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38A3AF8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905251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56BE95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7E4C670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9DAA3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4B5C38" w14:paraId="527BCCB5" w14:textId="77777777" w:rsidTr="007477E4">
        <w:tc>
          <w:tcPr>
            <w:tcW w:w="3749" w:type="dxa"/>
          </w:tcPr>
          <w:p w14:paraId="4B4F9271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2450C">
              <w:rPr>
                <w:rFonts w:ascii="Times New Roman" w:hAnsi="Times New Roman" w:cs="Times New Roman"/>
                <w:color w:val="000000"/>
                <w:szCs w:val="21"/>
              </w:rPr>
              <w:t>Unemploy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6B1DBA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</w:t>
            </w:r>
          </w:p>
          <w:p w14:paraId="3044A2D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6, 1.1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427A74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5***</w:t>
            </w:r>
          </w:p>
          <w:p w14:paraId="104A6B0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3, 1.3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1F9940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6***</w:t>
            </w:r>
          </w:p>
          <w:p w14:paraId="2EB0ED98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5, 1.7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497AF4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A2BB5B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</w:t>
            </w:r>
          </w:p>
          <w:p w14:paraId="59E8256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1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9EF78B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9***</w:t>
            </w:r>
          </w:p>
          <w:p w14:paraId="32F618C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6, 1.4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622965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0***</w:t>
            </w:r>
          </w:p>
          <w:p w14:paraId="17EF4D7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9, 1.64)</w:t>
            </w:r>
          </w:p>
        </w:tc>
      </w:tr>
      <w:tr w:rsidR="004916D8" w:rsidRPr="004B5C38" w14:paraId="2EE33962" w14:textId="77777777" w:rsidTr="007477E4">
        <w:tc>
          <w:tcPr>
            <w:tcW w:w="3749" w:type="dxa"/>
          </w:tcPr>
          <w:p w14:paraId="72692CF8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Informal employ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7EF118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</w:t>
            </w:r>
          </w:p>
          <w:p w14:paraId="3980C74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9. 1.2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C68E69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3***</w:t>
            </w:r>
          </w:p>
          <w:p w14:paraId="7F6266B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2, 1.5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D0ABDE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0***</w:t>
            </w:r>
          </w:p>
          <w:p w14:paraId="2025830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8, 2.0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A2020C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D960A1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</w:t>
            </w:r>
          </w:p>
          <w:p w14:paraId="200F17F6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2, 1.2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E1703E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7***</w:t>
            </w:r>
          </w:p>
          <w:p w14:paraId="53FD45A0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5, 1.1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664F87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4***</w:t>
            </w:r>
          </w:p>
          <w:p w14:paraId="5A9C07C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2, 1.94)</w:t>
            </w:r>
          </w:p>
        </w:tc>
      </w:tr>
      <w:tr w:rsidR="004916D8" w:rsidRPr="004B5C38" w14:paraId="54E36868" w14:textId="77777777" w:rsidTr="007477E4">
        <w:tc>
          <w:tcPr>
            <w:tcW w:w="3749" w:type="dxa"/>
          </w:tcPr>
          <w:p w14:paraId="5E1D2124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ormal employ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E8D594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</w:t>
            </w:r>
          </w:p>
          <w:p w14:paraId="2FA74559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5, 1.3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F1C3C8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2**</w:t>
            </w:r>
          </w:p>
          <w:p w14:paraId="394ACEA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3, 1.4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5E78F3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9***</w:t>
            </w:r>
          </w:p>
          <w:p w14:paraId="1F6D74E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5, 2.1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52A0EBE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84668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</w:t>
            </w:r>
          </w:p>
          <w:p w14:paraId="675E9BF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0, 1.2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39238D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5***</w:t>
            </w:r>
          </w:p>
          <w:p w14:paraId="0B9C1981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6, 1.4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8B2B9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3***</w:t>
            </w:r>
          </w:p>
          <w:p w14:paraId="3C138BB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9, 2.03)</w:t>
            </w:r>
          </w:p>
        </w:tc>
      </w:tr>
      <w:tr w:rsidR="004916D8" w:rsidRPr="004B5C38" w14:paraId="601181AB" w14:textId="77777777" w:rsidTr="007477E4">
        <w:tc>
          <w:tcPr>
            <w:tcW w:w="3749" w:type="dxa"/>
          </w:tcPr>
          <w:p w14:paraId="33294CD3" w14:textId="77777777" w:rsidR="004916D8" w:rsidRDefault="004916D8" w:rsidP="007477E4">
            <w:pPr>
              <w:ind w:leftChars="150" w:left="36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ousehold income per capita (Reference=the lowest level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751BD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1B9AAC5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AD9331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989C60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57E0DAC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FDF5C52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E591A6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4B5C38" w14:paraId="30656B49" w14:textId="77777777" w:rsidTr="007477E4">
        <w:tc>
          <w:tcPr>
            <w:tcW w:w="3749" w:type="dxa"/>
          </w:tcPr>
          <w:p w14:paraId="1AA85A69" w14:textId="77777777" w:rsidR="004916D8" w:rsidRDefault="004916D8" w:rsidP="007477E4">
            <w:pPr>
              <w:ind w:firstLineChars="250" w:firstLine="60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er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7A1271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</w:t>
            </w:r>
          </w:p>
          <w:p w14:paraId="0C6578F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4, 1.0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BDF87B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</w:t>
            </w:r>
          </w:p>
          <w:p w14:paraId="3966FA8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6, 1.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EA5247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</w:t>
            </w:r>
          </w:p>
          <w:p w14:paraId="6073ED5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9, 1.1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A664C0C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1804FD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6**</w:t>
            </w:r>
          </w:p>
          <w:p w14:paraId="528398A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7, 0.9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D84760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*</w:t>
            </w:r>
          </w:p>
          <w:p w14:paraId="7DB0637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2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2E5FC7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0</w:t>
            </w:r>
          </w:p>
          <w:p w14:paraId="7C144343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3, 1.11)</w:t>
            </w:r>
          </w:p>
        </w:tc>
      </w:tr>
      <w:tr w:rsidR="004916D8" w:rsidRPr="004B5C38" w14:paraId="255055F2" w14:textId="77777777" w:rsidTr="007477E4">
        <w:tc>
          <w:tcPr>
            <w:tcW w:w="3749" w:type="dxa"/>
          </w:tcPr>
          <w:p w14:paraId="3DD1926E" w14:textId="77777777" w:rsidR="004916D8" w:rsidRDefault="004916D8" w:rsidP="007477E4">
            <w:pPr>
              <w:ind w:firstLineChars="250" w:firstLine="60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>
              <w:rPr>
                <w:rFonts w:ascii="Times New Roman" w:hAnsi="Times New Roman" w:cs="Times New Roman"/>
                <w:szCs w:val="21"/>
              </w:rPr>
              <w:t>iddle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BEB67A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</w:t>
            </w:r>
          </w:p>
          <w:p w14:paraId="00F4DF9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5, 1.1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D318C5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4***</w:t>
            </w:r>
          </w:p>
          <w:p w14:paraId="00E227E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8, 1.5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F21614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2**</w:t>
            </w:r>
          </w:p>
          <w:p w14:paraId="3E9D6F2E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4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8BF184B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13D44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*</w:t>
            </w:r>
          </w:p>
          <w:p w14:paraId="11C2A7BE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2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3A9ED9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8***</w:t>
            </w:r>
          </w:p>
          <w:p w14:paraId="590D150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1, 1.5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5EC463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6</w:t>
            </w:r>
          </w:p>
          <w:p w14:paraId="344DBCC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4, 1.42)</w:t>
            </w:r>
          </w:p>
        </w:tc>
      </w:tr>
      <w:tr w:rsidR="004916D8" w:rsidRPr="004B5C38" w14:paraId="22180DB8" w14:textId="77777777" w:rsidTr="007477E4">
        <w:tc>
          <w:tcPr>
            <w:tcW w:w="3749" w:type="dxa"/>
          </w:tcPr>
          <w:p w14:paraId="15FDE01C" w14:textId="77777777" w:rsidR="004916D8" w:rsidRDefault="004916D8" w:rsidP="007477E4">
            <w:pPr>
              <w:ind w:firstLineChars="250" w:firstLine="60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er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78B58A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.06 </w:t>
            </w:r>
          </w:p>
          <w:p w14:paraId="47D5E22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95, 1.1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350DA6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0***</w:t>
            </w:r>
          </w:p>
          <w:p w14:paraId="7FD8DB5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2, 1.6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D63A51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8***</w:t>
            </w:r>
          </w:p>
          <w:p w14:paraId="32C179B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3, 1.6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368105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A47BAC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7CD5A16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8, 1.1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9E24A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4***</w:t>
            </w:r>
          </w:p>
          <w:p w14:paraId="0FF180C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5, 1.5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EE5FEC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2</w:t>
            </w:r>
          </w:p>
          <w:p w14:paraId="186CD44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7, 1.51)</w:t>
            </w:r>
          </w:p>
        </w:tc>
      </w:tr>
      <w:tr w:rsidR="004916D8" w:rsidRPr="004B5C38" w14:paraId="34180950" w14:textId="77777777" w:rsidTr="007477E4">
        <w:tc>
          <w:tcPr>
            <w:tcW w:w="3749" w:type="dxa"/>
          </w:tcPr>
          <w:p w14:paraId="0FD31D98" w14:textId="77777777" w:rsidR="004916D8" w:rsidRPr="004B5C38" w:rsidRDefault="004916D8" w:rsidP="007477E4">
            <w:pPr>
              <w:ind w:leftChars="150" w:left="360"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The highest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1230A3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7</w:t>
            </w:r>
          </w:p>
          <w:p w14:paraId="284BAA1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5, 1.2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C8DA1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0***</w:t>
            </w:r>
          </w:p>
          <w:p w14:paraId="29649FB8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48, 1.9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450223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1***</w:t>
            </w:r>
          </w:p>
          <w:p w14:paraId="613CB586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6, 2.3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10CBBF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0937D8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</w:t>
            </w:r>
          </w:p>
          <w:p w14:paraId="0543372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9, 1.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EA792D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5***</w:t>
            </w:r>
          </w:p>
          <w:p w14:paraId="7DB9C488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2, 2.0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AB581A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***</w:t>
            </w:r>
          </w:p>
          <w:p w14:paraId="003CB5D3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0, 2.28)</w:t>
            </w:r>
          </w:p>
        </w:tc>
      </w:tr>
      <w:tr w:rsidR="004916D8" w:rsidRPr="004B5C38" w14:paraId="281A5565" w14:textId="77777777" w:rsidTr="007477E4">
        <w:tc>
          <w:tcPr>
            <w:tcW w:w="3749" w:type="dxa"/>
          </w:tcPr>
          <w:p w14:paraId="192A1B9B" w14:textId="77777777" w:rsidR="004916D8" w:rsidRDefault="004916D8" w:rsidP="007477E4">
            <w:pPr>
              <w:ind w:leftChars="150" w:left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Health insurance status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Reference=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C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71CD7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BE53FD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4CF696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40AB09E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2652F8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49EF6D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57301D7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4B5C38" w14:paraId="50174DC2" w14:textId="77777777" w:rsidTr="007477E4">
        <w:tc>
          <w:tcPr>
            <w:tcW w:w="3749" w:type="dxa"/>
          </w:tcPr>
          <w:p w14:paraId="154AD7B0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R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341462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0***</w:t>
            </w:r>
          </w:p>
          <w:p w14:paraId="2A2DA12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5, 1.5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38D5F8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1***</w:t>
            </w:r>
          </w:p>
          <w:p w14:paraId="519623D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4, 1.5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7E8F31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0***</w:t>
            </w:r>
          </w:p>
          <w:p w14:paraId="0EC2EEA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5, 2.3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74B78ED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56B15A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5**</w:t>
            </w:r>
          </w:p>
          <w:p w14:paraId="0829B32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9, 1.4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2CACE1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5***</w:t>
            </w:r>
          </w:p>
          <w:p w14:paraId="79500F0E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7, 1.5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F5E84B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***</w:t>
            </w:r>
          </w:p>
          <w:p w14:paraId="381671C4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49, 2.25)</w:t>
            </w:r>
          </w:p>
        </w:tc>
      </w:tr>
      <w:tr w:rsidR="004916D8" w:rsidRPr="004B5C38" w14:paraId="1F516A38" w14:textId="77777777" w:rsidTr="007477E4">
        <w:tc>
          <w:tcPr>
            <w:tcW w:w="3749" w:type="dxa"/>
          </w:tcPr>
          <w:p w14:paraId="290EF859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E5A454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</w:t>
            </w:r>
          </w:p>
          <w:p w14:paraId="281F76B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2, 1.3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A1991A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1***</w:t>
            </w:r>
          </w:p>
          <w:p w14:paraId="21F6CC8E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5, 1.9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4121F3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1***</w:t>
            </w:r>
          </w:p>
          <w:p w14:paraId="1644E46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45, 2.2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BFA8E8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63A550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3</w:t>
            </w:r>
          </w:p>
          <w:p w14:paraId="06DC460F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5, 1.3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B786B7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6***</w:t>
            </w:r>
          </w:p>
          <w:p w14:paraId="65C08388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9, 1.9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582F28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***</w:t>
            </w:r>
          </w:p>
          <w:p w14:paraId="2B9F74D2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8, 2.20)</w:t>
            </w:r>
          </w:p>
        </w:tc>
      </w:tr>
      <w:tr w:rsidR="004916D8" w:rsidRPr="004B5C38" w14:paraId="2CF042FD" w14:textId="77777777" w:rsidTr="007477E4">
        <w:tc>
          <w:tcPr>
            <w:tcW w:w="3749" w:type="dxa"/>
          </w:tcPr>
          <w:p w14:paraId="1164963A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E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AE3E52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9***</w:t>
            </w:r>
          </w:p>
          <w:p w14:paraId="73DB820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8, 2.2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71742F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0***</w:t>
            </w:r>
          </w:p>
          <w:p w14:paraId="6270FF6E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.01, 2.8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40408E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***</w:t>
            </w:r>
          </w:p>
          <w:p w14:paraId="49D6A65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89, 3.0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AB82D53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AF9B3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96</w:t>
            </w:r>
          </w:p>
          <w:p w14:paraId="69E1C965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3, 1.3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5F807A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7**</w:t>
            </w:r>
          </w:p>
          <w:p w14:paraId="674B457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6, 1.9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DB513B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2***</w:t>
            </w:r>
          </w:p>
          <w:p w14:paraId="36C133E2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82, 2.95)</w:t>
            </w:r>
          </w:p>
        </w:tc>
      </w:tr>
      <w:tr w:rsidR="004916D8" w:rsidRPr="004B5C38" w14:paraId="34656DBD" w14:textId="77777777" w:rsidTr="007477E4">
        <w:tc>
          <w:tcPr>
            <w:tcW w:w="3749" w:type="dxa"/>
          </w:tcPr>
          <w:p w14:paraId="1846AE3E" w14:textId="77777777" w:rsidR="004916D8" w:rsidRPr="004B5C38" w:rsidRDefault="004916D8" w:rsidP="007477E4">
            <w:pPr>
              <w:ind w:leftChars="150" w:left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og (D</w:t>
            </w:r>
            <w:r w:rsidRPr="007867DE">
              <w:rPr>
                <w:rFonts w:ascii="Times New Roman" w:eastAsia="Times New Roman" w:hAnsi="Times New Roman" w:cs="Times New Roman"/>
                <w:color w:val="000000"/>
                <w:szCs w:val="21"/>
              </w:rPr>
              <w:t>istance to the nearest healthcare provider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A973B3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19***</w:t>
            </w:r>
          </w:p>
          <w:p w14:paraId="46C6A942" w14:textId="77777777" w:rsidR="004916D8" w:rsidRPr="00B1756E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5, 1.2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58166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0***</w:t>
            </w:r>
          </w:p>
          <w:p w14:paraId="245F5311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5, 1.2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802861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***</w:t>
            </w:r>
          </w:p>
          <w:p w14:paraId="13E0300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2, 1.1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A9F2B3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4A09C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3***</w:t>
            </w:r>
          </w:p>
          <w:p w14:paraId="1E6578CD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9, 1.2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5D806B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3***</w:t>
            </w:r>
          </w:p>
          <w:p w14:paraId="3B86AE2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8, 1.2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8D45B9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</w:p>
          <w:p w14:paraId="45CBBED9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6, 1.10)</w:t>
            </w:r>
          </w:p>
        </w:tc>
      </w:tr>
      <w:tr w:rsidR="004916D8" w:rsidRPr="004B5C38" w14:paraId="53148517" w14:textId="77777777" w:rsidTr="007477E4">
        <w:tc>
          <w:tcPr>
            <w:tcW w:w="3749" w:type="dxa"/>
          </w:tcPr>
          <w:p w14:paraId="322FBC82" w14:textId="77777777" w:rsidR="004916D8" w:rsidRPr="004B5C38" w:rsidRDefault="004916D8" w:rsidP="007477E4">
            <w:pPr>
              <w:ind w:leftChars="150" w:left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resence of chronic disease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Reference=no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C5FA0B0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BA47B7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0227ED7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668F7CA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3F6D9A0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078F6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D15A981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:rsidRPr="004B5C38" w14:paraId="65DB8AA6" w14:textId="77777777" w:rsidTr="007477E4">
        <w:tc>
          <w:tcPr>
            <w:tcW w:w="3749" w:type="dxa"/>
            <w:tcBorders>
              <w:bottom w:val="single" w:sz="4" w:space="0" w:color="auto"/>
            </w:tcBorders>
          </w:tcPr>
          <w:p w14:paraId="5542AB48" w14:textId="77777777" w:rsidR="004916D8" w:rsidRPr="004B5C38" w:rsidRDefault="004916D8" w:rsidP="007477E4">
            <w:pPr>
              <w:ind w:firstLineChars="250" w:firstLine="6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1C08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1***</w:t>
            </w:r>
          </w:p>
          <w:p w14:paraId="3333A694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2, 1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A43C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***</w:t>
            </w:r>
          </w:p>
          <w:p w14:paraId="5656CBC2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83, 2.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3C09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***</w:t>
            </w:r>
          </w:p>
          <w:p w14:paraId="08906F5F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4, 1.9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D556C" w14:textId="77777777" w:rsidR="004916D8" w:rsidRPr="004B5C3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2D5C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6***</w:t>
            </w:r>
          </w:p>
          <w:p w14:paraId="761FAF9E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7, 1.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1446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***</w:t>
            </w:r>
          </w:p>
          <w:p w14:paraId="1DCABF2C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88, 2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4CFF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7***</w:t>
            </w:r>
          </w:p>
          <w:p w14:paraId="677A9CBA" w14:textId="77777777" w:rsidR="004916D8" w:rsidRPr="004B5C3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48, 1.90)</w:t>
            </w:r>
          </w:p>
        </w:tc>
      </w:tr>
    </w:tbl>
    <w:p w14:paraId="3262DE8B" w14:textId="77777777" w:rsidR="004916D8" w:rsidRDefault="004916D8" w:rsidP="004916D8">
      <w:pPr>
        <w:rPr>
          <w:rFonts w:ascii="Times New Roman" w:hAnsi="Times New Roman" w:cs="Times New Roman"/>
          <w:color w:val="000000" w:themeColor="text1"/>
        </w:rPr>
      </w:pPr>
      <w:r w:rsidRPr="000706E5">
        <w:rPr>
          <w:rFonts w:ascii="Times New Roman" w:hAnsi="Times New Roman" w:cs="Times New Roman"/>
          <w:szCs w:val="21"/>
        </w:rPr>
        <w:t>*p&lt;0.05</w:t>
      </w:r>
      <w:r w:rsidRPr="000706E5">
        <w:rPr>
          <w:rFonts w:ascii="Times New Roman" w:hAnsi="Times New Roman" w:cs="Times New Roman" w:hint="eastAsia"/>
          <w:szCs w:val="21"/>
        </w:rPr>
        <w:t>，</w:t>
      </w:r>
      <w:r w:rsidRPr="000706E5">
        <w:rPr>
          <w:rFonts w:ascii="Times New Roman" w:hAnsi="Times New Roman" w:cs="Times New Roman"/>
          <w:szCs w:val="21"/>
        </w:rPr>
        <w:t>**p&lt;0.01</w:t>
      </w:r>
      <w:r w:rsidRPr="000706E5">
        <w:rPr>
          <w:rFonts w:ascii="Times New Roman" w:hAnsi="Times New Roman" w:cs="Times New Roman" w:hint="eastAsia"/>
          <w:szCs w:val="21"/>
        </w:rPr>
        <w:t>，</w:t>
      </w:r>
      <w:r w:rsidRPr="000706E5">
        <w:rPr>
          <w:rFonts w:ascii="Times New Roman" w:hAnsi="Times New Roman" w:cs="Times New Roman"/>
          <w:szCs w:val="21"/>
        </w:rPr>
        <w:t>***p&lt;0.001</w:t>
      </w:r>
    </w:p>
    <w:p w14:paraId="6CD7D7B6" w14:textId="77777777" w:rsidR="004916D8" w:rsidRDefault="004916D8" w:rsidP="00AA4A82">
      <w:pPr>
        <w:sectPr w:rsidR="004916D8" w:rsidSect="004916D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D608E6A" w14:textId="24D87226" w:rsidR="004916D8" w:rsidRDefault="004916D8" w:rsidP="004916D8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Appendix </w:t>
      </w:r>
      <w:r w:rsidRPr="000706E5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0706E5">
        <w:rPr>
          <w:rFonts w:ascii="Times New Roman" w:hAnsi="Times New Roman" w:cs="Times New Roman"/>
          <w:bCs/>
          <w:szCs w:val="21"/>
        </w:rPr>
        <w:t xml:space="preserve"> </w:t>
      </w:r>
      <w:r w:rsidRPr="002C0A09">
        <w:rPr>
          <w:rFonts w:ascii="Times New Roman" w:hAnsi="Times New Roman" w:cs="Times New Roman"/>
          <w:bCs/>
          <w:szCs w:val="21"/>
        </w:rPr>
        <w:t>Impact of health insurance and health workforce on choice of healthcare providers</w:t>
      </w:r>
      <w:r>
        <w:rPr>
          <w:rFonts w:ascii="Times New Roman" w:hAnsi="Times New Roman" w:cs="Times New Roman"/>
          <w:bCs/>
          <w:szCs w:val="21"/>
        </w:rPr>
        <w:t xml:space="preserve"> among inpatient care</w:t>
      </w:r>
      <w:r w:rsidRPr="002C0A09">
        <w:rPr>
          <w:rFonts w:ascii="Times New Roman" w:hAnsi="Times New Roman" w:cs="Times New Roman"/>
          <w:bCs/>
          <w:szCs w:val="21"/>
        </w:rPr>
        <w:t xml:space="preserve"> before and after China’s health system reform</w:t>
      </w:r>
    </w:p>
    <w:p w14:paraId="1E9FDDBE" w14:textId="77777777" w:rsidR="004916D8" w:rsidRDefault="004916D8" w:rsidP="004916D8">
      <w:pPr>
        <w:rPr>
          <w:rFonts w:ascii="Times New Roman" w:hAnsi="Times New Roman" w:cs="Times New Roman" w:hint="eastAsia"/>
          <w:bCs/>
          <w:szCs w:val="21"/>
        </w:rPr>
      </w:pPr>
      <w:bookmarkStart w:id="1" w:name="_GoBack"/>
      <w:bookmarkEnd w:id="1"/>
    </w:p>
    <w:tbl>
      <w:tblPr>
        <w:tblStyle w:val="5"/>
        <w:tblW w:w="124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9"/>
        <w:gridCol w:w="1417"/>
        <w:gridCol w:w="1417"/>
        <w:gridCol w:w="1418"/>
        <w:gridCol w:w="236"/>
        <w:gridCol w:w="1417"/>
        <w:gridCol w:w="1417"/>
        <w:gridCol w:w="1418"/>
      </w:tblGrid>
      <w:tr w:rsidR="004916D8" w14:paraId="43C24EAF" w14:textId="77777777" w:rsidTr="007477E4">
        <w:tc>
          <w:tcPr>
            <w:tcW w:w="3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42D7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051A0">
              <w:rPr>
                <w:rFonts w:ascii="Times New Roman" w:hAnsi="Times New Roman" w:cs="Times New Roman"/>
                <w:szCs w:val="21"/>
                <w:lang w:val="en-GB"/>
              </w:rPr>
              <w:t xml:space="preserve">Inpatient choice of healthcare providers (reference group is township/community health </w:t>
            </w:r>
            <w:proofErr w:type="spellStart"/>
            <w:r w:rsidRPr="002051A0">
              <w:rPr>
                <w:rFonts w:ascii="Times New Roman" w:hAnsi="Times New Roman" w:cs="Times New Roman"/>
                <w:szCs w:val="21"/>
                <w:lang w:val="en-GB"/>
              </w:rPr>
              <w:t>centers</w:t>
            </w:r>
            <w:proofErr w:type="spellEnd"/>
            <w:r w:rsidRPr="002051A0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1B1A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Before China’s health system reform (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RRR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8678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93BA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After China’s health system reform (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RRR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</w:tr>
      <w:tr w:rsidR="004916D8" w14:paraId="285D98A7" w14:textId="77777777" w:rsidTr="007477E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1615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F672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unty</w:t>
            </w:r>
          </w:p>
          <w:p w14:paraId="72F4E6E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hospit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B44C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unicipal hospita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9A286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ovincial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or higher-level </w:t>
            </w:r>
            <w:r>
              <w:rPr>
                <w:rFonts w:ascii="Times New Roman" w:hAnsi="Times New Roman" w:cs="Times New Roman"/>
                <w:szCs w:val="21"/>
              </w:rPr>
              <w:t>hospital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2A3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D62E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unty</w:t>
            </w:r>
          </w:p>
          <w:p w14:paraId="5488956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hospit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88DE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unicipal hospita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97A1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ovincial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or higher-level </w:t>
            </w:r>
            <w:r>
              <w:rPr>
                <w:rFonts w:ascii="Times New Roman" w:hAnsi="Times New Roman" w:cs="Times New Roman"/>
                <w:szCs w:val="21"/>
              </w:rPr>
              <w:t>hospitals</w:t>
            </w:r>
          </w:p>
        </w:tc>
      </w:tr>
      <w:tr w:rsidR="004916D8" w14:paraId="59202ED7" w14:textId="77777777" w:rsidTr="007477E4">
        <w:tc>
          <w:tcPr>
            <w:tcW w:w="3749" w:type="dxa"/>
            <w:hideMark/>
          </w:tcPr>
          <w:p w14:paraId="29B5FF6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institutions</w:t>
            </w:r>
          </w:p>
        </w:tc>
        <w:tc>
          <w:tcPr>
            <w:tcW w:w="1417" w:type="dxa"/>
            <w:hideMark/>
          </w:tcPr>
          <w:p w14:paraId="4614103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75**</w:t>
            </w:r>
          </w:p>
          <w:p w14:paraId="0ABF339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(0.57, 0.99) </w:t>
            </w:r>
          </w:p>
        </w:tc>
        <w:tc>
          <w:tcPr>
            <w:tcW w:w="1417" w:type="dxa"/>
            <w:hideMark/>
          </w:tcPr>
          <w:p w14:paraId="642A523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55***</w:t>
            </w:r>
          </w:p>
          <w:p w14:paraId="46A0CA3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37, 0.82)</w:t>
            </w:r>
          </w:p>
        </w:tc>
        <w:tc>
          <w:tcPr>
            <w:tcW w:w="1418" w:type="dxa"/>
            <w:hideMark/>
          </w:tcPr>
          <w:p w14:paraId="217A8FB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54***</w:t>
            </w:r>
          </w:p>
          <w:p w14:paraId="75E7993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36, 0.82)</w:t>
            </w:r>
          </w:p>
        </w:tc>
        <w:tc>
          <w:tcPr>
            <w:tcW w:w="236" w:type="dxa"/>
          </w:tcPr>
          <w:p w14:paraId="50ED04D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2FDF27F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54***</w:t>
            </w:r>
          </w:p>
          <w:p w14:paraId="1F0DC8C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44, 0.66)</w:t>
            </w:r>
          </w:p>
        </w:tc>
        <w:tc>
          <w:tcPr>
            <w:tcW w:w="1417" w:type="dxa"/>
            <w:hideMark/>
          </w:tcPr>
          <w:p w14:paraId="6EDBAEF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19***</w:t>
            </w:r>
          </w:p>
          <w:p w14:paraId="7CD50B0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15, 0.24)</w:t>
            </w:r>
          </w:p>
        </w:tc>
        <w:tc>
          <w:tcPr>
            <w:tcW w:w="1418" w:type="dxa"/>
            <w:hideMark/>
          </w:tcPr>
          <w:p w14:paraId="14160EB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37***</w:t>
            </w:r>
          </w:p>
          <w:p w14:paraId="2D3EB12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27, 0.50)</w:t>
            </w:r>
          </w:p>
        </w:tc>
      </w:tr>
      <w:tr w:rsidR="004916D8" w14:paraId="7101D1A5" w14:textId="77777777" w:rsidTr="007477E4">
        <w:tc>
          <w:tcPr>
            <w:tcW w:w="3749" w:type="dxa"/>
            <w:vAlign w:val="center"/>
          </w:tcPr>
          <w:p w14:paraId="42B1D4F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at county hospitals</w:t>
            </w:r>
          </w:p>
          <w:p w14:paraId="3B448A15" w14:textId="77777777" w:rsidR="004916D8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4F722CD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22***</w:t>
            </w:r>
          </w:p>
          <w:p w14:paraId="6A2FB69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06, 1.41)</w:t>
            </w:r>
          </w:p>
        </w:tc>
        <w:tc>
          <w:tcPr>
            <w:tcW w:w="1417" w:type="dxa"/>
            <w:hideMark/>
          </w:tcPr>
          <w:p w14:paraId="437D4B7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76***</w:t>
            </w:r>
          </w:p>
          <w:p w14:paraId="38C541C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27, 2.45)</w:t>
            </w:r>
          </w:p>
        </w:tc>
        <w:tc>
          <w:tcPr>
            <w:tcW w:w="1418" w:type="dxa"/>
            <w:hideMark/>
          </w:tcPr>
          <w:p w14:paraId="0278C9C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85***</w:t>
            </w:r>
          </w:p>
          <w:p w14:paraId="6EE0CAE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34, 2.56)</w:t>
            </w:r>
          </w:p>
        </w:tc>
        <w:tc>
          <w:tcPr>
            <w:tcW w:w="236" w:type="dxa"/>
          </w:tcPr>
          <w:p w14:paraId="40D3E47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1BEFB79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12</w:t>
            </w:r>
          </w:p>
          <w:p w14:paraId="5661FA7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91, 1.38)</w:t>
            </w:r>
          </w:p>
        </w:tc>
        <w:tc>
          <w:tcPr>
            <w:tcW w:w="1417" w:type="dxa"/>
            <w:hideMark/>
          </w:tcPr>
          <w:p w14:paraId="07D250F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68***</w:t>
            </w:r>
          </w:p>
          <w:p w14:paraId="2A78F43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39, 2.03)</w:t>
            </w:r>
          </w:p>
        </w:tc>
        <w:tc>
          <w:tcPr>
            <w:tcW w:w="1418" w:type="dxa"/>
            <w:hideMark/>
          </w:tcPr>
          <w:p w14:paraId="7D3EA03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.18***</w:t>
            </w:r>
          </w:p>
          <w:p w14:paraId="6694AEC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74, 2.73)</w:t>
            </w:r>
          </w:p>
        </w:tc>
      </w:tr>
      <w:tr w:rsidR="004916D8" w14:paraId="4370DA65" w14:textId="77777777" w:rsidTr="007477E4">
        <w:tc>
          <w:tcPr>
            <w:tcW w:w="3749" w:type="dxa"/>
            <w:hideMark/>
          </w:tcPr>
          <w:p w14:paraId="6DD4A079" w14:textId="77777777" w:rsidR="004916D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Physicians density at 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PHC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institutions</w:t>
            </w:r>
          </w:p>
        </w:tc>
        <w:tc>
          <w:tcPr>
            <w:tcW w:w="1417" w:type="dxa"/>
            <w:hideMark/>
          </w:tcPr>
          <w:p w14:paraId="111D33C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90***</w:t>
            </w:r>
          </w:p>
          <w:p w14:paraId="2858097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84, 0.97)</w:t>
            </w:r>
          </w:p>
        </w:tc>
        <w:tc>
          <w:tcPr>
            <w:tcW w:w="1417" w:type="dxa"/>
            <w:hideMark/>
          </w:tcPr>
          <w:p w14:paraId="547038E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84***</w:t>
            </w:r>
          </w:p>
          <w:p w14:paraId="7044D15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78, 0.91)</w:t>
            </w:r>
          </w:p>
        </w:tc>
        <w:tc>
          <w:tcPr>
            <w:tcW w:w="1418" w:type="dxa"/>
            <w:hideMark/>
          </w:tcPr>
          <w:p w14:paraId="1B209A8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92*</w:t>
            </w:r>
          </w:p>
          <w:p w14:paraId="4CD4FA4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85, 1.00)</w:t>
            </w:r>
          </w:p>
        </w:tc>
        <w:tc>
          <w:tcPr>
            <w:tcW w:w="236" w:type="dxa"/>
          </w:tcPr>
          <w:p w14:paraId="2192F38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hideMark/>
          </w:tcPr>
          <w:p w14:paraId="1D9450B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27***</w:t>
            </w:r>
          </w:p>
          <w:p w14:paraId="5DE84BF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19, 0.36)</w:t>
            </w:r>
          </w:p>
        </w:tc>
        <w:tc>
          <w:tcPr>
            <w:tcW w:w="1417" w:type="dxa"/>
            <w:hideMark/>
          </w:tcPr>
          <w:p w14:paraId="33B6853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18***</w:t>
            </w:r>
          </w:p>
          <w:p w14:paraId="7C2163F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10, 0.30)</w:t>
            </w:r>
          </w:p>
        </w:tc>
        <w:tc>
          <w:tcPr>
            <w:tcW w:w="1418" w:type="dxa"/>
            <w:hideMark/>
          </w:tcPr>
          <w:p w14:paraId="28043A5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28***</w:t>
            </w:r>
          </w:p>
          <w:p w14:paraId="454000F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0.16, 0.48)</w:t>
            </w:r>
          </w:p>
        </w:tc>
      </w:tr>
      <w:tr w:rsidR="004916D8" w14:paraId="419F374D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71B0C" w14:textId="77777777" w:rsidR="004916D8" w:rsidRDefault="004916D8" w:rsidP="007477E4">
            <w:pPr>
              <w:rPr>
                <w:rFonts w:ascii="Times New Roman" w:eastAsia="等线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Physicians density at county hospit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58AB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41***</w:t>
            </w:r>
          </w:p>
          <w:p w14:paraId="03B6F21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29, 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1EF8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48***</w:t>
            </w:r>
          </w:p>
          <w:p w14:paraId="59FF47C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34, 1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1F53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52***</w:t>
            </w:r>
          </w:p>
          <w:p w14:paraId="7BD9EB5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37, 1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27568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0648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12***</w:t>
            </w:r>
          </w:p>
          <w:p w14:paraId="5D8D218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07, 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CF2E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14***</w:t>
            </w:r>
          </w:p>
          <w:p w14:paraId="450EF86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09, 1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C96F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16***</w:t>
            </w:r>
          </w:p>
          <w:p w14:paraId="7D18F5E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1.11, 1.22)</w:t>
            </w:r>
          </w:p>
        </w:tc>
      </w:tr>
      <w:tr w:rsidR="004916D8" w14:paraId="2C72C42C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1419536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</w:t>
            </w:r>
            <w:r w:rsidRPr="0062450C">
              <w:rPr>
                <w:rFonts w:ascii="Times New Roman" w:hAnsi="Times New Roman" w:cs="Times New Roman"/>
                <w:szCs w:val="21"/>
                <w:lang w:val="en-GB"/>
              </w:rPr>
              <w:t>ovariat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A236E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C20AEC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CDEF6D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0B0866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F21C1D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D1712F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93EE20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14:paraId="42A21DAA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49DC8F58" w14:textId="77777777" w:rsidR="004916D8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74082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5***</w:t>
            </w:r>
          </w:p>
          <w:p w14:paraId="57686F5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3, 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8453E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2***</w:t>
            </w:r>
          </w:p>
          <w:p w14:paraId="5B93324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29, 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C056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5***</w:t>
            </w:r>
          </w:p>
          <w:p w14:paraId="37687B8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27, 0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573FC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36CAC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4***</w:t>
            </w:r>
          </w:p>
          <w:p w14:paraId="350DF61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2, 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6498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5***</w:t>
            </w:r>
          </w:p>
          <w:p w14:paraId="4D5FF8A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2, 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D3812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5***</w:t>
            </w:r>
          </w:p>
          <w:p w14:paraId="4E0F790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26, 0.77)</w:t>
            </w:r>
          </w:p>
        </w:tc>
      </w:tr>
      <w:tr w:rsidR="004916D8" w14:paraId="44896BC0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6058D7BA" w14:textId="77777777" w:rsidR="004916D8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58D3A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</w:p>
          <w:p w14:paraId="29BCD31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7, 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FBB56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3</w:t>
            </w:r>
          </w:p>
          <w:p w14:paraId="126B47A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4, 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78DB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</w:t>
            </w:r>
          </w:p>
          <w:p w14:paraId="0EF5192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7, 1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D294F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A93FC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</w:t>
            </w:r>
          </w:p>
          <w:p w14:paraId="6000F8A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7, 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4F26E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6***</w:t>
            </w:r>
          </w:p>
          <w:p w14:paraId="17956EA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7, 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1B4C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2</w:t>
            </w:r>
          </w:p>
          <w:p w14:paraId="54405F0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7, 1.25)</w:t>
            </w:r>
          </w:p>
        </w:tc>
      </w:tr>
      <w:tr w:rsidR="004916D8" w14:paraId="00078750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7C0A" w14:textId="77777777" w:rsidR="004916D8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E7CE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***</w:t>
            </w:r>
          </w:p>
          <w:p w14:paraId="26EB5C2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3B05A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***</w:t>
            </w:r>
          </w:p>
          <w:p w14:paraId="2954CE6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8027F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***</w:t>
            </w:r>
          </w:p>
          <w:p w14:paraId="108A8FB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6, 0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B9316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A9444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**</w:t>
            </w:r>
          </w:p>
          <w:p w14:paraId="25ACA43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5B98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</w:t>
            </w:r>
          </w:p>
          <w:p w14:paraId="214C976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8, 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8954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7*</w:t>
            </w:r>
          </w:p>
          <w:p w14:paraId="6B64406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7, 1.01)</w:t>
            </w:r>
          </w:p>
        </w:tc>
      </w:tr>
      <w:tr w:rsidR="004916D8" w14:paraId="110998A4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3BDEBE16" w14:textId="77777777" w:rsidR="004916D8" w:rsidRDefault="004916D8" w:rsidP="007477E4">
            <w:pPr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lastRenderedPageBreak/>
              <w:t xml:space="preserve">Marriage status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ference=sing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F2A6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ACC2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684B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4EB2E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313D6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C76D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7C19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14:paraId="4A147E2E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38319190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A0DD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</w:t>
            </w:r>
          </w:p>
          <w:p w14:paraId="76E0CFD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6, 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9308F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</w:t>
            </w:r>
          </w:p>
          <w:p w14:paraId="08CB775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0, 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E4AB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2</w:t>
            </w:r>
          </w:p>
          <w:p w14:paraId="3975A0A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2, 2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A113C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0172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6</w:t>
            </w:r>
          </w:p>
          <w:p w14:paraId="4304070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6, 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F9B9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</w:t>
            </w:r>
          </w:p>
          <w:p w14:paraId="7C510B8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4, 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531A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3</w:t>
            </w:r>
          </w:p>
          <w:p w14:paraId="2FBEE99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1, 2.80)</w:t>
            </w:r>
          </w:p>
        </w:tc>
      </w:tr>
      <w:tr w:rsidR="004916D8" w14:paraId="67D5A239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0F397E42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vorced or widow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AD71C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5</w:t>
            </w:r>
          </w:p>
          <w:p w14:paraId="37F1F9C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1, 1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7A95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3</w:t>
            </w:r>
          </w:p>
          <w:p w14:paraId="15F795D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5, 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B436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1</w:t>
            </w:r>
          </w:p>
          <w:p w14:paraId="3A957D0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1, 1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EAD26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7B21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</w:t>
            </w:r>
          </w:p>
          <w:p w14:paraId="0097AD9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1, 1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EB4B2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6</w:t>
            </w:r>
          </w:p>
          <w:p w14:paraId="3EAEF41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8, 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6918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1</w:t>
            </w:r>
          </w:p>
          <w:p w14:paraId="3A9B032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19, 1.58)</w:t>
            </w:r>
          </w:p>
        </w:tc>
      </w:tr>
      <w:tr w:rsidR="004916D8" w14:paraId="210030DF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09BD4C7D" w14:textId="77777777" w:rsidR="004916D8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ducation (Reference=no formal educatio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BFA7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34F47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31A0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5B2DA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F2493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F80A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7269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14:paraId="15C98969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8F77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im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F816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</w:t>
            </w:r>
          </w:p>
          <w:p w14:paraId="5DE4169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6, 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3BEA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***</w:t>
            </w:r>
          </w:p>
          <w:p w14:paraId="4BF6DD8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1, 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E108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</w:p>
          <w:p w14:paraId="42EC447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7, 1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0B38A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9846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</w:t>
            </w:r>
          </w:p>
          <w:p w14:paraId="60A981E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6, 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E8E82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2***</w:t>
            </w:r>
          </w:p>
          <w:p w14:paraId="3F20438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4, 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BF79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*</w:t>
            </w:r>
          </w:p>
          <w:p w14:paraId="52E77D9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9, 1.00)</w:t>
            </w:r>
          </w:p>
        </w:tc>
      </w:tr>
      <w:tr w:rsidR="004916D8" w14:paraId="06944BC8" w14:textId="77777777" w:rsidTr="007477E4"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</w:tcPr>
          <w:p w14:paraId="6FA9312C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Junior and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D04F6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7</w:t>
            </w:r>
          </w:p>
          <w:p w14:paraId="7A8239B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7, 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E116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5**</w:t>
            </w:r>
          </w:p>
          <w:p w14:paraId="781D8AA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2, 2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E2A5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1</w:t>
            </w:r>
          </w:p>
          <w:p w14:paraId="578A886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8, 2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9F672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45228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9</w:t>
            </w:r>
          </w:p>
          <w:p w14:paraId="754B5DE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8, 1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5E493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8***</w:t>
            </w:r>
          </w:p>
          <w:p w14:paraId="272BF58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5, 2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775CD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</w:t>
            </w:r>
          </w:p>
          <w:p w14:paraId="6A31764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7, 2.09)</w:t>
            </w:r>
          </w:p>
        </w:tc>
      </w:tr>
      <w:tr w:rsidR="004916D8" w14:paraId="5ABE60FB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022BE90A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Junior college and abo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997CCA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4</w:t>
            </w:r>
          </w:p>
          <w:p w14:paraId="7F92AFA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2, 4.6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968B49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4</w:t>
            </w:r>
          </w:p>
          <w:p w14:paraId="00E4DD8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.78, 8.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712266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</w:p>
          <w:p w14:paraId="3E58326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2, 7.5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891AD4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B2125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7</w:t>
            </w:r>
          </w:p>
          <w:p w14:paraId="3575F29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1, 4.7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8E7542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7***</w:t>
            </w:r>
          </w:p>
          <w:p w14:paraId="2D9548B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91, 4.3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312A24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2</w:t>
            </w:r>
          </w:p>
          <w:p w14:paraId="0CE8D19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1, 3.66)</w:t>
            </w:r>
          </w:p>
        </w:tc>
      </w:tr>
      <w:tr w:rsidR="004916D8" w14:paraId="53D80848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549B5B11" w14:textId="77777777" w:rsidR="004916D8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mployment status (Reference=farmer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018BD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15FA4A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D3D89A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CD7328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6BA0A8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A31F02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8D7A4C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14:paraId="76DAF3F5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21C28448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2450C">
              <w:rPr>
                <w:rFonts w:ascii="Times New Roman" w:hAnsi="Times New Roman" w:cs="Times New Roman"/>
                <w:color w:val="000000"/>
                <w:szCs w:val="21"/>
              </w:rPr>
              <w:t>Unemploy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E5974A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5</w:t>
            </w:r>
          </w:p>
          <w:p w14:paraId="08DC205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5. 1.5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D1EAB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***</w:t>
            </w:r>
          </w:p>
          <w:p w14:paraId="33258BE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8, 1.7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273E8B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***</w:t>
            </w:r>
          </w:p>
          <w:p w14:paraId="73B3943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42, 2.8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B4AC73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ECA82B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7</w:t>
            </w:r>
          </w:p>
          <w:p w14:paraId="0A04B31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5, 1.5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1575DA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2***</w:t>
            </w:r>
          </w:p>
          <w:p w14:paraId="3FB1E4B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1, 1.9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6A0B1F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***</w:t>
            </w:r>
          </w:p>
          <w:p w14:paraId="7DD887B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4, 2.83)</w:t>
            </w:r>
          </w:p>
        </w:tc>
      </w:tr>
      <w:tr w:rsidR="004916D8" w14:paraId="59DBCD41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48CDE9AD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Informal employ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E8A6C7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</w:t>
            </w:r>
          </w:p>
          <w:p w14:paraId="3F6ECF5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1, .15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9142CF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4</w:t>
            </w:r>
          </w:p>
          <w:p w14:paraId="360DF81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0, 1.9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0F2731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</w:t>
            </w:r>
          </w:p>
          <w:p w14:paraId="0035840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5, 1.6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0160DF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923141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6</w:t>
            </w:r>
          </w:p>
          <w:p w14:paraId="21C6067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1, 1.6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F34D8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7</w:t>
            </w:r>
          </w:p>
          <w:p w14:paraId="44F26B1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3, 2.0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30347E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5</w:t>
            </w:r>
          </w:p>
          <w:p w14:paraId="4FE9DD4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3, 1.53)</w:t>
            </w:r>
          </w:p>
        </w:tc>
      </w:tr>
      <w:tr w:rsidR="004916D8" w14:paraId="6CF5D866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605E213C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ormal employ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2DE6D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1</w:t>
            </w:r>
          </w:p>
          <w:p w14:paraId="79FDC37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2, 1.8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7405B4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3**</w:t>
            </w:r>
          </w:p>
          <w:p w14:paraId="1AFADC0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6, 2.5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4D8EB7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2*</w:t>
            </w:r>
          </w:p>
          <w:p w14:paraId="30CD062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1, 2.8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472A1B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CB2101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3</w:t>
            </w:r>
          </w:p>
          <w:p w14:paraId="562027C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2, 1.9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A407F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6***</w:t>
            </w:r>
          </w:p>
          <w:p w14:paraId="71D176E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9, 2.6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BCC3BC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4</w:t>
            </w:r>
          </w:p>
          <w:p w14:paraId="351E783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1, 2.85)</w:t>
            </w:r>
          </w:p>
        </w:tc>
      </w:tr>
      <w:tr w:rsidR="004916D8" w14:paraId="1E1B3056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2E7BB0C6" w14:textId="77777777" w:rsidR="004916D8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ousehold income per capita (Reference=the lowest level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A396F2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6AE39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7AB0F2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871DE9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375AF0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C9A89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7568AE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14:paraId="77683D9A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141A0F1D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er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6C2840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2**</w:t>
            </w:r>
          </w:p>
          <w:p w14:paraId="2F4FFF1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5, 1.6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AFA33E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</w:t>
            </w:r>
          </w:p>
          <w:p w14:paraId="5BA60C3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0, 1.4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C3092E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</w:t>
            </w:r>
          </w:p>
          <w:p w14:paraId="3E7F418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0, 1.8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30129E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B0C78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4***</w:t>
            </w:r>
          </w:p>
          <w:p w14:paraId="6EE251C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6, 1.70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B67A4F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1.14</w:t>
            </w:r>
          </w:p>
          <w:p w14:paraId="5231878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3, 1.5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12A1FF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</w:t>
            </w:r>
          </w:p>
          <w:p w14:paraId="5819F8B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lastRenderedPageBreak/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9, 1.75)</w:t>
            </w:r>
          </w:p>
        </w:tc>
      </w:tr>
      <w:tr w:rsidR="004916D8" w14:paraId="65232238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75104011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>
              <w:rPr>
                <w:rFonts w:ascii="Times New Roman" w:hAnsi="Times New Roman" w:cs="Times New Roman"/>
                <w:szCs w:val="21"/>
              </w:rPr>
              <w:t>iddle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76C79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8***</w:t>
            </w:r>
          </w:p>
          <w:p w14:paraId="66D37F4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7, 1.8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AC608E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***</w:t>
            </w:r>
          </w:p>
          <w:p w14:paraId="7A505E6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43, 2.8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842A97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7</w:t>
            </w:r>
          </w:p>
          <w:p w14:paraId="306C842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6, 2.5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E1706D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46D454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1***</w:t>
            </w:r>
          </w:p>
          <w:p w14:paraId="4F08C92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9, 1.9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F1ACF9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</w:t>
            </w:r>
          </w:p>
          <w:p w14:paraId="629B951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6, 2.4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5B2C7F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5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*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  <w:p w14:paraId="36AEA60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56, 2.98)</w:t>
            </w:r>
          </w:p>
        </w:tc>
      </w:tr>
      <w:tr w:rsidR="004916D8" w14:paraId="5CD27364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0FE49E7B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er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A089E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6***</w:t>
            </w:r>
          </w:p>
          <w:p w14:paraId="39D67B9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3, 1.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503D8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***</w:t>
            </w:r>
          </w:p>
          <w:p w14:paraId="4556211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2, 2.4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43F50B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9*</w:t>
            </w:r>
          </w:p>
          <w:p w14:paraId="5C0901A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3, 2.7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09251B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54D93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9***</w:t>
            </w:r>
          </w:p>
          <w:p w14:paraId="1A1D7AE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5, 2.0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801CA8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7***</w:t>
            </w:r>
          </w:p>
          <w:p w14:paraId="77C3CDF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35, 2.6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DC0B79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1</w:t>
            </w:r>
          </w:p>
          <w:p w14:paraId="554F433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3, 2.68)</w:t>
            </w:r>
          </w:p>
        </w:tc>
      </w:tr>
      <w:tr w:rsidR="004916D8" w14:paraId="573E05B0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10A19813" w14:textId="77777777" w:rsidR="004916D8" w:rsidRDefault="004916D8" w:rsidP="007477E4">
            <w:pPr>
              <w:ind w:firstLineChars="200" w:firstLine="480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highest-leve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253D51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5***</w:t>
            </w:r>
          </w:p>
          <w:p w14:paraId="0522921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7, 2.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A4A97A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***</w:t>
            </w:r>
          </w:p>
          <w:p w14:paraId="3AA8B6B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97, 4.1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576442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3***</w:t>
            </w:r>
          </w:p>
          <w:p w14:paraId="552246F1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.07, 6.0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F08683D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093BA1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8***</w:t>
            </w:r>
          </w:p>
          <w:p w14:paraId="5E56B43C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9, 2.2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F4D3E4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***</w:t>
            </w:r>
          </w:p>
          <w:p w14:paraId="115A495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.10, 4.2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FBD310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1***</w:t>
            </w:r>
          </w:p>
          <w:p w14:paraId="280EB4E2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.01, 6.09)</w:t>
            </w:r>
          </w:p>
        </w:tc>
      </w:tr>
      <w:tr w:rsidR="004916D8" w14:paraId="12883EBC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016D04A3" w14:textId="77777777" w:rsidR="004916D8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Health insurance status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Reference=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C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57909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052031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4D445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042FC1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4CEEE2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194281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BD3AC5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14:paraId="073EEA11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0FDB68B3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R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F4C498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1***</w:t>
            </w:r>
          </w:p>
          <w:p w14:paraId="5CAEC51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8, 0.8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7CB206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4***</w:t>
            </w:r>
          </w:p>
          <w:p w14:paraId="06A5DEB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8, 0.8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45EC6A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</w:p>
          <w:p w14:paraId="62F81E9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8, 1.5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3BAF8A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E1D81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7**</w:t>
            </w:r>
          </w:p>
          <w:p w14:paraId="712ABCE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2, 0.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F9D8A4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75***</w:t>
            </w:r>
          </w:p>
          <w:p w14:paraId="29CEFE5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8, 0.8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500380F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</w:t>
            </w:r>
          </w:p>
          <w:p w14:paraId="747352D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8, 1.48)</w:t>
            </w:r>
          </w:p>
        </w:tc>
      </w:tr>
      <w:tr w:rsidR="004916D8" w14:paraId="1B18C084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13A6325F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9E70FB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6***</w:t>
            </w:r>
          </w:p>
          <w:p w14:paraId="6053024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9, 0.7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8C127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7***</w:t>
            </w:r>
          </w:p>
          <w:p w14:paraId="77AE79C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0, 0.7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B820FC5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3***</w:t>
            </w:r>
          </w:p>
          <w:p w14:paraId="47A3E1F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11, 0.4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52196A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49C71A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9***</w:t>
            </w:r>
          </w:p>
          <w:p w14:paraId="20C12BD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38, 0.7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DBBFA4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1***</w:t>
            </w:r>
          </w:p>
          <w:p w14:paraId="1F7E26F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44, 0.8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5AA17D7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1**</w:t>
            </w:r>
          </w:p>
          <w:p w14:paraId="296176D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9, 0.47)</w:t>
            </w:r>
          </w:p>
        </w:tc>
      </w:tr>
      <w:tr w:rsidR="004916D8" w14:paraId="5E1F447C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1F9E5A74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EBM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900C71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4**</w:t>
            </w:r>
          </w:p>
          <w:p w14:paraId="4DE2AAFA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2, 2.3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C608B3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7</w:t>
            </w:r>
          </w:p>
          <w:p w14:paraId="47486044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7, 2.1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EA1F51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2</w:t>
            </w:r>
          </w:p>
          <w:p w14:paraId="6644F5E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4, 2.7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E9BA59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42C94E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7***</w:t>
            </w:r>
          </w:p>
          <w:p w14:paraId="2D595648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4, 2.4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74FE55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0*</w:t>
            </w:r>
          </w:p>
          <w:p w14:paraId="2F1F1F7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2.2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807DE2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4</w:t>
            </w:r>
          </w:p>
          <w:p w14:paraId="40E2F6B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4, 2.71)</w:t>
            </w:r>
          </w:p>
        </w:tc>
      </w:tr>
      <w:tr w:rsidR="004916D8" w14:paraId="3C40F6E6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709334DE" w14:textId="77777777" w:rsidR="004916D8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og (D</w:t>
            </w:r>
            <w:r w:rsidRPr="007867DE">
              <w:rPr>
                <w:rFonts w:ascii="Times New Roman" w:eastAsia="Times New Roman" w:hAnsi="Times New Roman" w:cs="Times New Roman"/>
                <w:color w:val="000000"/>
                <w:szCs w:val="21"/>
              </w:rPr>
              <w:t>istance to the nearest healthcare provider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A601119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08*</w:t>
            </w:r>
          </w:p>
          <w:p w14:paraId="327CCE04" w14:textId="77777777" w:rsidR="004916D8" w:rsidRPr="00664E5A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1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8F8327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</w:t>
            </w:r>
          </w:p>
          <w:p w14:paraId="64B3DB5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6, 1.1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2F34F2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</w:t>
            </w:r>
          </w:p>
          <w:p w14:paraId="2B319418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89, 1.2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80B244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7B7D2D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*</w:t>
            </w:r>
          </w:p>
          <w:p w14:paraId="727E08D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00, 1.1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2592E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*</w:t>
            </w:r>
          </w:p>
          <w:p w14:paraId="04821C6A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99, 1.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E88B639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</w:t>
            </w:r>
          </w:p>
          <w:p w14:paraId="2DC36686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9, 1.18)</w:t>
            </w:r>
          </w:p>
        </w:tc>
      </w:tr>
      <w:tr w:rsidR="004916D8" w14:paraId="08DD91E9" w14:textId="77777777" w:rsidTr="007477E4">
        <w:tc>
          <w:tcPr>
            <w:tcW w:w="3749" w:type="dxa"/>
            <w:tcBorders>
              <w:top w:val="nil"/>
              <w:left w:val="nil"/>
              <w:right w:val="nil"/>
            </w:tcBorders>
          </w:tcPr>
          <w:p w14:paraId="234CB5B1" w14:textId="77777777" w:rsidR="004916D8" w:rsidRDefault="004916D8" w:rsidP="007477E4">
            <w:pPr>
              <w:ind w:leftChars="100" w:left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resence of chronic disease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Reference=no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E2FC8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EFD92F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0FCE19B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067CE27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95C75A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1A4615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9FF794E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916D8" w14:paraId="03894658" w14:textId="77777777" w:rsidTr="007477E4">
        <w:tc>
          <w:tcPr>
            <w:tcW w:w="3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352B0" w14:textId="77777777" w:rsidR="004916D8" w:rsidRDefault="004916D8" w:rsidP="007477E4">
            <w:pPr>
              <w:ind w:firstLineChars="200" w:firstLine="48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808DF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0</w:t>
            </w:r>
          </w:p>
          <w:p w14:paraId="3479322C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7, 1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68FB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0***</w:t>
            </w:r>
          </w:p>
          <w:p w14:paraId="4D431446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13, 1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DAA42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7***</w:t>
            </w:r>
          </w:p>
          <w:p w14:paraId="07295DE0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5, 2.4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3212E" w14:textId="77777777" w:rsidR="004916D8" w:rsidRDefault="004916D8" w:rsidP="007477E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CD48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1</w:t>
            </w:r>
          </w:p>
          <w:p w14:paraId="351116D4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77, 1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5A52B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3***</w:t>
            </w:r>
          </w:p>
          <w:p w14:paraId="4CBE60E0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.26, 1.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74DC3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</w:t>
            </w:r>
          </w:p>
          <w:p w14:paraId="4D8F0A41" w14:textId="77777777" w:rsidR="004916D8" w:rsidRDefault="004916D8" w:rsidP="007477E4">
            <w:pPr>
              <w:tabs>
                <w:tab w:val="left" w:pos="488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55, 2.35)</w:t>
            </w:r>
          </w:p>
        </w:tc>
      </w:tr>
    </w:tbl>
    <w:p w14:paraId="445C5292" w14:textId="77777777" w:rsidR="004916D8" w:rsidRDefault="004916D8" w:rsidP="004916D8">
      <w:pPr>
        <w:rPr>
          <w:rFonts w:ascii="Times New Roman" w:hAnsi="Times New Roman" w:cs="Times New Roman"/>
          <w:color w:val="000000" w:themeColor="text1"/>
        </w:rPr>
      </w:pPr>
      <w:r w:rsidRPr="000706E5">
        <w:rPr>
          <w:rFonts w:ascii="Times New Roman" w:hAnsi="Times New Roman" w:cs="Times New Roman"/>
          <w:szCs w:val="21"/>
        </w:rPr>
        <w:t>*p&lt;0.05</w:t>
      </w:r>
      <w:r w:rsidRPr="000706E5">
        <w:rPr>
          <w:rFonts w:ascii="Times New Roman" w:hAnsi="Times New Roman" w:cs="Times New Roman" w:hint="eastAsia"/>
          <w:szCs w:val="21"/>
        </w:rPr>
        <w:t>，</w:t>
      </w:r>
      <w:r w:rsidRPr="000706E5">
        <w:rPr>
          <w:rFonts w:ascii="Times New Roman" w:hAnsi="Times New Roman" w:cs="Times New Roman"/>
          <w:szCs w:val="21"/>
        </w:rPr>
        <w:t>**p&lt;0.01</w:t>
      </w:r>
      <w:r w:rsidRPr="000706E5">
        <w:rPr>
          <w:rFonts w:ascii="Times New Roman" w:hAnsi="Times New Roman" w:cs="Times New Roman" w:hint="eastAsia"/>
          <w:szCs w:val="21"/>
        </w:rPr>
        <w:t>，</w:t>
      </w:r>
      <w:r w:rsidRPr="000706E5">
        <w:rPr>
          <w:rFonts w:ascii="Times New Roman" w:hAnsi="Times New Roman" w:cs="Times New Roman"/>
          <w:szCs w:val="21"/>
        </w:rPr>
        <w:t>***p&lt;0.001</w:t>
      </w:r>
    </w:p>
    <w:p w14:paraId="590F9E9D" w14:textId="262176D0" w:rsidR="00443787" w:rsidRPr="00D018EB" w:rsidRDefault="00443787" w:rsidP="00AA4A82"/>
    <w:sectPr w:rsidR="00443787" w:rsidRPr="00D018EB" w:rsidSect="004916D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F7B0B" w14:textId="77777777" w:rsidR="001C6383" w:rsidRDefault="001C6383" w:rsidP="00CC500E">
      <w:r>
        <w:separator/>
      </w:r>
    </w:p>
  </w:endnote>
  <w:endnote w:type="continuationSeparator" w:id="0">
    <w:p w14:paraId="706F255E" w14:textId="77777777" w:rsidR="001C6383" w:rsidRDefault="001C6383" w:rsidP="00CC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346FD" w14:textId="77777777" w:rsidR="001C6383" w:rsidRDefault="001C6383" w:rsidP="00CC500E">
      <w:r>
        <w:separator/>
      </w:r>
    </w:p>
  </w:footnote>
  <w:footnote w:type="continuationSeparator" w:id="0">
    <w:p w14:paraId="7771A1A1" w14:textId="77777777" w:rsidR="001C6383" w:rsidRDefault="001C6383" w:rsidP="00CC5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87"/>
    <w:rsid w:val="0002265B"/>
    <w:rsid w:val="00191BE8"/>
    <w:rsid w:val="001C6383"/>
    <w:rsid w:val="00443787"/>
    <w:rsid w:val="00452746"/>
    <w:rsid w:val="004916D8"/>
    <w:rsid w:val="006643AB"/>
    <w:rsid w:val="008819D9"/>
    <w:rsid w:val="00A648C5"/>
    <w:rsid w:val="00AA4A82"/>
    <w:rsid w:val="00C83A45"/>
    <w:rsid w:val="00CC500E"/>
    <w:rsid w:val="00D018EB"/>
    <w:rsid w:val="00ED39A6"/>
    <w:rsid w:val="00F0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A5B63"/>
  <w15:chartTrackingRefBased/>
  <w15:docId w15:val="{BE17AD94-58E4-49E9-92F2-CCB22DD4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4A8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型21"/>
    <w:basedOn w:val="a1"/>
    <w:uiPriority w:val="59"/>
    <w:rsid w:val="00AA4A8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59"/>
    <w:rsid w:val="00AA4A8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CC5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00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0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00E"/>
    <w:rPr>
      <w:rFonts w:ascii="宋体" w:eastAsia="宋体" w:hAnsi="宋体" w:cs="宋体"/>
      <w:kern w:val="0"/>
      <w:sz w:val="18"/>
      <w:szCs w:val="18"/>
    </w:rPr>
  </w:style>
  <w:style w:type="table" w:customStyle="1" w:styleId="51">
    <w:name w:val="网格型51"/>
    <w:basedOn w:val="a1"/>
    <w:next w:val="a7"/>
    <w:uiPriority w:val="59"/>
    <w:rsid w:val="00491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91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7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603</Words>
  <Characters>14841</Characters>
  <Application>Microsoft Office Word</Application>
  <DocSecurity>0</DocSecurity>
  <Lines>123</Lines>
  <Paragraphs>34</Paragraphs>
  <ScaleCrop>false</ScaleCrop>
  <Company/>
  <LinksUpToDate>false</LinksUpToDate>
  <CharactersWithSpaces>1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inzi</dc:creator>
  <cp:keywords/>
  <dc:description/>
  <cp:lastModifiedBy>Jin Yinzi</cp:lastModifiedBy>
  <cp:revision>12</cp:revision>
  <dcterms:created xsi:type="dcterms:W3CDTF">2019-09-26T15:58:00Z</dcterms:created>
  <dcterms:modified xsi:type="dcterms:W3CDTF">2020-06-16T12:25:00Z</dcterms:modified>
</cp:coreProperties>
</file>